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F044D" w14:textId="3A30D59A" w:rsidR="00125D6E" w:rsidRPr="00326C12" w:rsidRDefault="00125D6E" w:rsidP="00125D6E">
      <w:pPr>
        <w:pStyle w:val="1"/>
        <w:spacing w:line="480" w:lineRule="auto"/>
        <w:jc w:val="both"/>
        <w:rPr>
          <w:rFonts w:eastAsia="ＭＳ 明朝"/>
          <w:bCs w:val="0"/>
          <w:color w:val="auto"/>
          <w:kern w:val="2"/>
          <w:sz w:val="24"/>
          <w:szCs w:val="24"/>
          <w:lang w:eastAsia="ja-JP" w:bidi="ar-SA"/>
        </w:rPr>
      </w:pPr>
      <w:r w:rsidRPr="00326C12">
        <w:rPr>
          <w:rFonts w:eastAsia="ＭＳ 明朝"/>
          <w:bCs w:val="0"/>
          <w:color w:val="auto"/>
          <w:kern w:val="2"/>
          <w:sz w:val="24"/>
          <w:szCs w:val="24"/>
          <w:lang w:eastAsia="ja-JP" w:bidi="ar-SA"/>
        </w:rPr>
        <w:t>Supplementary Material</w:t>
      </w:r>
      <w:r w:rsidR="00630903" w:rsidRPr="00326C12">
        <w:rPr>
          <w:rFonts w:eastAsia="ＭＳ 明朝" w:hint="eastAsia"/>
          <w:bCs w:val="0"/>
          <w:color w:val="auto"/>
          <w:kern w:val="2"/>
          <w:sz w:val="24"/>
          <w:szCs w:val="24"/>
          <w:lang w:eastAsia="ja-JP" w:bidi="ar-SA"/>
        </w:rPr>
        <w:t xml:space="preserve"> (Appendix)</w:t>
      </w:r>
    </w:p>
    <w:p w14:paraId="66F3B883" w14:textId="52297FD8" w:rsidR="00125D6E" w:rsidRPr="00326C12" w:rsidRDefault="00125D6E" w:rsidP="00125D6E">
      <w:pPr>
        <w:pStyle w:val="Web"/>
        <w:spacing w:before="0" w:beforeAutospacing="0" w:after="0"/>
        <w:jc w:val="both"/>
        <w:rPr>
          <w:rFonts w:ascii="Times New Roman" w:hAnsi="Times New Roman" w:cs="Times New Roman"/>
          <w:sz w:val="20"/>
          <w:szCs w:val="20"/>
        </w:rPr>
      </w:pPr>
      <w:r w:rsidRPr="00326C12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326C1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 w:rsidRPr="00326C12">
        <w:rPr>
          <w:rFonts w:ascii="Times New Roman" w:hAnsi="Times New Roman" w:cs="Times New Roman"/>
          <w:sz w:val="20"/>
          <w:szCs w:val="20"/>
        </w:rPr>
        <w:t xml:space="preserve">Quantile-specific Pearson correlation coefficients, p-values, and linear regression slopes between </w:t>
      </w:r>
      <w:proofErr w:type="spellStart"/>
      <w:r w:rsidRPr="00326C12">
        <w:rPr>
          <w:rFonts w:ascii="Times New Roman" w:hAnsi="Times New Roman" w:cs="Times New Roman"/>
          <w:sz w:val="20"/>
          <w:szCs w:val="20"/>
        </w:rPr>
        <w:t>NDVI_mean</w:t>
      </w:r>
      <w:proofErr w:type="spellEnd"/>
      <w:r w:rsidRPr="00326C12">
        <w:rPr>
          <w:rFonts w:ascii="Times New Roman" w:hAnsi="Times New Roman" w:cs="Times New Roman"/>
          <w:sz w:val="20"/>
          <w:szCs w:val="20"/>
        </w:rPr>
        <w:t xml:space="preserve"> and LST across the four NDVI quartiles in Osaka (100 m grid cells)</w:t>
      </w:r>
      <w:r w:rsidRPr="00326C12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f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1359"/>
        <w:gridCol w:w="1131"/>
        <w:gridCol w:w="1318"/>
        <w:gridCol w:w="816"/>
        <w:gridCol w:w="1150"/>
        <w:gridCol w:w="1823"/>
      </w:tblGrid>
      <w:tr w:rsidR="00326C12" w:rsidRPr="00326C12" w14:paraId="50D574E6" w14:textId="77777777" w:rsidTr="00125D6E">
        <w:tc>
          <w:tcPr>
            <w:tcW w:w="533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512B152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26C12">
              <w:rPr>
                <w:rFonts w:ascii="Times New Roman" w:hAnsi="Times New Roman"/>
                <w:b/>
                <w:bCs/>
                <w:sz w:val="18"/>
                <w:szCs w:val="18"/>
              </w:rPr>
              <w:t>NDVI Quantile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929811C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26C12">
              <w:rPr>
                <w:rFonts w:ascii="Times New Roman" w:hAnsi="Times New Roman"/>
                <w:b/>
                <w:bCs/>
                <w:sz w:val="18"/>
                <w:szCs w:val="18"/>
              </w:rPr>
              <w:t>NDVI Range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84B05B5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26C12">
              <w:rPr>
                <w:rFonts w:ascii="Times New Roman" w:hAnsi="Times New Roman"/>
                <w:b/>
                <w:bCs/>
                <w:sz w:val="18"/>
                <w:szCs w:val="18"/>
              </w:rPr>
              <w:t>Number of cells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126D862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26C12">
              <w:rPr>
                <w:rFonts w:ascii="Times New Roman" w:hAnsi="Times New Roman"/>
                <w:b/>
                <w:bCs/>
                <w:sz w:val="18"/>
                <w:szCs w:val="18"/>
              </w:rPr>
              <w:t>Pearson r (</w:t>
            </w:r>
            <w:proofErr w:type="spellStart"/>
            <w:r w:rsidRPr="00326C12">
              <w:rPr>
                <w:rFonts w:ascii="Times New Roman" w:hAnsi="Times New Roman"/>
                <w:b/>
                <w:bCs/>
                <w:sz w:val="18"/>
                <w:szCs w:val="18"/>
              </w:rPr>
              <w:t>NDVI_mean</w:t>
            </w:r>
            <w:proofErr w:type="spellEnd"/>
            <w:r w:rsidRPr="00326C1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s LST)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47E318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26C12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2DFF21A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26C12">
              <w:rPr>
                <w:rFonts w:ascii="Times New Roman" w:hAnsi="Times New Roman"/>
                <w:b/>
                <w:bCs/>
                <w:sz w:val="18"/>
                <w:szCs w:val="18"/>
              </w:rPr>
              <w:t>Slope (°C per 0.1 NDVI unit)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457A158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26C12">
              <w:rPr>
                <w:rFonts w:ascii="Times New Roman" w:hAnsi="Times New Roman"/>
                <w:b/>
                <w:bCs/>
                <w:sz w:val="18"/>
                <w:szCs w:val="18"/>
              </w:rPr>
              <w:t>Interpretation</w:t>
            </w:r>
          </w:p>
        </w:tc>
      </w:tr>
      <w:tr w:rsidR="00326C12" w:rsidRPr="00326C12" w14:paraId="2008E714" w14:textId="77777777" w:rsidTr="00125D6E">
        <w:tc>
          <w:tcPr>
            <w:tcW w:w="533" w:type="pct"/>
            <w:tcBorders>
              <w:top w:val="single" w:sz="12" w:space="0" w:color="auto"/>
            </w:tcBorders>
            <w:vAlign w:val="center"/>
            <w:hideMark/>
          </w:tcPr>
          <w:p w14:paraId="27F283C8" w14:textId="77777777" w:rsidR="00125D6E" w:rsidRPr="00326C12" w:rsidRDefault="00125D6E" w:rsidP="0044096A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799" w:type="pct"/>
            <w:tcBorders>
              <w:top w:val="single" w:sz="12" w:space="0" w:color="auto"/>
            </w:tcBorders>
            <w:vAlign w:val="center"/>
            <w:hideMark/>
          </w:tcPr>
          <w:p w14:paraId="1DB65C89" w14:textId="77777777" w:rsidR="00125D6E" w:rsidRPr="00326C12" w:rsidRDefault="00125D6E" w:rsidP="0044096A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&lt; 0.22</w:t>
            </w:r>
          </w:p>
        </w:tc>
        <w:tc>
          <w:tcPr>
            <w:tcW w:w="665" w:type="pct"/>
            <w:tcBorders>
              <w:top w:val="single" w:sz="12" w:space="0" w:color="auto"/>
            </w:tcBorders>
            <w:vAlign w:val="center"/>
            <w:hideMark/>
          </w:tcPr>
          <w:p w14:paraId="7808B52E" w14:textId="77777777" w:rsidR="00125D6E" w:rsidRPr="00326C12" w:rsidRDefault="00125D6E" w:rsidP="0044096A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~16,250</w:t>
            </w:r>
          </w:p>
        </w:tc>
        <w:tc>
          <w:tcPr>
            <w:tcW w:w="775" w:type="pct"/>
            <w:tcBorders>
              <w:top w:val="single" w:sz="12" w:space="0" w:color="auto"/>
            </w:tcBorders>
            <w:vAlign w:val="center"/>
            <w:hideMark/>
          </w:tcPr>
          <w:p w14:paraId="011B9582" w14:textId="77777777" w:rsidR="00125D6E" w:rsidRPr="00326C12" w:rsidRDefault="00125D6E" w:rsidP="0044096A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480" w:type="pct"/>
            <w:tcBorders>
              <w:top w:val="single" w:sz="12" w:space="0" w:color="auto"/>
            </w:tcBorders>
            <w:vAlign w:val="center"/>
            <w:hideMark/>
          </w:tcPr>
          <w:p w14:paraId="1A435001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vAlign w:val="center"/>
            <w:hideMark/>
          </w:tcPr>
          <w:p w14:paraId="2360FD8C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+4.2</w:t>
            </w:r>
          </w:p>
        </w:tc>
        <w:tc>
          <w:tcPr>
            <w:tcW w:w="1072" w:type="pct"/>
            <w:tcBorders>
              <w:top w:val="single" w:sz="12" w:space="0" w:color="auto"/>
            </w:tcBorders>
            <w:vAlign w:val="center"/>
            <w:hideMark/>
          </w:tcPr>
          <w:p w14:paraId="5AEBB844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Strongest positive effect (mixed urban)</w:t>
            </w:r>
          </w:p>
        </w:tc>
      </w:tr>
      <w:tr w:rsidR="00326C12" w:rsidRPr="00326C12" w14:paraId="09D24E6E" w14:textId="77777777" w:rsidTr="00125D6E">
        <w:tc>
          <w:tcPr>
            <w:tcW w:w="533" w:type="pct"/>
            <w:vAlign w:val="center"/>
            <w:hideMark/>
          </w:tcPr>
          <w:p w14:paraId="1095A84F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799" w:type="pct"/>
            <w:vAlign w:val="center"/>
            <w:hideMark/>
          </w:tcPr>
          <w:p w14:paraId="5866A176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0.22 – &lt; 0.30</w:t>
            </w:r>
          </w:p>
        </w:tc>
        <w:tc>
          <w:tcPr>
            <w:tcW w:w="665" w:type="pct"/>
            <w:vAlign w:val="center"/>
            <w:hideMark/>
          </w:tcPr>
          <w:p w14:paraId="744CFFA2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~16,250</w:t>
            </w:r>
          </w:p>
        </w:tc>
        <w:tc>
          <w:tcPr>
            <w:tcW w:w="775" w:type="pct"/>
            <w:vAlign w:val="center"/>
            <w:hideMark/>
          </w:tcPr>
          <w:p w14:paraId="48F7ECE7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480" w:type="pct"/>
            <w:vAlign w:val="center"/>
            <w:hideMark/>
          </w:tcPr>
          <w:p w14:paraId="6A4827EB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676" w:type="pct"/>
            <w:vAlign w:val="center"/>
            <w:hideMark/>
          </w:tcPr>
          <w:p w14:paraId="6D303F94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+3.1</w:t>
            </w:r>
          </w:p>
        </w:tc>
        <w:tc>
          <w:tcPr>
            <w:tcW w:w="1072" w:type="pct"/>
            <w:vAlign w:val="center"/>
            <w:hideMark/>
          </w:tcPr>
          <w:p w14:paraId="6F040F78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Moderate positive effect</w:t>
            </w:r>
          </w:p>
        </w:tc>
      </w:tr>
      <w:tr w:rsidR="00326C12" w:rsidRPr="00326C12" w14:paraId="1A29C6A7" w14:textId="77777777" w:rsidTr="00125D6E">
        <w:tc>
          <w:tcPr>
            <w:tcW w:w="533" w:type="pct"/>
            <w:vAlign w:val="center"/>
            <w:hideMark/>
          </w:tcPr>
          <w:p w14:paraId="641791B9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799" w:type="pct"/>
            <w:vAlign w:val="center"/>
            <w:hideMark/>
          </w:tcPr>
          <w:p w14:paraId="773E5626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0.30 – &lt; 0.38</w:t>
            </w:r>
          </w:p>
        </w:tc>
        <w:tc>
          <w:tcPr>
            <w:tcW w:w="665" w:type="pct"/>
            <w:vAlign w:val="center"/>
            <w:hideMark/>
          </w:tcPr>
          <w:p w14:paraId="2D7BD7E2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~16,250</w:t>
            </w:r>
          </w:p>
        </w:tc>
        <w:tc>
          <w:tcPr>
            <w:tcW w:w="775" w:type="pct"/>
            <w:vAlign w:val="center"/>
            <w:hideMark/>
          </w:tcPr>
          <w:p w14:paraId="0315B81F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480" w:type="pct"/>
            <w:vAlign w:val="center"/>
            <w:hideMark/>
          </w:tcPr>
          <w:p w14:paraId="73452785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676" w:type="pct"/>
            <w:vAlign w:val="center"/>
            <w:hideMark/>
          </w:tcPr>
          <w:p w14:paraId="3F0A043E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+0.6</w:t>
            </w:r>
          </w:p>
        </w:tc>
        <w:tc>
          <w:tcPr>
            <w:tcW w:w="1072" w:type="pct"/>
            <w:vAlign w:val="center"/>
            <w:hideMark/>
          </w:tcPr>
          <w:p w14:paraId="7E5190B7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Weak / non-significant</w:t>
            </w:r>
          </w:p>
        </w:tc>
      </w:tr>
      <w:tr w:rsidR="00125D6E" w:rsidRPr="00326C12" w14:paraId="0B987999" w14:textId="77777777" w:rsidTr="00125D6E"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4FB6A60C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vAlign w:val="center"/>
            <w:hideMark/>
          </w:tcPr>
          <w:p w14:paraId="2D0CE8BC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≥ 0.38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center"/>
            <w:hideMark/>
          </w:tcPr>
          <w:p w14:paraId="63494DFC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~16,250</w:t>
            </w:r>
          </w:p>
        </w:tc>
        <w:tc>
          <w:tcPr>
            <w:tcW w:w="775" w:type="pct"/>
            <w:tcBorders>
              <w:bottom w:val="single" w:sz="12" w:space="0" w:color="auto"/>
            </w:tcBorders>
            <w:vAlign w:val="center"/>
            <w:hideMark/>
          </w:tcPr>
          <w:p w14:paraId="0E41A6A6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–0.03</w:t>
            </w:r>
          </w:p>
        </w:tc>
        <w:tc>
          <w:tcPr>
            <w:tcW w:w="480" w:type="pct"/>
            <w:tcBorders>
              <w:bottom w:val="single" w:sz="12" w:space="0" w:color="auto"/>
            </w:tcBorders>
            <w:vAlign w:val="center"/>
            <w:hideMark/>
          </w:tcPr>
          <w:p w14:paraId="07A2E994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vAlign w:val="center"/>
            <w:hideMark/>
          </w:tcPr>
          <w:p w14:paraId="0FE779E2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–0.4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vAlign w:val="center"/>
            <w:hideMark/>
          </w:tcPr>
          <w:p w14:paraId="3E3B7F89" w14:textId="77777777" w:rsidR="00125D6E" w:rsidRPr="00326C12" w:rsidRDefault="00125D6E" w:rsidP="00125D6E">
            <w:pPr>
              <w:pStyle w:val="Web"/>
              <w:spacing w:before="0" w:beforeAutospacing="0" w:after="0"/>
              <w:rPr>
                <w:rFonts w:ascii="Times New Roman" w:hAnsi="Times New Roman"/>
                <w:sz w:val="18"/>
                <w:szCs w:val="18"/>
              </w:rPr>
            </w:pPr>
            <w:r w:rsidRPr="00326C12">
              <w:rPr>
                <w:rFonts w:ascii="Times New Roman" w:hAnsi="Times New Roman"/>
                <w:sz w:val="18"/>
                <w:szCs w:val="18"/>
              </w:rPr>
              <w:t>Near-zero to slightly negative (cooling)</w:t>
            </w:r>
          </w:p>
        </w:tc>
      </w:tr>
    </w:tbl>
    <w:p w14:paraId="08908F6C" w14:textId="77777777" w:rsidR="00125D6E" w:rsidRPr="00326C12" w:rsidRDefault="00125D6E" w:rsidP="00125D6E">
      <w:pPr>
        <w:pStyle w:val="Web"/>
        <w:spacing w:before="0" w:beforeAutospacing="0"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8B549A0" w14:textId="6543C728" w:rsidR="0044096A" w:rsidRPr="00326C12" w:rsidRDefault="0044096A" w:rsidP="0044096A">
      <w:pPr>
        <w:pStyle w:val="Web"/>
        <w:spacing w:before="0" w:beforeAutospacing="0" w:after="0"/>
        <w:jc w:val="both"/>
        <w:rPr>
          <w:rFonts w:ascii="Times New Roman" w:hAnsi="Times New Roman"/>
          <w:szCs w:val="21"/>
        </w:rPr>
      </w:pPr>
      <w:r w:rsidRPr="00326C12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326C12">
        <w:rPr>
          <w:rFonts w:ascii="Times New Roman" w:hAnsi="Times New Roman" w:cs="Times New Roman"/>
          <w:sz w:val="20"/>
          <w:szCs w:val="20"/>
        </w:rPr>
        <w:t>Comparison of XGB performance on absolute LST vs. LST anomaly (city-mean subtracted)</w:t>
      </w:r>
      <w:r w:rsidRPr="00326C12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f7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900"/>
        <w:gridCol w:w="1767"/>
        <w:gridCol w:w="3025"/>
      </w:tblGrid>
      <w:tr w:rsidR="00326C12" w:rsidRPr="00326C12" w14:paraId="6F307123" w14:textId="77777777" w:rsidTr="0044096A">
        <w:trPr>
          <w:trHeight w:val="405"/>
        </w:trPr>
        <w:tc>
          <w:tcPr>
            <w:tcW w:w="106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D7A5376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6C12">
              <w:rPr>
                <w:rFonts w:ascii="Times New Roman" w:hAnsi="Times New Roman"/>
                <w:b/>
                <w:bCs/>
                <w:sz w:val="20"/>
                <w:szCs w:val="20"/>
              </w:rPr>
              <w:t>Target variable</w:t>
            </w:r>
          </w:p>
        </w:tc>
        <w:tc>
          <w:tcPr>
            <w:tcW w:w="111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8E09DA5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6C12">
              <w:rPr>
                <w:rFonts w:ascii="Times New Roman" w:hAnsi="Times New Roman"/>
                <w:b/>
                <w:bCs/>
                <w:sz w:val="20"/>
                <w:szCs w:val="20"/>
              </w:rPr>
              <w:t>Test RMSE (°C)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C0CC398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6C12">
              <w:rPr>
                <w:rFonts w:ascii="Times New Roman" w:hAnsi="Times New Roman"/>
                <w:b/>
                <w:bCs/>
                <w:sz w:val="20"/>
                <w:szCs w:val="20"/>
              </w:rPr>
              <w:t>Test MAE (°C)</w:t>
            </w:r>
          </w:p>
        </w:tc>
        <w:tc>
          <w:tcPr>
            <w:tcW w:w="177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0B87369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6C12">
              <w:rPr>
                <w:rFonts w:ascii="Times New Roman" w:hAnsi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26C12" w:rsidRPr="00326C12" w14:paraId="1773B857" w14:textId="77777777" w:rsidTr="0044096A">
        <w:trPr>
          <w:trHeight w:val="412"/>
        </w:trPr>
        <w:tc>
          <w:tcPr>
            <w:tcW w:w="1065" w:type="pct"/>
            <w:tcBorders>
              <w:top w:val="single" w:sz="12" w:space="0" w:color="auto"/>
            </w:tcBorders>
            <w:vAlign w:val="center"/>
            <w:hideMark/>
          </w:tcPr>
          <w:p w14:paraId="30713E6E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26C12">
              <w:rPr>
                <w:rFonts w:ascii="Times New Roman" w:hAnsi="Times New Roman"/>
                <w:sz w:val="20"/>
                <w:szCs w:val="20"/>
              </w:rPr>
              <w:t>Absolute LST</w:t>
            </w:r>
          </w:p>
        </w:tc>
        <w:tc>
          <w:tcPr>
            <w:tcW w:w="1117" w:type="pct"/>
            <w:tcBorders>
              <w:top w:val="single" w:sz="12" w:space="0" w:color="auto"/>
            </w:tcBorders>
            <w:vAlign w:val="center"/>
            <w:hideMark/>
          </w:tcPr>
          <w:p w14:paraId="0374DF67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26C12">
              <w:rPr>
                <w:rFonts w:ascii="Times New Roman" w:hAnsi="Times New Roman"/>
                <w:sz w:val="20"/>
                <w:szCs w:val="20"/>
              </w:rPr>
              <w:t>29.598</w:t>
            </w:r>
          </w:p>
        </w:tc>
        <w:tc>
          <w:tcPr>
            <w:tcW w:w="1039" w:type="pct"/>
            <w:tcBorders>
              <w:top w:val="single" w:sz="12" w:space="0" w:color="auto"/>
            </w:tcBorders>
            <w:vAlign w:val="center"/>
            <w:hideMark/>
          </w:tcPr>
          <w:p w14:paraId="35AB12F0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26C12">
              <w:rPr>
                <w:rFonts w:ascii="Times New Roman" w:hAnsi="Times New Roman"/>
                <w:sz w:val="20"/>
                <w:szCs w:val="20"/>
              </w:rPr>
              <w:t>24.41</w:t>
            </w:r>
          </w:p>
        </w:tc>
        <w:tc>
          <w:tcPr>
            <w:tcW w:w="1779" w:type="pct"/>
            <w:tcBorders>
              <w:top w:val="single" w:sz="12" w:space="0" w:color="auto"/>
            </w:tcBorders>
            <w:vAlign w:val="center"/>
            <w:hideMark/>
          </w:tcPr>
          <w:p w14:paraId="7F025494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26C12">
              <w:rPr>
                <w:rFonts w:ascii="Times New Roman" w:hAnsi="Times New Roman"/>
                <w:sz w:val="20"/>
                <w:szCs w:val="20"/>
              </w:rPr>
              <w:t>Original model</w:t>
            </w:r>
          </w:p>
        </w:tc>
      </w:tr>
      <w:tr w:rsidR="0044096A" w:rsidRPr="00326C12" w14:paraId="02AE0EA6" w14:textId="77777777" w:rsidTr="0044096A">
        <w:trPr>
          <w:trHeight w:val="417"/>
        </w:trPr>
        <w:tc>
          <w:tcPr>
            <w:tcW w:w="1065" w:type="pct"/>
            <w:tcBorders>
              <w:bottom w:val="single" w:sz="12" w:space="0" w:color="auto"/>
            </w:tcBorders>
            <w:vAlign w:val="center"/>
            <w:hideMark/>
          </w:tcPr>
          <w:p w14:paraId="4D739DC6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26C12">
              <w:rPr>
                <w:rFonts w:ascii="Times New Roman" w:hAnsi="Times New Roman"/>
                <w:sz w:val="20"/>
                <w:szCs w:val="20"/>
              </w:rPr>
              <w:t>LST anomaly</w:t>
            </w:r>
          </w:p>
        </w:tc>
        <w:tc>
          <w:tcPr>
            <w:tcW w:w="1117" w:type="pct"/>
            <w:tcBorders>
              <w:bottom w:val="single" w:sz="12" w:space="0" w:color="auto"/>
            </w:tcBorders>
            <w:vAlign w:val="center"/>
            <w:hideMark/>
          </w:tcPr>
          <w:p w14:paraId="6778894C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26C12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039" w:type="pct"/>
            <w:tcBorders>
              <w:bottom w:val="single" w:sz="12" w:space="0" w:color="auto"/>
            </w:tcBorders>
            <w:vAlign w:val="center"/>
            <w:hideMark/>
          </w:tcPr>
          <w:p w14:paraId="163816AF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26C12">
              <w:rPr>
                <w:rFonts w:ascii="Times New Roman" w:hAnsi="Times New Roman"/>
                <w:sz w:val="20"/>
                <w:szCs w:val="20"/>
              </w:rPr>
              <w:t>~2.4</w:t>
            </w:r>
          </w:p>
        </w:tc>
        <w:tc>
          <w:tcPr>
            <w:tcW w:w="1779" w:type="pct"/>
            <w:tcBorders>
              <w:bottom w:val="single" w:sz="12" w:space="0" w:color="auto"/>
            </w:tcBorders>
            <w:vAlign w:val="center"/>
            <w:hideMark/>
          </w:tcPr>
          <w:p w14:paraId="00CAE489" w14:textId="77777777" w:rsidR="0044096A" w:rsidRPr="00326C12" w:rsidRDefault="0044096A" w:rsidP="0044096A">
            <w:pPr>
              <w:pStyle w:val="Web"/>
              <w:spacing w:before="0" w:beforeAutospacing="0"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26C12">
              <w:rPr>
                <w:rFonts w:ascii="Times New Roman" w:hAnsi="Times New Roman"/>
                <w:sz w:val="20"/>
                <w:szCs w:val="20"/>
              </w:rPr>
              <w:t>LST – training set mean LST</w:t>
            </w:r>
          </w:p>
        </w:tc>
      </w:tr>
    </w:tbl>
    <w:p w14:paraId="1A421473" w14:textId="77777777" w:rsidR="0044096A" w:rsidRPr="00326C12" w:rsidRDefault="0044096A" w:rsidP="00125D6E">
      <w:pPr>
        <w:pStyle w:val="Web"/>
        <w:spacing w:before="0" w:beforeAutospacing="0"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291CB5D" w14:textId="75668FA1" w:rsidR="0044096A" w:rsidRPr="00326C12" w:rsidRDefault="0044096A" w:rsidP="00125D6E">
      <w:pPr>
        <w:pStyle w:val="Web"/>
        <w:spacing w:before="0" w:beforeAutospacing="0"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26C12">
        <w:rPr>
          <w:rFonts w:ascii="Times New Roman" w:hAnsi="Times New Roman" w:cs="Times New Roman"/>
          <w:sz w:val="21"/>
          <w:szCs w:val="21"/>
        </w:rPr>
        <w:br w:type="page"/>
      </w:r>
    </w:p>
    <w:tbl>
      <w:tblPr>
        <w:tblStyle w:val="af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3"/>
      </w:tblGrid>
      <w:tr w:rsidR="00A9619C" w:rsidRPr="00326C12" w14:paraId="3B5B7C6A" w14:textId="77777777" w:rsidTr="00F601EB">
        <w:tc>
          <w:tcPr>
            <w:tcW w:w="8493" w:type="dxa"/>
          </w:tcPr>
          <w:p w14:paraId="4FAD0311" w14:textId="1CAD5DE1" w:rsidR="00A9619C" w:rsidRPr="00326C12" w:rsidRDefault="00A9619C" w:rsidP="00125D6E">
            <w:pPr>
              <w:pStyle w:val="Web"/>
              <w:spacing w:before="0" w:beforeAutospacing="0"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C1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lastRenderedPageBreak/>
              <w:drawing>
                <wp:anchor distT="0" distB="0" distL="114300" distR="114300" simplePos="0" relativeHeight="251808768" behindDoc="0" locked="0" layoutInCell="1" allowOverlap="1" wp14:anchorId="41F73749" wp14:editId="1F64C233">
                  <wp:simplePos x="0" y="0"/>
                  <wp:positionH relativeFrom="margin">
                    <wp:posOffset>160226</wp:posOffset>
                  </wp:positionH>
                  <wp:positionV relativeFrom="margin">
                    <wp:posOffset>106878</wp:posOffset>
                  </wp:positionV>
                  <wp:extent cx="4820920" cy="2892425"/>
                  <wp:effectExtent l="0" t="0" r="0" b="3175"/>
                  <wp:wrapSquare wrapText="bothSides"/>
                  <wp:docPr id="1371645131" name="図 9" descr="グラフ, 散布図&#10;&#10;AI 生成コンテンツは誤りを含む可能性があります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1645131" name="図 9" descr="グラフ, 散布図&#10;&#10;AI 生成コンテンツは誤りを含む可能性があります。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20920" cy="289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73147C72" w14:textId="77777777" w:rsidR="00A9619C" w:rsidRPr="00326C12" w:rsidRDefault="00A9619C" w:rsidP="00125D6E">
      <w:pPr>
        <w:pStyle w:val="Web"/>
        <w:spacing w:before="0" w:beforeAutospacing="0"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542DE9" w14:textId="5AB04BD1" w:rsidR="00125D6E" w:rsidRPr="00326C12" w:rsidRDefault="00125D6E" w:rsidP="003A71AD">
      <w:pPr>
        <w:pStyle w:val="Web"/>
        <w:spacing w:before="0" w:beforeAutospacing="0" w:after="0"/>
        <w:jc w:val="both"/>
        <w:rPr>
          <w:rFonts w:ascii="Times New Roman" w:hAnsi="Times New Roman" w:cs="Times New Roman"/>
          <w:sz w:val="20"/>
          <w:szCs w:val="20"/>
        </w:rPr>
      </w:pPr>
      <w:r w:rsidRPr="00326C12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326C12">
        <w:rPr>
          <w:rFonts w:ascii="Times New Roman" w:hAnsi="Times New Roman" w:cs="Times New Roman"/>
          <w:sz w:val="20"/>
          <w:szCs w:val="20"/>
        </w:rPr>
        <w:t xml:space="preserve">. </w:t>
      </w:r>
      <w:r w:rsidR="003A71AD" w:rsidRPr="00326C12">
        <w:rPr>
          <w:rFonts w:ascii="Times New Roman" w:hAnsi="Times New Roman" w:cs="Times New Roman"/>
          <w:sz w:val="20"/>
          <w:szCs w:val="20"/>
        </w:rPr>
        <w:t xml:space="preserve">SHAP dependence plot showing the marginal effect of </w:t>
      </w:r>
      <w:proofErr w:type="spellStart"/>
      <w:r w:rsidR="003A71AD" w:rsidRPr="00326C12">
        <w:rPr>
          <w:rFonts w:ascii="Times New Roman" w:hAnsi="Times New Roman" w:cs="Times New Roman"/>
          <w:sz w:val="20"/>
          <w:szCs w:val="20"/>
        </w:rPr>
        <w:t>NDVI_mean</w:t>
      </w:r>
      <w:proofErr w:type="spellEnd"/>
      <w:r w:rsidR="003A71AD" w:rsidRPr="00326C12">
        <w:rPr>
          <w:rFonts w:ascii="Times New Roman" w:hAnsi="Times New Roman" w:cs="Times New Roman"/>
          <w:sz w:val="20"/>
          <w:szCs w:val="20"/>
        </w:rPr>
        <w:t xml:space="preserve"> on predicted LST in the </w:t>
      </w:r>
      <w:proofErr w:type="spellStart"/>
      <w:r w:rsidR="003A71AD" w:rsidRPr="00326C12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="003A71AD" w:rsidRPr="00326C12">
        <w:rPr>
          <w:rFonts w:ascii="Times New Roman" w:hAnsi="Times New Roman" w:cs="Times New Roman"/>
          <w:sz w:val="20"/>
          <w:szCs w:val="20"/>
        </w:rPr>
        <w:t xml:space="preserve"> model. Positive SHAP values indicate an increase in predicted temperature.</w:t>
      </w:r>
    </w:p>
    <w:p w14:paraId="108B4F43" w14:textId="20BB2220" w:rsidR="00DF7399" w:rsidRPr="00AB5234" w:rsidRDefault="00DF7399" w:rsidP="00AB5234">
      <w:pPr>
        <w:pStyle w:val="Web"/>
        <w:spacing w:before="0" w:beforeAutospacing="0" w:after="0" w:line="480" w:lineRule="auto"/>
        <w:jc w:val="both"/>
        <w:rPr>
          <w:rFonts w:ascii="Times New Roman" w:hAnsi="Times New Roman" w:cs="Times New Roman" w:hint="eastAsia"/>
          <w:sz w:val="21"/>
          <w:szCs w:val="21"/>
        </w:rPr>
      </w:pPr>
    </w:p>
    <w:sectPr w:rsidR="00DF7399" w:rsidRPr="00AB5234" w:rsidSect="00166DF8">
      <w:footerReference w:type="even" r:id="rId10"/>
      <w:footerReference w:type="default" r:id="rId11"/>
      <w:pgSz w:w="11905" w:h="16837" w:code="9"/>
      <w:pgMar w:top="2835" w:right="1701" w:bottom="2835" w:left="1701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5CC55" w14:textId="77777777" w:rsidR="00BA4656" w:rsidRDefault="00BA4656" w:rsidP="00B201CE">
      <w:r>
        <w:separator/>
      </w:r>
    </w:p>
  </w:endnote>
  <w:endnote w:type="continuationSeparator" w:id="0">
    <w:p w14:paraId="5D36C207" w14:textId="77777777" w:rsidR="00BA4656" w:rsidRDefault="00BA4656" w:rsidP="00B201CE">
      <w:r>
        <w:continuationSeparator/>
      </w:r>
    </w:p>
  </w:endnote>
  <w:endnote w:type="continuationNotice" w:id="1">
    <w:p w14:paraId="5DD45B1F" w14:textId="77777777" w:rsidR="00BA4656" w:rsidRDefault="00BA46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9EB64" w14:textId="77777777" w:rsidR="00622AF6" w:rsidRDefault="00622AF6" w:rsidP="008627FC">
    <w:pPr>
      <w:pStyle w:val="a7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2F584893" w14:textId="77777777" w:rsidR="00622AF6" w:rsidRDefault="00622AF6" w:rsidP="008627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EC0F" w14:textId="77777777" w:rsidR="00622AF6" w:rsidRDefault="00622AF6" w:rsidP="00B201CE">
    <w:pPr>
      <w:pStyle w:val="a7"/>
      <w:ind w:firstLineChars="2300" w:firstLine="4830"/>
    </w:pPr>
    <w:r>
      <w:fldChar w:fldCharType="begin"/>
    </w:r>
    <w:r>
      <w:instrText xml:space="preserve"> PAGE   \* MERGEFORMAT </w:instrText>
    </w:r>
    <w:r>
      <w:fldChar w:fldCharType="separate"/>
    </w:r>
    <w:r w:rsidR="00FB0429" w:rsidRPr="00FB0429">
      <w:rPr>
        <w:noProof/>
        <w:lang w:val="ja-JP"/>
      </w:rPr>
      <w:t>22</w:t>
    </w:r>
    <w:r>
      <w:fldChar w:fldCharType="end"/>
    </w:r>
  </w:p>
  <w:p w14:paraId="35A2D5BD" w14:textId="77777777" w:rsidR="00622AF6" w:rsidRDefault="00622AF6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BBB28" w14:textId="77777777" w:rsidR="00BA4656" w:rsidRDefault="00BA4656" w:rsidP="00B201CE">
      <w:r>
        <w:separator/>
      </w:r>
    </w:p>
  </w:footnote>
  <w:footnote w:type="continuationSeparator" w:id="0">
    <w:p w14:paraId="3F10B87B" w14:textId="77777777" w:rsidR="00BA4656" w:rsidRDefault="00BA4656" w:rsidP="00B201CE">
      <w:r>
        <w:continuationSeparator/>
      </w:r>
    </w:p>
  </w:footnote>
  <w:footnote w:type="continuationNotice" w:id="1">
    <w:p w14:paraId="3E0F8763" w14:textId="77777777" w:rsidR="00BA4656" w:rsidRDefault="00BA465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4E53FBF"/>
    <w:multiLevelType w:val="multilevel"/>
    <w:tmpl w:val="EEFE2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eastAsia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D10FEB"/>
    <w:multiLevelType w:val="hybridMultilevel"/>
    <w:tmpl w:val="4232E95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62A0517"/>
    <w:multiLevelType w:val="hybridMultilevel"/>
    <w:tmpl w:val="E6CA5186"/>
    <w:lvl w:ilvl="0" w:tplc="04090001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4" w15:restartNumberingAfterBreak="0">
    <w:nsid w:val="49480211"/>
    <w:multiLevelType w:val="multilevel"/>
    <w:tmpl w:val="F22E7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F029FE"/>
    <w:multiLevelType w:val="multilevel"/>
    <w:tmpl w:val="6C8A8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E463DA"/>
    <w:multiLevelType w:val="hybridMultilevel"/>
    <w:tmpl w:val="9086F764"/>
    <w:lvl w:ilvl="0" w:tplc="04090001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7" w15:restartNumberingAfterBreak="0">
    <w:nsid w:val="5D46218D"/>
    <w:multiLevelType w:val="hybridMultilevel"/>
    <w:tmpl w:val="6BE226E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color w:val="000000" w:themeColor="text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630875A6"/>
    <w:multiLevelType w:val="hybridMultilevel"/>
    <w:tmpl w:val="45DA3330"/>
    <w:lvl w:ilvl="0" w:tplc="04090001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9" w15:restartNumberingAfterBreak="0">
    <w:nsid w:val="70245598"/>
    <w:multiLevelType w:val="multilevel"/>
    <w:tmpl w:val="E8989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6057811">
    <w:abstractNumId w:val="0"/>
  </w:num>
  <w:num w:numId="2" w16cid:durableId="1152060517">
    <w:abstractNumId w:val="1"/>
  </w:num>
  <w:num w:numId="3" w16cid:durableId="1601060417">
    <w:abstractNumId w:val="9"/>
  </w:num>
  <w:num w:numId="4" w16cid:durableId="103379504">
    <w:abstractNumId w:val="4"/>
  </w:num>
  <w:num w:numId="5" w16cid:durableId="1349990748">
    <w:abstractNumId w:val="5"/>
  </w:num>
  <w:num w:numId="6" w16cid:durableId="1965649388">
    <w:abstractNumId w:val="3"/>
  </w:num>
  <w:num w:numId="7" w16cid:durableId="1078551859">
    <w:abstractNumId w:val="2"/>
  </w:num>
  <w:num w:numId="8" w16cid:durableId="1661470161">
    <w:abstractNumId w:val="8"/>
  </w:num>
  <w:num w:numId="9" w16cid:durableId="559554347">
    <w:abstractNumId w:val="7"/>
  </w:num>
  <w:num w:numId="10" w16cid:durableId="208959010">
    <w:abstractNumId w:val="6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MDAysDQwNzEztDRT0lEKTi0uzszPAykwqgUAP+v73CwAAAA="/>
    <w:docVar w:name="StyleGuidePreference" w:val="0"/>
  </w:docVars>
  <w:rsids>
    <w:rsidRoot w:val="00B201CE"/>
    <w:rsid w:val="00000410"/>
    <w:rsid w:val="00000B29"/>
    <w:rsid w:val="00000DAD"/>
    <w:rsid w:val="00000FE4"/>
    <w:rsid w:val="00001201"/>
    <w:rsid w:val="00001D6E"/>
    <w:rsid w:val="00001F9A"/>
    <w:rsid w:val="000020CF"/>
    <w:rsid w:val="000037A4"/>
    <w:rsid w:val="00006081"/>
    <w:rsid w:val="000060AD"/>
    <w:rsid w:val="0000610A"/>
    <w:rsid w:val="0000665F"/>
    <w:rsid w:val="00006821"/>
    <w:rsid w:val="000069BF"/>
    <w:rsid w:val="00006EE6"/>
    <w:rsid w:val="00006F7C"/>
    <w:rsid w:val="000071A3"/>
    <w:rsid w:val="0001073E"/>
    <w:rsid w:val="0001171D"/>
    <w:rsid w:val="00011BAD"/>
    <w:rsid w:val="00011DAC"/>
    <w:rsid w:val="000121E6"/>
    <w:rsid w:val="00012804"/>
    <w:rsid w:val="0001295F"/>
    <w:rsid w:val="00012D4B"/>
    <w:rsid w:val="000153AE"/>
    <w:rsid w:val="00015679"/>
    <w:rsid w:val="00015D91"/>
    <w:rsid w:val="0001600D"/>
    <w:rsid w:val="000169D0"/>
    <w:rsid w:val="00020C60"/>
    <w:rsid w:val="00021EFF"/>
    <w:rsid w:val="00021FF5"/>
    <w:rsid w:val="00022BBE"/>
    <w:rsid w:val="0002334B"/>
    <w:rsid w:val="00024232"/>
    <w:rsid w:val="0002426D"/>
    <w:rsid w:val="00024298"/>
    <w:rsid w:val="00024591"/>
    <w:rsid w:val="00024C46"/>
    <w:rsid w:val="000269D0"/>
    <w:rsid w:val="00027558"/>
    <w:rsid w:val="00027F6F"/>
    <w:rsid w:val="0003135C"/>
    <w:rsid w:val="00033855"/>
    <w:rsid w:val="0003476A"/>
    <w:rsid w:val="0003532F"/>
    <w:rsid w:val="00035966"/>
    <w:rsid w:val="00037373"/>
    <w:rsid w:val="00037389"/>
    <w:rsid w:val="00040816"/>
    <w:rsid w:val="00041F09"/>
    <w:rsid w:val="0004219A"/>
    <w:rsid w:val="00042A54"/>
    <w:rsid w:val="00042F0C"/>
    <w:rsid w:val="000437C3"/>
    <w:rsid w:val="00044B94"/>
    <w:rsid w:val="00045114"/>
    <w:rsid w:val="00045344"/>
    <w:rsid w:val="00046D88"/>
    <w:rsid w:val="0004735F"/>
    <w:rsid w:val="00050B8A"/>
    <w:rsid w:val="00052B52"/>
    <w:rsid w:val="00053379"/>
    <w:rsid w:val="0005352D"/>
    <w:rsid w:val="00053794"/>
    <w:rsid w:val="00053821"/>
    <w:rsid w:val="00054307"/>
    <w:rsid w:val="00054DA8"/>
    <w:rsid w:val="00055646"/>
    <w:rsid w:val="00055727"/>
    <w:rsid w:val="00056199"/>
    <w:rsid w:val="00056F7F"/>
    <w:rsid w:val="00057549"/>
    <w:rsid w:val="00057E8B"/>
    <w:rsid w:val="00060100"/>
    <w:rsid w:val="00060A54"/>
    <w:rsid w:val="00061211"/>
    <w:rsid w:val="000620FC"/>
    <w:rsid w:val="00062A15"/>
    <w:rsid w:val="00063FE1"/>
    <w:rsid w:val="00064095"/>
    <w:rsid w:val="00064612"/>
    <w:rsid w:val="00066605"/>
    <w:rsid w:val="000666FF"/>
    <w:rsid w:val="00066917"/>
    <w:rsid w:val="000672CE"/>
    <w:rsid w:val="00067318"/>
    <w:rsid w:val="00067F63"/>
    <w:rsid w:val="00070494"/>
    <w:rsid w:val="000705F0"/>
    <w:rsid w:val="000716FE"/>
    <w:rsid w:val="00071F8F"/>
    <w:rsid w:val="00072830"/>
    <w:rsid w:val="00073EF6"/>
    <w:rsid w:val="00074867"/>
    <w:rsid w:val="00074F50"/>
    <w:rsid w:val="000754C9"/>
    <w:rsid w:val="0007550D"/>
    <w:rsid w:val="00076A65"/>
    <w:rsid w:val="00076AE5"/>
    <w:rsid w:val="0007781B"/>
    <w:rsid w:val="0007790A"/>
    <w:rsid w:val="00081842"/>
    <w:rsid w:val="0008274A"/>
    <w:rsid w:val="00083B59"/>
    <w:rsid w:val="00083F43"/>
    <w:rsid w:val="000847EE"/>
    <w:rsid w:val="000848FC"/>
    <w:rsid w:val="000854F9"/>
    <w:rsid w:val="00085BED"/>
    <w:rsid w:val="00085D56"/>
    <w:rsid w:val="000864C2"/>
    <w:rsid w:val="00086696"/>
    <w:rsid w:val="000876EC"/>
    <w:rsid w:val="000879C4"/>
    <w:rsid w:val="00090EB6"/>
    <w:rsid w:val="00091084"/>
    <w:rsid w:val="00091B76"/>
    <w:rsid w:val="00092240"/>
    <w:rsid w:val="000933F3"/>
    <w:rsid w:val="00093400"/>
    <w:rsid w:val="000935E9"/>
    <w:rsid w:val="00093BD8"/>
    <w:rsid w:val="00094D48"/>
    <w:rsid w:val="00094F6B"/>
    <w:rsid w:val="00096796"/>
    <w:rsid w:val="000974D8"/>
    <w:rsid w:val="00097C79"/>
    <w:rsid w:val="00097EC4"/>
    <w:rsid w:val="000A0D3B"/>
    <w:rsid w:val="000A0EF2"/>
    <w:rsid w:val="000A0FAE"/>
    <w:rsid w:val="000A14D6"/>
    <w:rsid w:val="000A35F6"/>
    <w:rsid w:val="000A3F3E"/>
    <w:rsid w:val="000A4090"/>
    <w:rsid w:val="000A40EF"/>
    <w:rsid w:val="000A56BD"/>
    <w:rsid w:val="000A5D70"/>
    <w:rsid w:val="000A6399"/>
    <w:rsid w:val="000A6534"/>
    <w:rsid w:val="000A672E"/>
    <w:rsid w:val="000A6788"/>
    <w:rsid w:val="000A7987"/>
    <w:rsid w:val="000B0361"/>
    <w:rsid w:val="000B09F8"/>
    <w:rsid w:val="000B0C2C"/>
    <w:rsid w:val="000B102A"/>
    <w:rsid w:val="000B159C"/>
    <w:rsid w:val="000B2235"/>
    <w:rsid w:val="000B31A1"/>
    <w:rsid w:val="000B39D5"/>
    <w:rsid w:val="000B3E9F"/>
    <w:rsid w:val="000B489F"/>
    <w:rsid w:val="000B5075"/>
    <w:rsid w:val="000B5D3B"/>
    <w:rsid w:val="000B60B7"/>
    <w:rsid w:val="000B64CC"/>
    <w:rsid w:val="000B65B5"/>
    <w:rsid w:val="000C027F"/>
    <w:rsid w:val="000C1085"/>
    <w:rsid w:val="000C1709"/>
    <w:rsid w:val="000C203B"/>
    <w:rsid w:val="000C2223"/>
    <w:rsid w:val="000C290F"/>
    <w:rsid w:val="000C3415"/>
    <w:rsid w:val="000C3AF6"/>
    <w:rsid w:val="000C4CC7"/>
    <w:rsid w:val="000C5AC5"/>
    <w:rsid w:val="000C5F4C"/>
    <w:rsid w:val="000C76F8"/>
    <w:rsid w:val="000C7804"/>
    <w:rsid w:val="000C7B89"/>
    <w:rsid w:val="000D055E"/>
    <w:rsid w:val="000D1805"/>
    <w:rsid w:val="000D1893"/>
    <w:rsid w:val="000D1F02"/>
    <w:rsid w:val="000D2737"/>
    <w:rsid w:val="000D306D"/>
    <w:rsid w:val="000D319C"/>
    <w:rsid w:val="000D378F"/>
    <w:rsid w:val="000D3FCE"/>
    <w:rsid w:val="000D4633"/>
    <w:rsid w:val="000D52E1"/>
    <w:rsid w:val="000D571C"/>
    <w:rsid w:val="000D5A03"/>
    <w:rsid w:val="000D5BAD"/>
    <w:rsid w:val="000D6729"/>
    <w:rsid w:val="000D7B9A"/>
    <w:rsid w:val="000D7DCC"/>
    <w:rsid w:val="000E0180"/>
    <w:rsid w:val="000E1615"/>
    <w:rsid w:val="000E3690"/>
    <w:rsid w:val="000E3C67"/>
    <w:rsid w:val="000E4532"/>
    <w:rsid w:val="000E735C"/>
    <w:rsid w:val="000E7714"/>
    <w:rsid w:val="000E7889"/>
    <w:rsid w:val="000E79CF"/>
    <w:rsid w:val="000F06F1"/>
    <w:rsid w:val="000F1C08"/>
    <w:rsid w:val="000F2C47"/>
    <w:rsid w:val="000F3914"/>
    <w:rsid w:val="000F444D"/>
    <w:rsid w:val="000F4640"/>
    <w:rsid w:val="000F48C7"/>
    <w:rsid w:val="000F4D58"/>
    <w:rsid w:val="000F665F"/>
    <w:rsid w:val="000F6C5A"/>
    <w:rsid w:val="000F7911"/>
    <w:rsid w:val="0010008D"/>
    <w:rsid w:val="00101038"/>
    <w:rsid w:val="0010161D"/>
    <w:rsid w:val="00101C18"/>
    <w:rsid w:val="001048DD"/>
    <w:rsid w:val="00105A0D"/>
    <w:rsid w:val="00105B54"/>
    <w:rsid w:val="00105CF3"/>
    <w:rsid w:val="00106CEA"/>
    <w:rsid w:val="00106FD9"/>
    <w:rsid w:val="001079FD"/>
    <w:rsid w:val="00107C8B"/>
    <w:rsid w:val="00107F55"/>
    <w:rsid w:val="00110554"/>
    <w:rsid w:val="001109CC"/>
    <w:rsid w:val="00110CB9"/>
    <w:rsid w:val="001120F9"/>
    <w:rsid w:val="00113874"/>
    <w:rsid w:val="00113C80"/>
    <w:rsid w:val="00113D02"/>
    <w:rsid w:val="00113E28"/>
    <w:rsid w:val="0011414C"/>
    <w:rsid w:val="00114E84"/>
    <w:rsid w:val="00114F15"/>
    <w:rsid w:val="00114F71"/>
    <w:rsid w:val="001168E6"/>
    <w:rsid w:val="00117D21"/>
    <w:rsid w:val="001215D2"/>
    <w:rsid w:val="001225CC"/>
    <w:rsid w:val="00122D71"/>
    <w:rsid w:val="00122F00"/>
    <w:rsid w:val="001232C1"/>
    <w:rsid w:val="001239F4"/>
    <w:rsid w:val="001240DC"/>
    <w:rsid w:val="00124202"/>
    <w:rsid w:val="001254D9"/>
    <w:rsid w:val="00125649"/>
    <w:rsid w:val="0012571A"/>
    <w:rsid w:val="00125B1D"/>
    <w:rsid w:val="00125D6E"/>
    <w:rsid w:val="0012630F"/>
    <w:rsid w:val="0012664C"/>
    <w:rsid w:val="00127113"/>
    <w:rsid w:val="00127558"/>
    <w:rsid w:val="001319AC"/>
    <w:rsid w:val="001322DE"/>
    <w:rsid w:val="00132B24"/>
    <w:rsid w:val="00133A83"/>
    <w:rsid w:val="00133E6D"/>
    <w:rsid w:val="00135178"/>
    <w:rsid w:val="001363D8"/>
    <w:rsid w:val="0014000C"/>
    <w:rsid w:val="00141A29"/>
    <w:rsid w:val="001430A4"/>
    <w:rsid w:val="0014363E"/>
    <w:rsid w:val="00144E0B"/>
    <w:rsid w:val="00147501"/>
    <w:rsid w:val="00150356"/>
    <w:rsid w:val="001532E0"/>
    <w:rsid w:val="001539A4"/>
    <w:rsid w:val="0015411B"/>
    <w:rsid w:val="00154392"/>
    <w:rsid w:val="001544F3"/>
    <w:rsid w:val="00154501"/>
    <w:rsid w:val="001548FB"/>
    <w:rsid w:val="00155248"/>
    <w:rsid w:val="00155DA0"/>
    <w:rsid w:val="00156ADE"/>
    <w:rsid w:val="00156B5B"/>
    <w:rsid w:val="0015760C"/>
    <w:rsid w:val="0015762A"/>
    <w:rsid w:val="00157E73"/>
    <w:rsid w:val="001601D9"/>
    <w:rsid w:val="001616DA"/>
    <w:rsid w:val="0016268F"/>
    <w:rsid w:val="001627BE"/>
    <w:rsid w:val="0016287D"/>
    <w:rsid w:val="00163532"/>
    <w:rsid w:val="00163E06"/>
    <w:rsid w:val="001642AB"/>
    <w:rsid w:val="00164A43"/>
    <w:rsid w:val="00165070"/>
    <w:rsid w:val="00166DF8"/>
    <w:rsid w:val="001670EC"/>
    <w:rsid w:val="00167754"/>
    <w:rsid w:val="001712B2"/>
    <w:rsid w:val="00172379"/>
    <w:rsid w:val="001725D1"/>
    <w:rsid w:val="00172974"/>
    <w:rsid w:val="00173C05"/>
    <w:rsid w:val="00174B32"/>
    <w:rsid w:val="00174F60"/>
    <w:rsid w:val="00175101"/>
    <w:rsid w:val="001763D0"/>
    <w:rsid w:val="00176CFF"/>
    <w:rsid w:val="00177126"/>
    <w:rsid w:val="00177136"/>
    <w:rsid w:val="00177EF9"/>
    <w:rsid w:val="00180315"/>
    <w:rsid w:val="00181762"/>
    <w:rsid w:val="0018269D"/>
    <w:rsid w:val="00182802"/>
    <w:rsid w:val="00182C57"/>
    <w:rsid w:val="00183425"/>
    <w:rsid w:val="001841DF"/>
    <w:rsid w:val="001850B7"/>
    <w:rsid w:val="00186493"/>
    <w:rsid w:val="00187570"/>
    <w:rsid w:val="00190956"/>
    <w:rsid w:val="00190AF4"/>
    <w:rsid w:val="001915F8"/>
    <w:rsid w:val="00191CAF"/>
    <w:rsid w:val="00193C6E"/>
    <w:rsid w:val="00193E24"/>
    <w:rsid w:val="00193FB7"/>
    <w:rsid w:val="00194F21"/>
    <w:rsid w:val="001950C6"/>
    <w:rsid w:val="00195D8E"/>
    <w:rsid w:val="001969E5"/>
    <w:rsid w:val="00196B61"/>
    <w:rsid w:val="00196E69"/>
    <w:rsid w:val="001975C9"/>
    <w:rsid w:val="001A01D3"/>
    <w:rsid w:val="001A026D"/>
    <w:rsid w:val="001A116D"/>
    <w:rsid w:val="001A218C"/>
    <w:rsid w:val="001A22A5"/>
    <w:rsid w:val="001A26E3"/>
    <w:rsid w:val="001A30CF"/>
    <w:rsid w:val="001A52A6"/>
    <w:rsid w:val="001A5687"/>
    <w:rsid w:val="001A590E"/>
    <w:rsid w:val="001A735A"/>
    <w:rsid w:val="001A75AE"/>
    <w:rsid w:val="001B1191"/>
    <w:rsid w:val="001B16E8"/>
    <w:rsid w:val="001B1770"/>
    <w:rsid w:val="001B2530"/>
    <w:rsid w:val="001B3C1B"/>
    <w:rsid w:val="001B3EC1"/>
    <w:rsid w:val="001B4C96"/>
    <w:rsid w:val="001B4E9C"/>
    <w:rsid w:val="001B54A0"/>
    <w:rsid w:val="001B604A"/>
    <w:rsid w:val="001B67F3"/>
    <w:rsid w:val="001B6C37"/>
    <w:rsid w:val="001B6C60"/>
    <w:rsid w:val="001B6CE7"/>
    <w:rsid w:val="001B7E81"/>
    <w:rsid w:val="001C0E20"/>
    <w:rsid w:val="001C182C"/>
    <w:rsid w:val="001C1ECA"/>
    <w:rsid w:val="001C2CBD"/>
    <w:rsid w:val="001C310D"/>
    <w:rsid w:val="001C3771"/>
    <w:rsid w:val="001C3CD7"/>
    <w:rsid w:val="001C4892"/>
    <w:rsid w:val="001C4E09"/>
    <w:rsid w:val="001C4ED9"/>
    <w:rsid w:val="001C5ADC"/>
    <w:rsid w:val="001C623C"/>
    <w:rsid w:val="001C6CB7"/>
    <w:rsid w:val="001C7716"/>
    <w:rsid w:val="001C7896"/>
    <w:rsid w:val="001D03C5"/>
    <w:rsid w:val="001D115C"/>
    <w:rsid w:val="001D1689"/>
    <w:rsid w:val="001D1ACF"/>
    <w:rsid w:val="001D2E01"/>
    <w:rsid w:val="001D319B"/>
    <w:rsid w:val="001D55C1"/>
    <w:rsid w:val="001D5974"/>
    <w:rsid w:val="001D6935"/>
    <w:rsid w:val="001D6E9E"/>
    <w:rsid w:val="001D76E7"/>
    <w:rsid w:val="001E04BA"/>
    <w:rsid w:val="001E06F3"/>
    <w:rsid w:val="001E0C8D"/>
    <w:rsid w:val="001E2844"/>
    <w:rsid w:val="001E2CF7"/>
    <w:rsid w:val="001E38D3"/>
    <w:rsid w:val="001E4165"/>
    <w:rsid w:val="001E45CB"/>
    <w:rsid w:val="001E4B66"/>
    <w:rsid w:val="001E591A"/>
    <w:rsid w:val="001E5998"/>
    <w:rsid w:val="001E5BC1"/>
    <w:rsid w:val="001E6EAF"/>
    <w:rsid w:val="001E78FB"/>
    <w:rsid w:val="001F065C"/>
    <w:rsid w:val="001F1949"/>
    <w:rsid w:val="001F1A37"/>
    <w:rsid w:val="001F1C7A"/>
    <w:rsid w:val="001F1D87"/>
    <w:rsid w:val="001F2936"/>
    <w:rsid w:val="001F2A15"/>
    <w:rsid w:val="001F2B5B"/>
    <w:rsid w:val="001F3D12"/>
    <w:rsid w:val="001F45CF"/>
    <w:rsid w:val="001F5F7F"/>
    <w:rsid w:val="001F65D2"/>
    <w:rsid w:val="001F6E3C"/>
    <w:rsid w:val="001F7193"/>
    <w:rsid w:val="001F72B6"/>
    <w:rsid w:val="001F779D"/>
    <w:rsid w:val="00200184"/>
    <w:rsid w:val="002007F9"/>
    <w:rsid w:val="00201776"/>
    <w:rsid w:val="0020192C"/>
    <w:rsid w:val="002019F4"/>
    <w:rsid w:val="0020212C"/>
    <w:rsid w:val="0020313E"/>
    <w:rsid w:val="002035CA"/>
    <w:rsid w:val="00205175"/>
    <w:rsid w:val="0020663B"/>
    <w:rsid w:val="00212C05"/>
    <w:rsid w:val="00213095"/>
    <w:rsid w:val="00213784"/>
    <w:rsid w:val="0021406F"/>
    <w:rsid w:val="00215376"/>
    <w:rsid w:val="002163FA"/>
    <w:rsid w:val="002169CC"/>
    <w:rsid w:val="0021775E"/>
    <w:rsid w:val="00217CB5"/>
    <w:rsid w:val="00220739"/>
    <w:rsid w:val="0022115D"/>
    <w:rsid w:val="002215CC"/>
    <w:rsid w:val="0022232E"/>
    <w:rsid w:val="0022373E"/>
    <w:rsid w:val="00223DC0"/>
    <w:rsid w:val="00224352"/>
    <w:rsid w:val="00224521"/>
    <w:rsid w:val="00224866"/>
    <w:rsid w:val="0022514C"/>
    <w:rsid w:val="00225B41"/>
    <w:rsid w:val="00225ED0"/>
    <w:rsid w:val="002261D7"/>
    <w:rsid w:val="002263EC"/>
    <w:rsid w:val="00226A56"/>
    <w:rsid w:val="002273F3"/>
    <w:rsid w:val="00227EAE"/>
    <w:rsid w:val="00230578"/>
    <w:rsid w:val="0023075E"/>
    <w:rsid w:val="00230A0F"/>
    <w:rsid w:val="00231310"/>
    <w:rsid w:val="00231A0E"/>
    <w:rsid w:val="00232811"/>
    <w:rsid w:val="00232BD6"/>
    <w:rsid w:val="00233757"/>
    <w:rsid w:val="00234CA7"/>
    <w:rsid w:val="00236225"/>
    <w:rsid w:val="002366F1"/>
    <w:rsid w:val="0024075B"/>
    <w:rsid w:val="002419B1"/>
    <w:rsid w:val="00241F66"/>
    <w:rsid w:val="002421DC"/>
    <w:rsid w:val="00242971"/>
    <w:rsid w:val="00242B9E"/>
    <w:rsid w:val="00243D2D"/>
    <w:rsid w:val="0024424A"/>
    <w:rsid w:val="002452F4"/>
    <w:rsid w:val="00245767"/>
    <w:rsid w:val="00245BA5"/>
    <w:rsid w:val="002461A3"/>
    <w:rsid w:val="00246985"/>
    <w:rsid w:val="00250A7E"/>
    <w:rsid w:val="0025199B"/>
    <w:rsid w:val="00251D27"/>
    <w:rsid w:val="002520CA"/>
    <w:rsid w:val="00253017"/>
    <w:rsid w:val="002530F7"/>
    <w:rsid w:val="002536C0"/>
    <w:rsid w:val="00253D41"/>
    <w:rsid w:val="0025425E"/>
    <w:rsid w:val="00254620"/>
    <w:rsid w:val="00254FB1"/>
    <w:rsid w:val="00255305"/>
    <w:rsid w:val="00260097"/>
    <w:rsid w:val="00260506"/>
    <w:rsid w:val="00260C6A"/>
    <w:rsid w:val="00260D6C"/>
    <w:rsid w:val="00261969"/>
    <w:rsid w:val="00261ACC"/>
    <w:rsid w:val="00261EA8"/>
    <w:rsid w:val="00262180"/>
    <w:rsid w:val="0026296D"/>
    <w:rsid w:val="00263932"/>
    <w:rsid w:val="00263E23"/>
    <w:rsid w:val="00264A0A"/>
    <w:rsid w:val="0026519B"/>
    <w:rsid w:val="002655FF"/>
    <w:rsid w:val="00265929"/>
    <w:rsid w:val="0026673A"/>
    <w:rsid w:val="0026677A"/>
    <w:rsid w:val="002675E5"/>
    <w:rsid w:val="002677C0"/>
    <w:rsid w:val="00267DB9"/>
    <w:rsid w:val="00267E80"/>
    <w:rsid w:val="0027075C"/>
    <w:rsid w:val="00271665"/>
    <w:rsid w:val="002718EB"/>
    <w:rsid w:val="00271C77"/>
    <w:rsid w:val="002728A6"/>
    <w:rsid w:val="00272992"/>
    <w:rsid w:val="00273425"/>
    <w:rsid w:val="00273504"/>
    <w:rsid w:val="002739C3"/>
    <w:rsid w:val="00273DED"/>
    <w:rsid w:val="0027404D"/>
    <w:rsid w:val="00274918"/>
    <w:rsid w:val="00274952"/>
    <w:rsid w:val="00274A9C"/>
    <w:rsid w:val="0027562A"/>
    <w:rsid w:val="002759B4"/>
    <w:rsid w:val="00275E21"/>
    <w:rsid w:val="00277B9A"/>
    <w:rsid w:val="00280024"/>
    <w:rsid w:val="0028059E"/>
    <w:rsid w:val="00281924"/>
    <w:rsid w:val="00281C45"/>
    <w:rsid w:val="00281C53"/>
    <w:rsid w:val="00282137"/>
    <w:rsid w:val="00282530"/>
    <w:rsid w:val="002829A9"/>
    <w:rsid w:val="002837B9"/>
    <w:rsid w:val="00283821"/>
    <w:rsid w:val="00283D1F"/>
    <w:rsid w:val="00284CBF"/>
    <w:rsid w:val="0028526D"/>
    <w:rsid w:val="00287908"/>
    <w:rsid w:val="00287E0C"/>
    <w:rsid w:val="002900F3"/>
    <w:rsid w:val="002906CA"/>
    <w:rsid w:val="00290ADA"/>
    <w:rsid w:val="00291364"/>
    <w:rsid w:val="002913F8"/>
    <w:rsid w:val="00291A04"/>
    <w:rsid w:val="00291AD8"/>
    <w:rsid w:val="00291EC6"/>
    <w:rsid w:val="00292554"/>
    <w:rsid w:val="002927DA"/>
    <w:rsid w:val="00293183"/>
    <w:rsid w:val="00293908"/>
    <w:rsid w:val="00294D93"/>
    <w:rsid w:val="00296486"/>
    <w:rsid w:val="002979E9"/>
    <w:rsid w:val="00297F8C"/>
    <w:rsid w:val="002A096E"/>
    <w:rsid w:val="002A0B51"/>
    <w:rsid w:val="002A0DFD"/>
    <w:rsid w:val="002A188C"/>
    <w:rsid w:val="002A1AF7"/>
    <w:rsid w:val="002A24CD"/>
    <w:rsid w:val="002A2DF1"/>
    <w:rsid w:val="002A3268"/>
    <w:rsid w:val="002A3851"/>
    <w:rsid w:val="002A3DA2"/>
    <w:rsid w:val="002A4371"/>
    <w:rsid w:val="002A76B3"/>
    <w:rsid w:val="002B020F"/>
    <w:rsid w:val="002B0BDC"/>
    <w:rsid w:val="002B114B"/>
    <w:rsid w:val="002B194D"/>
    <w:rsid w:val="002B2E47"/>
    <w:rsid w:val="002B329F"/>
    <w:rsid w:val="002B3B1C"/>
    <w:rsid w:val="002B3C45"/>
    <w:rsid w:val="002B3D24"/>
    <w:rsid w:val="002B405E"/>
    <w:rsid w:val="002B44EB"/>
    <w:rsid w:val="002B4E08"/>
    <w:rsid w:val="002B5740"/>
    <w:rsid w:val="002B604E"/>
    <w:rsid w:val="002B66A2"/>
    <w:rsid w:val="002B75D9"/>
    <w:rsid w:val="002B778A"/>
    <w:rsid w:val="002B7BB9"/>
    <w:rsid w:val="002C0002"/>
    <w:rsid w:val="002C0E05"/>
    <w:rsid w:val="002C1031"/>
    <w:rsid w:val="002C179C"/>
    <w:rsid w:val="002C1AEC"/>
    <w:rsid w:val="002C1DB2"/>
    <w:rsid w:val="002C21DA"/>
    <w:rsid w:val="002C26EF"/>
    <w:rsid w:val="002C2F48"/>
    <w:rsid w:val="002C3C2C"/>
    <w:rsid w:val="002C4FB1"/>
    <w:rsid w:val="002C513C"/>
    <w:rsid w:val="002C55AD"/>
    <w:rsid w:val="002C6088"/>
    <w:rsid w:val="002C7347"/>
    <w:rsid w:val="002C7486"/>
    <w:rsid w:val="002C792A"/>
    <w:rsid w:val="002C7A46"/>
    <w:rsid w:val="002D09CC"/>
    <w:rsid w:val="002D0EB0"/>
    <w:rsid w:val="002D1206"/>
    <w:rsid w:val="002D150F"/>
    <w:rsid w:val="002D17F5"/>
    <w:rsid w:val="002D19E2"/>
    <w:rsid w:val="002D3C2B"/>
    <w:rsid w:val="002D3E6E"/>
    <w:rsid w:val="002D60FE"/>
    <w:rsid w:val="002D6261"/>
    <w:rsid w:val="002D6FE1"/>
    <w:rsid w:val="002D6FEA"/>
    <w:rsid w:val="002D7B2C"/>
    <w:rsid w:val="002D7F8B"/>
    <w:rsid w:val="002E07C9"/>
    <w:rsid w:val="002E099A"/>
    <w:rsid w:val="002E0F0E"/>
    <w:rsid w:val="002E127F"/>
    <w:rsid w:val="002E281B"/>
    <w:rsid w:val="002E2D5D"/>
    <w:rsid w:val="002E3FD6"/>
    <w:rsid w:val="002E406D"/>
    <w:rsid w:val="002E407B"/>
    <w:rsid w:val="002E4880"/>
    <w:rsid w:val="002E5066"/>
    <w:rsid w:val="002E5078"/>
    <w:rsid w:val="002E5893"/>
    <w:rsid w:val="002E5E72"/>
    <w:rsid w:val="002E6038"/>
    <w:rsid w:val="002E7F7E"/>
    <w:rsid w:val="002F0E04"/>
    <w:rsid w:val="002F1C50"/>
    <w:rsid w:val="002F209F"/>
    <w:rsid w:val="002F2556"/>
    <w:rsid w:val="002F3565"/>
    <w:rsid w:val="002F35D1"/>
    <w:rsid w:val="002F5125"/>
    <w:rsid w:val="002F66FB"/>
    <w:rsid w:val="002F6DA9"/>
    <w:rsid w:val="002F70CD"/>
    <w:rsid w:val="002F7724"/>
    <w:rsid w:val="002F7CDF"/>
    <w:rsid w:val="00300071"/>
    <w:rsid w:val="00300F37"/>
    <w:rsid w:val="00302320"/>
    <w:rsid w:val="0030244C"/>
    <w:rsid w:val="003039C1"/>
    <w:rsid w:val="00303A64"/>
    <w:rsid w:val="00303F34"/>
    <w:rsid w:val="003045DA"/>
    <w:rsid w:val="00304D45"/>
    <w:rsid w:val="00305DD4"/>
    <w:rsid w:val="00306F56"/>
    <w:rsid w:val="00310DFE"/>
    <w:rsid w:val="00310E8A"/>
    <w:rsid w:val="003116A4"/>
    <w:rsid w:val="0031222C"/>
    <w:rsid w:val="00312EE0"/>
    <w:rsid w:val="00313FAA"/>
    <w:rsid w:val="00314038"/>
    <w:rsid w:val="00314B95"/>
    <w:rsid w:val="00315064"/>
    <w:rsid w:val="0031560A"/>
    <w:rsid w:val="00315C0A"/>
    <w:rsid w:val="00316512"/>
    <w:rsid w:val="003167E4"/>
    <w:rsid w:val="003179EC"/>
    <w:rsid w:val="00317BB4"/>
    <w:rsid w:val="00317C34"/>
    <w:rsid w:val="00317FEF"/>
    <w:rsid w:val="003203DD"/>
    <w:rsid w:val="0032059C"/>
    <w:rsid w:val="00320832"/>
    <w:rsid w:val="003220B0"/>
    <w:rsid w:val="0032273E"/>
    <w:rsid w:val="0032291E"/>
    <w:rsid w:val="003229F7"/>
    <w:rsid w:val="00322D58"/>
    <w:rsid w:val="003234B1"/>
    <w:rsid w:val="00323744"/>
    <w:rsid w:val="003238C3"/>
    <w:rsid w:val="00323A8F"/>
    <w:rsid w:val="00324DDA"/>
    <w:rsid w:val="00326318"/>
    <w:rsid w:val="00326C12"/>
    <w:rsid w:val="00326E2C"/>
    <w:rsid w:val="0032795E"/>
    <w:rsid w:val="00327D45"/>
    <w:rsid w:val="003300C5"/>
    <w:rsid w:val="003304C1"/>
    <w:rsid w:val="00331463"/>
    <w:rsid w:val="003315AD"/>
    <w:rsid w:val="00331D33"/>
    <w:rsid w:val="00332579"/>
    <w:rsid w:val="00333759"/>
    <w:rsid w:val="00334250"/>
    <w:rsid w:val="00334416"/>
    <w:rsid w:val="0033475E"/>
    <w:rsid w:val="0033712B"/>
    <w:rsid w:val="0033769E"/>
    <w:rsid w:val="00337A09"/>
    <w:rsid w:val="00340A21"/>
    <w:rsid w:val="00340CAF"/>
    <w:rsid w:val="00341966"/>
    <w:rsid w:val="003438A3"/>
    <w:rsid w:val="0034416E"/>
    <w:rsid w:val="0034424D"/>
    <w:rsid w:val="0034437C"/>
    <w:rsid w:val="003446EC"/>
    <w:rsid w:val="00345754"/>
    <w:rsid w:val="003459EA"/>
    <w:rsid w:val="00345B7C"/>
    <w:rsid w:val="003461D3"/>
    <w:rsid w:val="00346D9F"/>
    <w:rsid w:val="00346F55"/>
    <w:rsid w:val="003506EF"/>
    <w:rsid w:val="003512E7"/>
    <w:rsid w:val="00351BE7"/>
    <w:rsid w:val="00351D61"/>
    <w:rsid w:val="00352149"/>
    <w:rsid w:val="00352AC1"/>
    <w:rsid w:val="00352BEB"/>
    <w:rsid w:val="00352CBD"/>
    <w:rsid w:val="00352FC8"/>
    <w:rsid w:val="00353026"/>
    <w:rsid w:val="00353323"/>
    <w:rsid w:val="00353E88"/>
    <w:rsid w:val="003549EB"/>
    <w:rsid w:val="003555A9"/>
    <w:rsid w:val="0035615D"/>
    <w:rsid w:val="00356C5D"/>
    <w:rsid w:val="00357242"/>
    <w:rsid w:val="0035729C"/>
    <w:rsid w:val="003600A9"/>
    <w:rsid w:val="003603B0"/>
    <w:rsid w:val="0036115B"/>
    <w:rsid w:val="00361812"/>
    <w:rsid w:val="003619B0"/>
    <w:rsid w:val="00361DA8"/>
    <w:rsid w:val="0036208A"/>
    <w:rsid w:val="00362B06"/>
    <w:rsid w:val="00362DD2"/>
    <w:rsid w:val="003630E1"/>
    <w:rsid w:val="00363961"/>
    <w:rsid w:val="00363BEC"/>
    <w:rsid w:val="00363F2E"/>
    <w:rsid w:val="003661F9"/>
    <w:rsid w:val="0036682E"/>
    <w:rsid w:val="00366FE7"/>
    <w:rsid w:val="003670FB"/>
    <w:rsid w:val="00367382"/>
    <w:rsid w:val="00367F51"/>
    <w:rsid w:val="00373520"/>
    <w:rsid w:val="00373893"/>
    <w:rsid w:val="00373993"/>
    <w:rsid w:val="003739CB"/>
    <w:rsid w:val="00374CB0"/>
    <w:rsid w:val="00374DA8"/>
    <w:rsid w:val="00375AC4"/>
    <w:rsid w:val="00376143"/>
    <w:rsid w:val="00376321"/>
    <w:rsid w:val="003766BD"/>
    <w:rsid w:val="0037779E"/>
    <w:rsid w:val="00377959"/>
    <w:rsid w:val="0038107E"/>
    <w:rsid w:val="003814FC"/>
    <w:rsid w:val="00382069"/>
    <w:rsid w:val="00382B43"/>
    <w:rsid w:val="00382F81"/>
    <w:rsid w:val="00383875"/>
    <w:rsid w:val="00383A10"/>
    <w:rsid w:val="00383A47"/>
    <w:rsid w:val="0038424D"/>
    <w:rsid w:val="00384708"/>
    <w:rsid w:val="0038526C"/>
    <w:rsid w:val="00385276"/>
    <w:rsid w:val="0038589B"/>
    <w:rsid w:val="0038622E"/>
    <w:rsid w:val="00386477"/>
    <w:rsid w:val="003873F5"/>
    <w:rsid w:val="00387C62"/>
    <w:rsid w:val="003909ED"/>
    <w:rsid w:val="00390CA5"/>
    <w:rsid w:val="003919C7"/>
    <w:rsid w:val="00393880"/>
    <w:rsid w:val="00393BD1"/>
    <w:rsid w:val="003960A8"/>
    <w:rsid w:val="003975C7"/>
    <w:rsid w:val="003A0254"/>
    <w:rsid w:val="003A0F38"/>
    <w:rsid w:val="003A1CC4"/>
    <w:rsid w:val="003A2AE2"/>
    <w:rsid w:val="003A3B61"/>
    <w:rsid w:val="003A4DF2"/>
    <w:rsid w:val="003A4E26"/>
    <w:rsid w:val="003A4F7E"/>
    <w:rsid w:val="003A67DC"/>
    <w:rsid w:val="003A6A73"/>
    <w:rsid w:val="003A712C"/>
    <w:rsid w:val="003A7156"/>
    <w:rsid w:val="003A71AD"/>
    <w:rsid w:val="003A775D"/>
    <w:rsid w:val="003A7B17"/>
    <w:rsid w:val="003B08F0"/>
    <w:rsid w:val="003B0A25"/>
    <w:rsid w:val="003B1058"/>
    <w:rsid w:val="003B1241"/>
    <w:rsid w:val="003B1371"/>
    <w:rsid w:val="003B24E6"/>
    <w:rsid w:val="003B252C"/>
    <w:rsid w:val="003B2C21"/>
    <w:rsid w:val="003B3EE7"/>
    <w:rsid w:val="003B42B7"/>
    <w:rsid w:val="003B4614"/>
    <w:rsid w:val="003B4C64"/>
    <w:rsid w:val="003B524E"/>
    <w:rsid w:val="003B5F0E"/>
    <w:rsid w:val="003B6CFA"/>
    <w:rsid w:val="003B6D64"/>
    <w:rsid w:val="003B7E86"/>
    <w:rsid w:val="003C2825"/>
    <w:rsid w:val="003C2DD8"/>
    <w:rsid w:val="003C41AA"/>
    <w:rsid w:val="003C453F"/>
    <w:rsid w:val="003C497D"/>
    <w:rsid w:val="003C57F5"/>
    <w:rsid w:val="003C5AD1"/>
    <w:rsid w:val="003C5B21"/>
    <w:rsid w:val="003C698D"/>
    <w:rsid w:val="003C77CE"/>
    <w:rsid w:val="003C7949"/>
    <w:rsid w:val="003C7D29"/>
    <w:rsid w:val="003D0757"/>
    <w:rsid w:val="003D0CF2"/>
    <w:rsid w:val="003D12C3"/>
    <w:rsid w:val="003D162F"/>
    <w:rsid w:val="003D18F0"/>
    <w:rsid w:val="003D1E10"/>
    <w:rsid w:val="003D2C57"/>
    <w:rsid w:val="003D35C8"/>
    <w:rsid w:val="003D36A3"/>
    <w:rsid w:val="003D540F"/>
    <w:rsid w:val="003D593D"/>
    <w:rsid w:val="003D5D8C"/>
    <w:rsid w:val="003D6857"/>
    <w:rsid w:val="003D68D2"/>
    <w:rsid w:val="003E003A"/>
    <w:rsid w:val="003E027B"/>
    <w:rsid w:val="003E04B2"/>
    <w:rsid w:val="003E1C04"/>
    <w:rsid w:val="003E2B3F"/>
    <w:rsid w:val="003E3A46"/>
    <w:rsid w:val="003E4161"/>
    <w:rsid w:val="003E4440"/>
    <w:rsid w:val="003E4E93"/>
    <w:rsid w:val="003E5509"/>
    <w:rsid w:val="003E5969"/>
    <w:rsid w:val="003E6509"/>
    <w:rsid w:val="003E73FC"/>
    <w:rsid w:val="003F0371"/>
    <w:rsid w:val="003F0AEB"/>
    <w:rsid w:val="003F0C81"/>
    <w:rsid w:val="003F0E20"/>
    <w:rsid w:val="003F11C9"/>
    <w:rsid w:val="003F143E"/>
    <w:rsid w:val="003F37F0"/>
    <w:rsid w:val="003F39EF"/>
    <w:rsid w:val="003F4110"/>
    <w:rsid w:val="003F4373"/>
    <w:rsid w:val="003F456E"/>
    <w:rsid w:val="003F4EF1"/>
    <w:rsid w:val="003F67A2"/>
    <w:rsid w:val="003F6DF2"/>
    <w:rsid w:val="004008A7"/>
    <w:rsid w:val="004019C5"/>
    <w:rsid w:val="00403050"/>
    <w:rsid w:val="00403388"/>
    <w:rsid w:val="004034E1"/>
    <w:rsid w:val="004040BC"/>
    <w:rsid w:val="00404591"/>
    <w:rsid w:val="00406DA3"/>
    <w:rsid w:val="00406DC1"/>
    <w:rsid w:val="004102B6"/>
    <w:rsid w:val="00410932"/>
    <w:rsid w:val="004109BE"/>
    <w:rsid w:val="00410B77"/>
    <w:rsid w:val="004118B3"/>
    <w:rsid w:val="004119E2"/>
    <w:rsid w:val="00411F6A"/>
    <w:rsid w:val="004126B6"/>
    <w:rsid w:val="004155BA"/>
    <w:rsid w:val="00415837"/>
    <w:rsid w:val="00415A7B"/>
    <w:rsid w:val="00415BC5"/>
    <w:rsid w:val="00416AFF"/>
    <w:rsid w:val="004176B1"/>
    <w:rsid w:val="00417930"/>
    <w:rsid w:val="00417B88"/>
    <w:rsid w:val="00417F67"/>
    <w:rsid w:val="0042079E"/>
    <w:rsid w:val="00421775"/>
    <w:rsid w:val="00421BF1"/>
    <w:rsid w:val="004232DD"/>
    <w:rsid w:val="00424C58"/>
    <w:rsid w:val="0042503C"/>
    <w:rsid w:val="004254C7"/>
    <w:rsid w:val="0042644F"/>
    <w:rsid w:val="004270D5"/>
    <w:rsid w:val="00430D03"/>
    <w:rsid w:val="0043142D"/>
    <w:rsid w:val="004315BB"/>
    <w:rsid w:val="00432B5E"/>
    <w:rsid w:val="00433FC1"/>
    <w:rsid w:val="00436FD3"/>
    <w:rsid w:val="00437600"/>
    <w:rsid w:val="0043774C"/>
    <w:rsid w:val="0043777B"/>
    <w:rsid w:val="00437E9E"/>
    <w:rsid w:val="0044096A"/>
    <w:rsid w:val="00440BF5"/>
    <w:rsid w:val="004416EA"/>
    <w:rsid w:val="00441B10"/>
    <w:rsid w:val="00441E19"/>
    <w:rsid w:val="004425D7"/>
    <w:rsid w:val="00443878"/>
    <w:rsid w:val="00443DA5"/>
    <w:rsid w:val="0044513A"/>
    <w:rsid w:val="004453EC"/>
    <w:rsid w:val="00445875"/>
    <w:rsid w:val="0044620E"/>
    <w:rsid w:val="004463A3"/>
    <w:rsid w:val="004466E9"/>
    <w:rsid w:val="00447963"/>
    <w:rsid w:val="004502AC"/>
    <w:rsid w:val="0045079D"/>
    <w:rsid w:val="00451685"/>
    <w:rsid w:val="0045191E"/>
    <w:rsid w:val="00451B20"/>
    <w:rsid w:val="00451D25"/>
    <w:rsid w:val="004549D1"/>
    <w:rsid w:val="00455D0F"/>
    <w:rsid w:val="00455EE1"/>
    <w:rsid w:val="004561E7"/>
    <w:rsid w:val="004561F1"/>
    <w:rsid w:val="00456844"/>
    <w:rsid w:val="00457E15"/>
    <w:rsid w:val="0046006D"/>
    <w:rsid w:val="00460370"/>
    <w:rsid w:val="00460EED"/>
    <w:rsid w:val="00460F6A"/>
    <w:rsid w:val="0046261B"/>
    <w:rsid w:val="00462D11"/>
    <w:rsid w:val="00463A38"/>
    <w:rsid w:val="00465402"/>
    <w:rsid w:val="0046551A"/>
    <w:rsid w:val="00466345"/>
    <w:rsid w:val="00466996"/>
    <w:rsid w:val="00466CE4"/>
    <w:rsid w:val="00467B79"/>
    <w:rsid w:val="00467EEA"/>
    <w:rsid w:val="00471910"/>
    <w:rsid w:val="00471B5C"/>
    <w:rsid w:val="00471B8C"/>
    <w:rsid w:val="00471D9B"/>
    <w:rsid w:val="00472358"/>
    <w:rsid w:val="004724F6"/>
    <w:rsid w:val="00472C33"/>
    <w:rsid w:val="004739AB"/>
    <w:rsid w:val="004748E2"/>
    <w:rsid w:val="00475C72"/>
    <w:rsid w:val="00475E85"/>
    <w:rsid w:val="00476493"/>
    <w:rsid w:val="00476594"/>
    <w:rsid w:val="004765F0"/>
    <w:rsid w:val="0047689A"/>
    <w:rsid w:val="00476BA6"/>
    <w:rsid w:val="00480377"/>
    <w:rsid w:val="00480786"/>
    <w:rsid w:val="00480BE9"/>
    <w:rsid w:val="00480FDE"/>
    <w:rsid w:val="00481785"/>
    <w:rsid w:val="00481B53"/>
    <w:rsid w:val="00482D6E"/>
    <w:rsid w:val="00483A6D"/>
    <w:rsid w:val="00484049"/>
    <w:rsid w:val="00484D47"/>
    <w:rsid w:val="00484E04"/>
    <w:rsid w:val="00485045"/>
    <w:rsid w:val="00485DC6"/>
    <w:rsid w:val="00486049"/>
    <w:rsid w:val="00487608"/>
    <w:rsid w:val="0048786C"/>
    <w:rsid w:val="00487DB2"/>
    <w:rsid w:val="00487E3D"/>
    <w:rsid w:val="004901E4"/>
    <w:rsid w:val="004902C5"/>
    <w:rsid w:val="00490DA1"/>
    <w:rsid w:val="00490DEC"/>
    <w:rsid w:val="00491A67"/>
    <w:rsid w:val="00492AA5"/>
    <w:rsid w:val="004932BB"/>
    <w:rsid w:val="00493E2F"/>
    <w:rsid w:val="004943B3"/>
    <w:rsid w:val="0049457A"/>
    <w:rsid w:val="0049460B"/>
    <w:rsid w:val="00494719"/>
    <w:rsid w:val="00495B11"/>
    <w:rsid w:val="004969B8"/>
    <w:rsid w:val="00496B82"/>
    <w:rsid w:val="00496D6B"/>
    <w:rsid w:val="00497991"/>
    <w:rsid w:val="004A117C"/>
    <w:rsid w:val="004A123F"/>
    <w:rsid w:val="004A181B"/>
    <w:rsid w:val="004A2278"/>
    <w:rsid w:val="004A2501"/>
    <w:rsid w:val="004A42B9"/>
    <w:rsid w:val="004A4703"/>
    <w:rsid w:val="004A4CEC"/>
    <w:rsid w:val="004A54C2"/>
    <w:rsid w:val="004A551F"/>
    <w:rsid w:val="004A6183"/>
    <w:rsid w:val="004A6CE1"/>
    <w:rsid w:val="004A7705"/>
    <w:rsid w:val="004A7C94"/>
    <w:rsid w:val="004B0139"/>
    <w:rsid w:val="004B019F"/>
    <w:rsid w:val="004B161B"/>
    <w:rsid w:val="004B26C2"/>
    <w:rsid w:val="004B2B74"/>
    <w:rsid w:val="004B2CFB"/>
    <w:rsid w:val="004B392D"/>
    <w:rsid w:val="004B3F7E"/>
    <w:rsid w:val="004B402C"/>
    <w:rsid w:val="004B4510"/>
    <w:rsid w:val="004B4AA3"/>
    <w:rsid w:val="004B5001"/>
    <w:rsid w:val="004B588D"/>
    <w:rsid w:val="004B6E98"/>
    <w:rsid w:val="004B6EE6"/>
    <w:rsid w:val="004C04F5"/>
    <w:rsid w:val="004C0A32"/>
    <w:rsid w:val="004C315A"/>
    <w:rsid w:val="004C35D5"/>
    <w:rsid w:val="004C5558"/>
    <w:rsid w:val="004C5947"/>
    <w:rsid w:val="004C5EAB"/>
    <w:rsid w:val="004C73F7"/>
    <w:rsid w:val="004C7ABF"/>
    <w:rsid w:val="004D02C5"/>
    <w:rsid w:val="004D03D7"/>
    <w:rsid w:val="004D08C8"/>
    <w:rsid w:val="004D0976"/>
    <w:rsid w:val="004D1B5B"/>
    <w:rsid w:val="004D2503"/>
    <w:rsid w:val="004D3023"/>
    <w:rsid w:val="004D30EF"/>
    <w:rsid w:val="004D348D"/>
    <w:rsid w:val="004D34FB"/>
    <w:rsid w:val="004D361D"/>
    <w:rsid w:val="004D3AF3"/>
    <w:rsid w:val="004D4265"/>
    <w:rsid w:val="004D4968"/>
    <w:rsid w:val="004D5709"/>
    <w:rsid w:val="004D6CBB"/>
    <w:rsid w:val="004D7603"/>
    <w:rsid w:val="004E0037"/>
    <w:rsid w:val="004E012F"/>
    <w:rsid w:val="004E07C8"/>
    <w:rsid w:val="004E107B"/>
    <w:rsid w:val="004E1F6E"/>
    <w:rsid w:val="004E29BE"/>
    <w:rsid w:val="004E55D1"/>
    <w:rsid w:val="004E61B5"/>
    <w:rsid w:val="004E637B"/>
    <w:rsid w:val="004E726D"/>
    <w:rsid w:val="004F0818"/>
    <w:rsid w:val="004F14F1"/>
    <w:rsid w:val="004F1665"/>
    <w:rsid w:val="004F2DFA"/>
    <w:rsid w:val="004F2FD0"/>
    <w:rsid w:val="004F3E80"/>
    <w:rsid w:val="004F431D"/>
    <w:rsid w:val="004F45F8"/>
    <w:rsid w:val="004F5520"/>
    <w:rsid w:val="004F5624"/>
    <w:rsid w:val="004F5AE7"/>
    <w:rsid w:val="004F6A8E"/>
    <w:rsid w:val="004F6F83"/>
    <w:rsid w:val="005001F9"/>
    <w:rsid w:val="00500B8D"/>
    <w:rsid w:val="00500C00"/>
    <w:rsid w:val="00501127"/>
    <w:rsid w:val="0050119F"/>
    <w:rsid w:val="005036EA"/>
    <w:rsid w:val="005037FB"/>
    <w:rsid w:val="0050560C"/>
    <w:rsid w:val="005066B7"/>
    <w:rsid w:val="005071CB"/>
    <w:rsid w:val="00507B5B"/>
    <w:rsid w:val="0051074C"/>
    <w:rsid w:val="00510959"/>
    <w:rsid w:val="00510F7D"/>
    <w:rsid w:val="005110A4"/>
    <w:rsid w:val="00511E64"/>
    <w:rsid w:val="0051357B"/>
    <w:rsid w:val="00513B40"/>
    <w:rsid w:val="005154B7"/>
    <w:rsid w:val="00517457"/>
    <w:rsid w:val="00517571"/>
    <w:rsid w:val="00517EFC"/>
    <w:rsid w:val="00517FA3"/>
    <w:rsid w:val="00520BB9"/>
    <w:rsid w:val="00520C5A"/>
    <w:rsid w:val="00521340"/>
    <w:rsid w:val="00521386"/>
    <w:rsid w:val="00521EF9"/>
    <w:rsid w:val="0052244F"/>
    <w:rsid w:val="00522D0E"/>
    <w:rsid w:val="00522D5F"/>
    <w:rsid w:val="00522F73"/>
    <w:rsid w:val="00523F4E"/>
    <w:rsid w:val="0052445D"/>
    <w:rsid w:val="0052494B"/>
    <w:rsid w:val="005259B7"/>
    <w:rsid w:val="00526307"/>
    <w:rsid w:val="00526561"/>
    <w:rsid w:val="00526D19"/>
    <w:rsid w:val="00527345"/>
    <w:rsid w:val="005304F4"/>
    <w:rsid w:val="00531A66"/>
    <w:rsid w:val="00531E20"/>
    <w:rsid w:val="0053317E"/>
    <w:rsid w:val="00533859"/>
    <w:rsid w:val="005353BC"/>
    <w:rsid w:val="00535CB3"/>
    <w:rsid w:val="00535E48"/>
    <w:rsid w:val="00540961"/>
    <w:rsid w:val="00542190"/>
    <w:rsid w:val="005453A6"/>
    <w:rsid w:val="00545441"/>
    <w:rsid w:val="00547DDD"/>
    <w:rsid w:val="0055026F"/>
    <w:rsid w:val="005502E4"/>
    <w:rsid w:val="0055033A"/>
    <w:rsid w:val="00550B74"/>
    <w:rsid w:val="00550F6F"/>
    <w:rsid w:val="00551197"/>
    <w:rsid w:val="0055211E"/>
    <w:rsid w:val="0055297B"/>
    <w:rsid w:val="0055335D"/>
    <w:rsid w:val="00554D94"/>
    <w:rsid w:val="0055547B"/>
    <w:rsid w:val="005566BA"/>
    <w:rsid w:val="00556844"/>
    <w:rsid w:val="00556D8B"/>
    <w:rsid w:val="00557A4D"/>
    <w:rsid w:val="00557B7A"/>
    <w:rsid w:val="00560E11"/>
    <w:rsid w:val="00561688"/>
    <w:rsid w:val="00561B21"/>
    <w:rsid w:val="00562509"/>
    <w:rsid w:val="005628ED"/>
    <w:rsid w:val="00562FED"/>
    <w:rsid w:val="005637C8"/>
    <w:rsid w:val="005642F4"/>
    <w:rsid w:val="00565384"/>
    <w:rsid w:val="005666FF"/>
    <w:rsid w:val="00566A12"/>
    <w:rsid w:val="0057036B"/>
    <w:rsid w:val="00570DB8"/>
    <w:rsid w:val="005715A7"/>
    <w:rsid w:val="005726A7"/>
    <w:rsid w:val="00572ED4"/>
    <w:rsid w:val="005731CB"/>
    <w:rsid w:val="00573F06"/>
    <w:rsid w:val="00573F39"/>
    <w:rsid w:val="00574747"/>
    <w:rsid w:val="005747F1"/>
    <w:rsid w:val="00574AB4"/>
    <w:rsid w:val="00574EBA"/>
    <w:rsid w:val="00576393"/>
    <w:rsid w:val="00577178"/>
    <w:rsid w:val="005776B4"/>
    <w:rsid w:val="005778DA"/>
    <w:rsid w:val="00577973"/>
    <w:rsid w:val="00577C76"/>
    <w:rsid w:val="00577DB6"/>
    <w:rsid w:val="00580673"/>
    <w:rsid w:val="00584749"/>
    <w:rsid w:val="00584946"/>
    <w:rsid w:val="00585809"/>
    <w:rsid w:val="005864D8"/>
    <w:rsid w:val="00586BCF"/>
    <w:rsid w:val="00587865"/>
    <w:rsid w:val="00587B69"/>
    <w:rsid w:val="00587EC4"/>
    <w:rsid w:val="00591271"/>
    <w:rsid w:val="00592413"/>
    <w:rsid w:val="00592725"/>
    <w:rsid w:val="00592E45"/>
    <w:rsid w:val="005931AF"/>
    <w:rsid w:val="005934F7"/>
    <w:rsid w:val="00594354"/>
    <w:rsid w:val="00594E1B"/>
    <w:rsid w:val="005957E9"/>
    <w:rsid w:val="005A0947"/>
    <w:rsid w:val="005A1378"/>
    <w:rsid w:val="005A209F"/>
    <w:rsid w:val="005A2506"/>
    <w:rsid w:val="005A2FA1"/>
    <w:rsid w:val="005A31F6"/>
    <w:rsid w:val="005A4495"/>
    <w:rsid w:val="005A5DDB"/>
    <w:rsid w:val="005A63D8"/>
    <w:rsid w:val="005A65F5"/>
    <w:rsid w:val="005A7486"/>
    <w:rsid w:val="005A76C5"/>
    <w:rsid w:val="005A7927"/>
    <w:rsid w:val="005A7A8F"/>
    <w:rsid w:val="005B0294"/>
    <w:rsid w:val="005B1E0B"/>
    <w:rsid w:val="005B22D3"/>
    <w:rsid w:val="005B2E77"/>
    <w:rsid w:val="005B4145"/>
    <w:rsid w:val="005B4E66"/>
    <w:rsid w:val="005B50C4"/>
    <w:rsid w:val="005B63A0"/>
    <w:rsid w:val="005B6BF2"/>
    <w:rsid w:val="005B6DC3"/>
    <w:rsid w:val="005B7132"/>
    <w:rsid w:val="005B7C01"/>
    <w:rsid w:val="005B7D56"/>
    <w:rsid w:val="005C19E7"/>
    <w:rsid w:val="005C2311"/>
    <w:rsid w:val="005C26E2"/>
    <w:rsid w:val="005C277F"/>
    <w:rsid w:val="005C2AFA"/>
    <w:rsid w:val="005C45D1"/>
    <w:rsid w:val="005C488F"/>
    <w:rsid w:val="005C4F68"/>
    <w:rsid w:val="005C611A"/>
    <w:rsid w:val="005C68C3"/>
    <w:rsid w:val="005C6B33"/>
    <w:rsid w:val="005C6B7B"/>
    <w:rsid w:val="005C7544"/>
    <w:rsid w:val="005C7972"/>
    <w:rsid w:val="005C7D78"/>
    <w:rsid w:val="005D007F"/>
    <w:rsid w:val="005D0345"/>
    <w:rsid w:val="005D0D75"/>
    <w:rsid w:val="005D1100"/>
    <w:rsid w:val="005D116F"/>
    <w:rsid w:val="005D1388"/>
    <w:rsid w:val="005D13EA"/>
    <w:rsid w:val="005D1CDF"/>
    <w:rsid w:val="005D2000"/>
    <w:rsid w:val="005D23F8"/>
    <w:rsid w:val="005D2679"/>
    <w:rsid w:val="005D28C1"/>
    <w:rsid w:val="005D29C4"/>
    <w:rsid w:val="005D29FC"/>
    <w:rsid w:val="005D330E"/>
    <w:rsid w:val="005D3B93"/>
    <w:rsid w:val="005D3E2A"/>
    <w:rsid w:val="005D47BF"/>
    <w:rsid w:val="005D6572"/>
    <w:rsid w:val="005D7F95"/>
    <w:rsid w:val="005E0F9F"/>
    <w:rsid w:val="005E1084"/>
    <w:rsid w:val="005E10B8"/>
    <w:rsid w:val="005E11AD"/>
    <w:rsid w:val="005E18C0"/>
    <w:rsid w:val="005E1E04"/>
    <w:rsid w:val="005E1E97"/>
    <w:rsid w:val="005E24B2"/>
    <w:rsid w:val="005E3449"/>
    <w:rsid w:val="005E34C3"/>
    <w:rsid w:val="005E3573"/>
    <w:rsid w:val="005E43D1"/>
    <w:rsid w:val="005E512D"/>
    <w:rsid w:val="005E54B4"/>
    <w:rsid w:val="005E5939"/>
    <w:rsid w:val="005E5D10"/>
    <w:rsid w:val="005E5D64"/>
    <w:rsid w:val="005E6744"/>
    <w:rsid w:val="005E7B8F"/>
    <w:rsid w:val="005F064E"/>
    <w:rsid w:val="005F08B5"/>
    <w:rsid w:val="005F193F"/>
    <w:rsid w:val="005F1DF0"/>
    <w:rsid w:val="005F21D3"/>
    <w:rsid w:val="005F2734"/>
    <w:rsid w:val="005F2FB7"/>
    <w:rsid w:val="005F3253"/>
    <w:rsid w:val="005F3523"/>
    <w:rsid w:val="005F41AF"/>
    <w:rsid w:val="005F5219"/>
    <w:rsid w:val="005F5D78"/>
    <w:rsid w:val="005F60A0"/>
    <w:rsid w:val="005F7672"/>
    <w:rsid w:val="005F7CD7"/>
    <w:rsid w:val="005F7F3C"/>
    <w:rsid w:val="005F7FD0"/>
    <w:rsid w:val="006004F6"/>
    <w:rsid w:val="00601892"/>
    <w:rsid w:val="00602554"/>
    <w:rsid w:val="00602C45"/>
    <w:rsid w:val="00602CF4"/>
    <w:rsid w:val="00602E14"/>
    <w:rsid w:val="00604153"/>
    <w:rsid w:val="00604B92"/>
    <w:rsid w:val="0060542A"/>
    <w:rsid w:val="00605B0B"/>
    <w:rsid w:val="00606E51"/>
    <w:rsid w:val="00607528"/>
    <w:rsid w:val="00610365"/>
    <w:rsid w:val="006108A2"/>
    <w:rsid w:val="00610F8A"/>
    <w:rsid w:val="006119B5"/>
    <w:rsid w:val="006139C5"/>
    <w:rsid w:val="00614A9A"/>
    <w:rsid w:val="00614E1F"/>
    <w:rsid w:val="006150A7"/>
    <w:rsid w:val="00615102"/>
    <w:rsid w:val="006159DE"/>
    <w:rsid w:val="00615A13"/>
    <w:rsid w:val="0061681B"/>
    <w:rsid w:val="0061709D"/>
    <w:rsid w:val="0061784D"/>
    <w:rsid w:val="00617B94"/>
    <w:rsid w:val="00620D24"/>
    <w:rsid w:val="00621457"/>
    <w:rsid w:val="00622AF6"/>
    <w:rsid w:val="0062343E"/>
    <w:rsid w:val="00623B26"/>
    <w:rsid w:val="00623E07"/>
    <w:rsid w:val="00624B97"/>
    <w:rsid w:val="00625269"/>
    <w:rsid w:val="00625274"/>
    <w:rsid w:val="0062561B"/>
    <w:rsid w:val="00625BCD"/>
    <w:rsid w:val="0062799E"/>
    <w:rsid w:val="00627B1D"/>
    <w:rsid w:val="006304B5"/>
    <w:rsid w:val="0063079C"/>
    <w:rsid w:val="00630903"/>
    <w:rsid w:val="00630B79"/>
    <w:rsid w:val="00631FED"/>
    <w:rsid w:val="00632EF3"/>
    <w:rsid w:val="006332A2"/>
    <w:rsid w:val="00633B8F"/>
    <w:rsid w:val="006343B2"/>
    <w:rsid w:val="00634FF5"/>
    <w:rsid w:val="00635829"/>
    <w:rsid w:val="006359B9"/>
    <w:rsid w:val="00636016"/>
    <w:rsid w:val="00636358"/>
    <w:rsid w:val="00636952"/>
    <w:rsid w:val="00636CCD"/>
    <w:rsid w:val="00636EA9"/>
    <w:rsid w:val="00637CA1"/>
    <w:rsid w:val="00640273"/>
    <w:rsid w:val="0064032E"/>
    <w:rsid w:val="00640E53"/>
    <w:rsid w:val="00641ED0"/>
    <w:rsid w:val="006427BC"/>
    <w:rsid w:val="00642B9F"/>
    <w:rsid w:val="00643EE1"/>
    <w:rsid w:val="00644003"/>
    <w:rsid w:val="00644668"/>
    <w:rsid w:val="00644BA7"/>
    <w:rsid w:val="00646988"/>
    <w:rsid w:val="0064765F"/>
    <w:rsid w:val="00650D1A"/>
    <w:rsid w:val="00650DC3"/>
    <w:rsid w:val="0065190D"/>
    <w:rsid w:val="00651958"/>
    <w:rsid w:val="0065262E"/>
    <w:rsid w:val="00653634"/>
    <w:rsid w:val="00653861"/>
    <w:rsid w:val="00653D58"/>
    <w:rsid w:val="00655BBC"/>
    <w:rsid w:val="006562AE"/>
    <w:rsid w:val="006563F5"/>
    <w:rsid w:val="00656E15"/>
    <w:rsid w:val="00656E48"/>
    <w:rsid w:val="00657B89"/>
    <w:rsid w:val="0066019D"/>
    <w:rsid w:val="00660327"/>
    <w:rsid w:val="006604F5"/>
    <w:rsid w:val="006608D4"/>
    <w:rsid w:val="00661205"/>
    <w:rsid w:val="006614AB"/>
    <w:rsid w:val="00661B0F"/>
    <w:rsid w:val="006627CA"/>
    <w:rsid w:val="00662980"/>
    <w:rsid w:val="006651C7"/>
    <w:rsid w:val="0066594A"/>
    <w:rsid w:val="00665AE6"/>
    <w:rsid w:val="0066711E"/>
    <w:rsid w:val="0066779C"/>
    <w:rsid w:val="00667A6C"/>
    <w:rsid w:val="00670556"/>
    <w:rsid w:val="00670F43"/>
    <w:rsid w:val="006712D0"/>
    <w:rsid w:val="00671894"/>
    <w:rsid w:val="00672A80"/>
    <w:rsid w:val="006738F1"/>
    <w:rsid w:val="00674303"/>
    <w:rsid w:val="0067495A"/>
    <w:rsid w:val="006749B6"/>
    <w:rsid w:val="00674B02"/>
    <w:rsid w:val="00674BD6"/>
    <w:rsid w:val="00674D08"/>
    <w:rsid w:val="00675466"/>
    <w:rsid w:val="00675467"/>
    <w:rsid w:val="0067673D"/>
    <w:rsid w:val="006768D4"/>
    <w:rsid w:val="006769FD"/>
    <w:rsid w:val="00677C9B"/>
    <w:rsid w:val="00677D77"/>
    <w:rsid w:val="00680523"/>
    <w:rsid w:val="00681522"/>
    <w:rsid w:val="006820DD"/>
    <w:rsid w:val="00682B12"/>
    <w:rsid w:val="00684172"/>
    <w:rsid w:val="006842A8"/>
    <w:rsid w:val="0068453D"/>
    <w:rsid w:val="006847BC"/>
    <w:rsid w:val="00686959"/>
    <w:rsid w:val="0069011C"/>
    <w:rsid w:val="00690210"/>
    <w:rsid w:val="006903BE"/>
    <w:rsid w:val="00690C97"/>
    <w:rsid w:val="00691E26"/>
    <w:rsid w:val="0069328D"/>
    <w:rsid w:val="006933E3"/>
    <w:rsid w:val="006940F2"/>
    <w:rsid w:val="006948E2"/>
    <w:rsid w:val="00694D78"/>
    <w:rsid w:val="00694F2F"/>
    <w:rsid w:val="006957BF"/>
    <w:rsid w:val="00696076"/>
    <w:rsid w:val="006A115B"/>
    <w:rsid w:val="006A246F"/>
    <w:rsid w:val="006A2E96"/>
    <w:rsid w:val="006A387B"/>
    <w:rsid w:val="006A4193"/>
    <w:rsid w:val="006A5ADA"/>
    <w:rsid w:val="006A5C6B"/>
    <w:rsid w:val="006A6077"/>
    <w:rsid w:val="006A7272"/>
    <w:rsid w:val="006A7BBE"/>
    <w:rsid w:val="006B01D3"/>
    <w:rsid w:val="006B1D6B"/>
    <w:rsid w:val="006B245C"/>
    <w:rsid w:val="006B3789"/>
    <w:rsid w:val="006B431A"/>
    <w:rsid w:val="006B4C50"/>
    <w:rsid w:val="006B5177"/>
    <w:rsid w:val="006B5898"/>
    <w:rsid w:val="006B598B"/>
    <w:rsid w:val="006B5992"/>
    <w:rsid w:val="006B62C0"/>
    <w:rsid w:val="006B6682"/>
    <w:rsid w:val="006B6994"/>
    <w:rsid w:val="006B729D"/>
    <w:rsid w:val="006B72FD"/>
    <w:rsid w:val="006B76DD"/>
    <w:rsid w:val="006B7D66"/>
    <w:rsid w:val="006C1CD0"/>
    <w:rsid w:val="006C28BA"/>
    <w:rsid w:val="006C2B52"/>
    <w:rsid w:val="006C35AD"/>
    <w:rsid w:val="006C484E"/>
    <w:rsid w:val="006C5E76"/>
    <w:rsid w:val="006C6225"/>
    <w:rsid w:val="006C7B0A"/>
    <w:rsid w:val="006D0332"/>
    <w:rsid w:val="006D0DDF"/>
    <w:rsid w:val="006D111B"/>
    <w:rsid w:val="006D1B79"/>
    <w:rsid w:val="006D1BCC"/>
    <w:rsid w:val="006D308C"/>
    <w:rsid w:val="006D333B"/>
    <w:rsid w:val="006D35EC"/>
    <w:rsid w:val="006D3A21"/>
    <w:rsid w:val="006D3D4D"/>
    <w:rsid w:val="006D4564"/>
    <w:rsid w:val="006D5C3C"/>
    <w:rsid w:val="006D60D2"/>
    <w:rsid w:val="006D6596"/>
    <w:rsid w:val="006D689A"/>
    <w:rsid w:val="006D7EF3"/>
    <w:rsid w:val="006E05E9"/>
    <w:rsid w:val="006E09FE"/>
    <w:rsid w:val="006E2662"/>
    <w:rsid w:val="006E2A22"/>
    <w:rsid w:val="006E2A44"/>
    <w:rsid w:val="006E2C6B"/>
    <w:rsid w:val="006E4DA0"/>
    <w:rsid w:val="006E5019"/>
    <w:rsid w:val="006E5432"/>
    <w:rsid w:val="006E577E"/>
    <w:rsid w:val="006E66A8"/>
    <w:rsid w:val="006E74C2"/>
    <w:rsid w:val="006E76CD"/>
    <w:rsid w:val="006F1DF6"/>
    <w:rsid w:val="006F32EA"/>
    <w:rsid w:val="006F358C"/>
    <w:rsid w:val="006F44D9"/>
    <w:rsid w:val="006F4A4C"/>
    <w:rsid w:val="006F51C9"/>
    <w:rsid w:val="006F6F9F"/>
    <w:rsid w:val="006F718B"/>
    <w:rsid w:val="006F72D3"/>
    <w:rsid w:val="006F7529"/>
    <w:rsid w:val="006F7CB7"/>
    <w:rsid w:val="007007B7"/>
    <w:rsid w:val="00700873"/>
    <w:rsid w:val="00700B36"/>
    <w:rsid w:val="00700D83"/>
    <w:rsid w:val="0070130B"/>
    <w:rsid w:val="00701DF7"/>
    <w:rsid w:val="007020B6"/>
    <w:rsid w:val="00702A45"/>
    <w:rsid w:val="00703B05"/>
    <w:rsid w:val="00705218"/>
    <w:rsid w:val="007053D9"/>
    <w:rsid w:val="00705D83"/>
    <w:rsid w:val="00706197"/>
    <w:rsid w:val="0070672A"/>
    <w:rsid w:val="0070783D"/>
    <w:rsid w:val="007108AC"/>
    <w:rsid w:val="00710A17"/>
    <w:rsid w:val="00710EA2"/>
    <w:rsid w:val="00710F52"/>
    <w:rsid w:val="00710F92"/>
    <w:rsid w:val="00711201"/>
    <w:rsid w:val="00711993"/>
    <w:rsid w:val="0071239F"/>
    <w:rsid w:val="007127DA"/>
    <w:rsid w:val="007142B3"/>
    <w:rsid w:val="00714FB5"/>
    <w:rsid w:val="00715B05"/>
    <w:rsid w:val="00715B62"/>
    <w:rsid w:val="007160F7"/>
    <w:rsid w:val="007176B1"/>
    <w:rsid w:val="007202CD"/>
    <w:rsid w:val="00720A5D"/>
    <w:rsid w:val="00721649"/>
    <w:rsid w:val="0072181B"/>
    <w:rsid w:val="0072253D"/>
    <w:rsid w:val="007226EA"/>
    <w:rsid w:val="00722982"/>
    <w:rsid w:val="00723ECC"/>
    <w:rsid w:val="00723F80"/>
    <w:rsid w:val="007240F6"/>
    <w:rsid w:val="00724366"/>
    <w:rsid w:val="007256E6"/>
    <w:rsid w:val="00725DF3"/>
    <w:rsid w:val="0072611B"/>
    <w:rsid w:val="00726207"/>
    <w:rsid w:val="00726CB6"/>
    <w:rsid w:val="00726E2E"/>
    <w:rsid w:val="007304FE"/>
    <w:rsid w:val="0073068E"/>
    <w:rsid w:val="00731996"/>
    <w:rsid w:val="00732700"/>
    <w:rsid w:val="007337FC"/>
    <w:rsid w:val="00733B35"/>
    <w:rsid w:val="0073419F"/>
    <w:rsid w:val="00734771"/>
    <w:rsid w:val="00735347"/>
    <w:rsid w:val="00735A45"/>
    <w:rsid w:val="00735A83"/>
    <w:rsid w:val="00735D31"/>
    <w:rsid w:val="00736537"/>
    <w:rsid w:val="00737B12"/>
    <w:rsid w:val="00740004"/>
    <w:rsid w:val="007409E6"/>
    <w:rsid w:val="00741198"/>
    <w:rsid w:val="00741AB5"/>
    <w:rsid w:val="00741BC7"/>
    <w:rsid w:val="0074366E"/>
    <w:rsid w:val="0074387E"/>
    <w:rsid w:val="0074388E"/>
    <w:rsid w:val="00743F14"/>
    <w:rsid w:val="007446BB"/>
    <w:rsid w:val="00744E46"/>
    <w:rsid w:val="007452E7"/>
    <w:rsid w:val="00745C44"/>
    <w:rsid w:val="00746062"/>
    <w:rsid w:val="0074610D"/>
    <w:rsid w:val="00746AD0"/>
    <w:rsid w:val="007477DE"/>
    <w:rsid w:val="007501B7"/>
    <w:rsid w:val="00750627"/>
    <w:rsid w:val="00751D93"/>
    <w:rsid w:val="00751F8F"/>
    <w:rsid w:val="00752269"/>
    <w:rsid w:val="007524F3"/>
    <w:rsid w:val="00754860"/>
    <w:rsid w:val="0075493D"/>
    <w:rsid w:val="00754DCB"/>
    <w:rsid w:val="007554D1"/>
    <w:rsid w:val="0075579C"/>
    <w:rsid w:val="00755FCC"/>
    <w:rsid w:val="007565B9"/>
    <w:rsid w:val="007567E4"/>
    <w:rsid w:val="00756C77"/>
    <w:rsid w:val="007576E7"/>
    <w:rsid w:val="00760088"/>
    <w:rsid w:val="007618B0"/>
    <w:rsid w:val="007618D9"/>
    <w:rsid w:val="00761A30"/>
    <w:rsid w:val="007625A0"/>
    <w:rsid w:val="00762A23"/>
    <w:rsid w:val="0076382B"/>
    <w:rsid w:val="00764306"/>
    <w:rsid w:val="00764827"/>
    <w:rsid w:val="007659ED"/>
    <w:rsid w:val="00766A45"/>
    <w:rsid w:val="00766D13"/>
    <w:rsid w:val="00766E1D"/>
    <w:rsid w:val="007679EE"/>
    <w:rsid w:val="007703C3"/>
    <w:rsid w:val="00771963"/>
    <w:rsid w:val="00771CA1"/>
    <w:rsid w:val="0077370F"/>
    <w:rsid w:val="00774C55"/>
    <w:rsid w:val="00774F20"/>
    <w:rsid w:val="00777333"/>
    <w:rsid w:val="00780383"/>
    <w:rsid w:val="007823DB"/>
    <w:rsid w:val="0078329F"/>
    <w:rsid w:val="00784484"/>
    <w:rsid w:val="00785A41"/>
    <w:rsid w:val="007861E9"/>
    <w:rsid w:val="00790445"/>
    <w:rsid w:val="007939AF"/>
    <w:rsid w:val="00794716"/>
    <w:rsid w:val="00795D5E"/>
    <w:rsid w:val="00795D88"/>
    <w:rsid w:val="00795ECF"/>
    <w:rsid w:val="00796014"/>
    <w:rsid w:val="00797001"/>
    <w:rsid w:val="007A2CED"/>
    <w:rsid w:val="007A3087"/>
    <w:rsid w:val="007A3196"/>
    <w:rsid w:val="007A357A"/>
    <w:rsid w:val="007A3A63"/>
    <w:rsid w:val="007A4309"/>
    <w:rsid w:val="007A4EBF"/>
    <w:rsid w:val="007A4EEF"/>
    <w:rsid w:val="007A4F84"/>
    <w:rsid w:val="007A5A4B"/>
    <w:rsid w:val="007A7E45"/>
    <w:rsid w:val="007B01CA"/>
    <w:rsid w:val="007B0EF6"/>
    <w:rsid w:val="007B1D1C"/>
    <w:rsid w:val="007B2275"/>
    <w:rsid w:val="007B2D02"/>
    <w:rsid w:val="007B2DA4"/>
    <w:rsid w:val="007B3254"/>
    <w:rsid w:val="007B38DA"/>
    <w:rsid w:val="007B3A1B"/>
    <w:rsid w:val="007B3BED"/>
    <w:rsid w:val="007B3CE9"/>
    <w:rsid w:val="007B3FB8"/>
    <w:rsid w:val="007B4ABA"/>
    <w:rsid w:val="007B4C60"/>
    <w:rsid w:val="007B4F98"/>
    <w:rsid w:val="007B5CB0"/>
    <w:rsid w:val="007B623F"/>
    <w:rsid w:val="007B65C0"/>
    <w:rsid w:val="007B747E"/>
    <w:rsid w:val="007B766A"/>
    <w:rsid w:val="007B79A2"/>
    <w:rsid w:val="007B7AFC"/>
    <w:rsid w:val="007B7E02"/>
    <w:rsid w:val="007B7E59"/>
    <w:rsid w:val="007C1106"/>
    <w:rsid w:val="007C1B24"/>
    <w:rsid w:val="007C23F0"/>
    <w:rsid w:val="007C330D"/>
    <w:rsid w:val="007C4D8A"/>
    <w:rsid w:val="007C5083"/>
    <w:rsid w:val="007C5651"/>
    <w:rsid w:val="007C59A4"/>
    <w:rsid w:val="007C6048"/>
    <w:rsid w:val="007C6865"/>
    <w:rsid w:val="007C6A0C"/>
    <w:rsid w:val="007C7280"/>
    <w:rsid w:val="007C767D"/>
    <w:rsid w:val="007C7734"/>
    <w:rsid w:val="007D0EDE"/>
    <w:rsid w:val="007D12A7"/>
    <w:rsid w:val="007D1B1E"/>
    <w:rsid w:val="007D1BC4"/>
    <w:rsid w:val="007D2C17"/>
    <w:rsid w:val="007D37F5"/>
    <w:rsid w:val="007D4EDF"/>
    <w:rsid w:val="007D52A6"/>
    <w:rsid w:val="007D5316"/>
    <w:rsid w:val="007D5F19"/>
    <w:rsid w:val="007D760A"/>
    <w:rsid w:val="007E003E"/>
    <w:rsid w:val="007E0496"/>
    <w:rsid w:val="007E18BF"/>
    <w:rsid w:val="007E19E2"/>
    <w:rsid w:val="007E19F6"/>
    <w:rsid w:val="007E2CF9"/>
    <w:rsid w:val="007E3415"/>
    <w:rsid w:val="007E3A8C"/>
    <w:rsid w:val="007E3AAB"/>
    <w:rsid w:val="007E4040"/>
    <w:rsid w:val="007E526E"/>
    <w:rsid w:val="007E52B5"/>
    <w:rsid w:val="007E542F"/>
    <w:rsid w:val="007E5765"/>
    <w:rsid w:val="007E59CC"/>
    <w:rsid w:val="007E7F2E"/>
    <w:rsid w:val="007F03BB"/>
    <w:rsid w:val="007F0454"/>
    <w:rsid w:val="007F0D03"/>
    <w:rsid w:val="007F0D31"/>
    <w:rsid w:val="007F1185"/>
    <w:rsid w:val="007F153E"/>
    <w:rsid w:val="007F16D7"/>
    <w:rsid w:val="007F25A8"/>
    <w:rsid w:val="007F2654"/>
    <w:rsid w:val="007F411F"/>
    <w:rsid w:val="007F4289"/>
    <w:rsid w:val="007F5A5E"/>
    <w:rsid w:val="007F6578"/>
    <w:rsid w:val="007F76CC"/>
    <w:rsid w:val="007F7E7D"/>
    <w:rsid w:val="008004E6"/>
    <w:rsid w:val="00800E26"/>
    <w:rsid w:val="00801DF6"/>
    <w:rsid w:val="008021FA"/>
    <w:rsid w:val="00802C2D"/>
    <w:rsid w:val="00804A8F"/>
    <w:rsid w:val="00804AEF"/>
    <w:rsid w:val="0080612A"/>
    <w:rsid w:val="0080683E"/>
    <w:rsid w:val="008072AA"/>
    <w:rsid w:val="00810009"/>
    <w:rsid w:val="00810236"/>
    <w:rsid w:val="00810304"/>
    <w:rsid w:val="00810662"/>
    <w:rsid w:val="00810985"/>
    <w:rsid w:val="0081115F"/>
    <w:rsid w:val="0081286A"/>
    <w:rsid w:val="00812E41"/>
    <w:rsid w:val="00813038"/>
    <w:rsid w:val="00813346"/>
    <w:rsid w:val="00813663"/>
    <w:rsid w:val="00813B5E"/>
    <w:rsid w:val="00817109"/>
    <w:rsid w:val="008207B0"/>
    <w:rsid w:val="00821E80"/>
    <w:rsid w:val="008233E1"/>
    <w:rsid w:val="00823E3B"/>
    <w:rsid w:val="00823EF1"/>
    <w:rsid w:val="008244E5"/>
    <w:rsid w:val="00824511"/>
    <w:rsid w:val="0082458B"/>
    <w:rsid w:val="00824831"/>
    <w:rsid w:val="00824966"/>
    <w:rsid w:val="00825C1C"/>
    <w:rsid w:val="008261D2"/>
    <w:rsid w:val="00826384"/>
    <w:rsid w:val="008265B1"/>
    <w:rsid w:val="008266B3"/>
    <w:rsid w:val="00826790"/>
    <w:rsid w:val="0082788B"/>
    <w:rsid w:val="00830FC0"/>
    <w:rsid w:val="00832A62"/>
    <w:rsid w:val="00832D4C"/>
    <w:rsid w:val="00833AEB"/>
    <w:rsid w:val="00834206"/>
    <w:rsid w:val="00834511"/>
    <w:rsid w:val="00834A1A"/>
    <w:rsid w:val="00834F6E"/>
    <w:rsid w:val="00835783"/>
    <w:rsid w:val="00836483"/>
    <w:rsid w:val="008365B7"/>
    <w:rsid w:val="008366A6"/>
    <w:rsid w:val="00836B84"/>
    <w:rsid w:val="00836BB2"/>
    <w:rsid w:val="00836FCA"/>
    <w:rsid w:val="0083758F"/>
    <w:rsid w:val="008375C6"/>
    <w:rsid w:val="00837EB5"/>
    <w:rsid w:val="00840378"/>
    <w:rsid w:val="00840AB3"/>
    <w:rsid w:val="00841198"/>
    <w:rsid w:val="00841A7A"/>
    <w:rsid w:val="00841B0D"/>
    <w:rsid w:val="00842FEF"/>
    <w:rsid w:val="0084328D"/>
    <w:rsid w:val="008432B7"/>
    <w:rsid w:val="00843448"/>
    <w:rsid w:val="00843906"/>
    <w:rsid w:val="008442F0"/>
    <w:rsid w:val="00844396"/>
    <w:rsid w:val="00844882"/>
    <w:rsid w:val="008449A9"/>
    <w:rsid w:val="00845CCC"/>
    <w:rsid w:val="00846A1B"/>
    <w:rsid w:val="00847B21"/>
    <w:rsid w:val="00850885"/>
    <w:rsid w:val="00850C0A"/>
    <w:rsid w:val="00850E27"/>
    <w:rsid w:val="008519AF"/>
    <w:rsid w:val="00851DB5"/>
    <w:rsid w:val="008527E6"/>
    <w:rsid w:val="00852D2A"/>
    <w:rsid w:val="008539A4"/>
    <w:rsid w:val="00853A17"/>
    <w:rsid w:val="00853C9C"/>
    <w:rsid w:val="008540CC"/>
    <w:rsid w:val="00854123"/>
    <w:rsid w:val="00854A1A"/>
    <w:rsid w:val="00854D0D"/>
    <w:rsid w:val="00855387"/>
    <w:rsid w:val="00855BB4"/>
    <w:rsid w:val="00856373"/>
    <w:rsid w:val="00856756"/>
    <w:rsid w:val="00856F11"/>
    <w:rsid w:val="00857259"/>
    <w:rsid w:val="00857933"/>
    <w:rsid w:val="0086013D"/>
    <w:rsid w:val="008601BB"/>
    <w:rsid w:val="008604C0"/>
    <w:rsid w:val="00860938"/>
    <w:rsid w:val="00861E38"/>
    <w:rsid w:val="00862396"/>
    <w:rsid w:val="008627FC"/>
    <w:rsid w:val="008633DF"/>
    <w:rsid w:val="00863507"/>
    <w:rsid w:val="00864AE6"/>
    <w:rsid w:val="00864DD5"/>
    <w:rsid w:val="00864F3F"/>
    <w:rsid w:val="00865E3E"/>
    <w:rsid w:val="0086626A"/>
    <w:rsid w:val="00866765"/>
    <w:rsid w:val="008669ED"/>
    <w:rsid w:val="008706F8"/>
    <w:rsid w:val="00871546"/>
    <w:rsid w:val="008724A2"/>
    <w:rsid w:val="00872790"/>
    <w:rsid w:val="00872E49"/>
    <w:rsid w:val="0087474D"/>
    <w:rsid w:val="00874EFA"/>
    <w:rsid w:val="00874F84"/>
    <w:rsid w:val="008754E5"/>
    <w:rsid w:val="00875C4E"/>
    <w:rsid w:val="00876EDC"/>
    <w:rsid w:val="008770B2"/>
    <w:rsid w:val="00877587"/>
    <w:rsid w:val="00877595"/>
    <w:rsid w:val="0088027B"/>
    <w:rsid w:val="00880B75"/>
    <w:rsid w:val="00880C09"/>
    <w:rsid w:val="00881161"/>
    <w:rsid w:val="00881F37"/>
    <w:rsid w:val="008825C4"/>
    <w:rsid w:val="008836C0"/>
    <w:rsid w:val="00883807"/>
    <w:rsid w:val="008843C9"/>
    <w:rsid w:val="00884900"/>
    <w:rsid w:val="00884B29"/>
    <w:rsid w:val="00885367"/>
    <w:rsid w:val="00886313"/>
    <w:rsid w:val="00886E54"/>
    <w:rsid w:val="00887CF3"/>
    <w:rsid w:val="00887E0E"/>
    <w:rsid w:val="008905F9"/>
    <w:rsid w:val="0089072C"/>
    <w:rsid w:val="00890B8F"/>
    <w:rsid w:val="00891538"/>
    <w:rsid w:val="00891B05"/>
    <w:rsid w:val="00891F61"/>
    <w:rsid w:val="00892D90"/>
    <w:rsid w:val="00893B69"/>
    <w:rsid w:val="008947D3"/>
    <w:rsid w:val="00894B97"/>
    <w:rsid w:val="00894C62"/>
    <w:rsid w:val="00895264"/>
    <w:rsid w:val="00895604"/>
    <w:rsid w:val="00895B89"/>
    <w:rsid w:val="0089603A"/>
    <w:rsid w:val="00896629"/>
    <w:rsid w:val="00896D37"/>
    <w:rsid w:val="00896EDC"/>
    <w:rsid w:val="00897916"/>
    <w:rsid w:val="008A04C3"/>
    <w:rsid w:val="008A0EE0"/>
    <w:rsid w:val="008A24F8"/>
    <w:rsid w:val="008A3314"/>
    <w:rsid w:val="008A3E0A"/>
    <w:rsid w:val="008A410B"/>
    <w:rsid w:val="008A4443"/>
    <w:rsid w:val="008A5500"/>
    <w:rsid w:val="008A58A3"/>
    <w:rsid w:val="008A6184"/>
    <w:rsid w:val="008A6327"/>
    <w:rsid w:val="008A6AF4"/>
    <w:rsid w:val="008A6C1D"/>
    <w:rsid w:val="008A706F"/>
    <w:rsid w:val="008A7E17"/>
    <w:rsid w:val="008B0558"/>
    <w:rsid w:val="008B0719"/>
    <w:rsid w:val="008B0EB6"/>
    <w:rsid w:val="008B16F1"/>
    <w:rsid w:val="008B1752"/>
    <w:rsid w:val="008B22ED"/>
    <w:rsid w:val="008B3176"/>
    <w:rsid w:val="008B3B3E"/>
    <w:rsid w:val="008B3CA0"/>
    <w:rsid w:val="008B406A"/>
    <w:rsid w:val="008B4787"/>
    <w:rsid w:val="008B4860"/>
    <w:rsid w:val="008B4E71"/>
    <w:rsid w:val="008B527E"/>
    <w:rsid w:val="008B5C8C"/>
    <w:rsid w:val="008B6404"/>
    <w:rsid w:val="008B64EA"/>
    <w:rsid w:val="008B6A94"/>
    <w:rsid w:val="008B766B"/>
    <w:rsid w:val="008C0226"/>
    <w:rsid w:val="008C16E9"/>
    <w:rsid w:val="008C1F7A"/>
    <w:rsid w:val="008C2742"/>
    <w:rsid w:val="008C2914"/>
    <w:rsid w:val="008C2918"/>
    <w:rsid w:val="008C4600"/>
    <w:rsid w:val="008C4FC7"/>
    <w:rsid w:val="008C5164"/>
    <w:rsid w:val="008C57F3"/>
    <w:rsid w:val="008C61AE"/>
    <w:rsid w:val="008C6357"/>
    <w:rsid w:val="008C78A0"/>
    <w:rsid w:val="008C78C0"/>
    <w:rsid w:val="008D0B4B"/>
    <w:rsid w:val="008D1B12"/>
    <w:rsid w:val="008D20D7"/>
    <w:rsid w:val="008D218B"/>
    <w:rsid w:val="008D3DEE"/>
    <w:rsid w:val="008D5DDC"/>
    <w:rsid w:val="008D5FBB"/>
    <w:rsid w:val="008D6A24"/>
    <w:rsid w:val="008D6CC9"/>
    <w:rsid w:val="008D7405"/>
    <w:rsid w:val="008D7450"/>
    <w:rsid w:val="008D7F2C"/>
    <w:rsid w:val="008D7F8E"/>
    <w:rsid w:val="008E0937"/>
    <w:rsid w:val="008E0A03"/>
    <w:rsid w:val="008E0AC6"/>
    <w:rsid w:val="008E117A"/>
    <w:rsid w:val="008E1321"/>
    <w:rsid w:val="008E1527"/>
    <w:rsid w:val="008E15E6"/>
    <w:rsid w:val="008E17D1"/>
    <w:rsid w:val="008E21B3"/>
    <w:rsid w:val="008E3425"/>
    <w:rsid w:val="008E3606"/>
    <w:rsid w:val="008E3BEF"/>
    <w:rsid w:val="008E3FBC"/>
    <w:rsid w:val="008E4B27"/>
    <w:rsid w:val="008E645F"/>
    <w:rsid w:val="008E7583"/>
    <w:rsid w:val="008F0422"/>
    <w:rsid w:val="008F0C16"/>
    <w:rsid w:val="008F194E"/>
    <w:rsid w:val="008F20B5"/>
    <w:rsid w:val="008F20C5"/>
    <w:rsid w:val="008F258F"/>
    <w:rsid w:val="008F31AC"/>
    <w:rsid w:val="008F4B78"/>
    <w:rsid w:val="008F508C"/>
    <w:rsid w:val="008F5659"/>
    <w:rsid w:val="008F64E9"/>
    <w:rsid w:val="008F6773"/>
    <w:rsid w:val="008F6A1E"/>
    <w:rsid w:val="008F6B5D"/>
    <w:rsid w:val="008F6D46"/>
    <w:rsid w:val="008F7624"/>
    <w:rsid w:val="008F7EE0"/>
    <w:rsid w:val="009009D4"/>
    <w:rsid w:val="00901698"/>
    <w:rsid w:val="00902E58"/>
    <w:rsid w:val="00903363"/>
    <w:rsid w:val="00904308"/>
    <w:rsid w:val="009058B4"/>
    <w:rsid w:val="00905A53"/>
    <w:rsid w:val="00906973"/>
    <w:rsid w:val="00907990"/>
    <w:rsid w:val="00907C7C"/>
    <w:rsid w:val="00907CA0"/>
    <w:rsid w:val="0091019F"/>
    <w:rsid w:val="00911EAF"/>
    <w:rsid w:val="00913470"/>
    <w:rsid w:val="00913570"/>
    <w:rsid w:val="0091366E"/>
    <w:rsid w:val="0091367A"/>
    <w:rsid w:val="0091444A"/>
    <w:rsid w:val="009146B2"/>
    <w:rsid w:val="00914C51"/>
    <w:rsid w:val="00914DD5"/>
    <w:rsid w:val="00916036"/>
    <w:rsid w:val="00916136"/>
    <w:rsid w:val="0091692D"/>
    <w:rsid w:val="0091723E"/>
    <w:rsid w:val="00917425"/>
    <w:rsid w:val="00917540"/>
    <w:rsid w:val="009201AB"/>
    <w:rsid w:val="009207BD"/>
    <w:rsid w:val="00921339"/>
    <w:rsid w:val="009213DD"/>
    <w:rsid w:val="00921571"/>
    <w:rsid w:val="00921815"/>
    <w:rsid w:val="009220E0"/>
    <w:rsid w:val="009236FC"/>
    <w:rsid w:val="00923C43"/>
    <w:rsid w:val="009248C4"/>
    <w:rsid w:val="00925325"/>
    <w:rsid w:val="00925417"/>
    <w:rsid w:val="0092581B"/>
    <w:rsid w:val="00926841"/>
    <w:rsid w:val="00926AB8"/>
    <w:rsid w:val="009278D0"/>
    <w:rsid w:val="00927973"/>
    <w:rsid w:val="0093022E"/>
    <w:rsid w:val="00931014"/>
    <w:rsid w:val="009311C9"/>
    <w:rsid w:val="00931BC0"/>
    <w:rsid w:val="00933315"/>
    <w:rsid w:val="009343E4"/>
    <w:rsid w:val="00935F09"/>
    <w:rsid w:val="00936192"/>
    <w:rsid w:val="0093627A"/>
    <w:rsid w:val="00937311"/>
    <w:rsid w:val="00941D3C"/>
    <w:rsid w:val="0094215D"/>
    <w:rsid w:val="009458DB"/>
    <w:rsid w:val="009476CF"/>
    <w:rsid w:val="009476FE"/>
    <w:rsid w:val="0095171E"/>
    <w:rsid w:val="00952331"/>
    <w:rsid w:val="00952E90"/>
    <w:rsid w:val="00952EE6"/>
    <w:rsid w:val="0095321D"/>
    <w:rsid w:val="009535FE"/>
    <w:rsid w:val="00953A7D"/>
    <w:rsid w:val="009548A6"/>
    <w:rsid w:val="00954C3E"/>
    <w:rsid w:val="00955BC4"/>
    <w:rsid w:val="009567C4"/>
    <w:rsid w:val="009569FA"/>
    <w:rsid w:val="00956F54"/>
    <w:rsid w:val="0095717C"/>
    <w:rsid w:val="00957491"/>
    <w:rsid w:val="00957B23"/>
    <w:rsid w:val="00960073"/>
    <w:rsid w:val="009605C8"/>
    <w:rsid w:val="00960B87"/>
    <w:rsid w:val="00962803"/>
    <w:rsid w:val="00963D8C"/>
    <w:rsid w:val="009643F0"/>
    <w:rsid w:val="0096447C"/>
    <w:rsid w:val="009644B5"/>
    <w:rsid w:val="00964DEA"/>
    <w:rsid w:val="009653E0"/>
    <w:rsid w:val="0096584F"/>
    <w:rsid w:val="00966A8D"/>
    <w:rsid w:val="00966B64"/>
    <w:rsid w:val="009677F5"/>
    <w:rsid w:val="00967992"/>
    <w:rsid w:val="00967F6E"/>
    <w:rsid w:val="00970104"/>
    <w:rsid w:val="00970235"/>
    <w:rsid w:val="00970466"/>
    <w:rsid w:val="00971349"/>
    <w:rsid w:val="009714E7"/>
    <w:rsid w:val="00971A12"/>
    <w:rsid w:val="00972A30"/>
    <w:rsid w:val="00973B2B"/>
    <w:rsid w:val="00974B56"/>
    <w:rsid w:val="00974FCC"/>
    <w:rsid w:val="00975419"/>
    <w:rsid w:val="0097583F"/>
    <w:rsid w:val="00976BAB"/>
    <w:rsid w:val="00980CF8"/>
    <w:rsid w:val="00982810"/>
    <w:rsid w:val="0098354E"/>
    <w:rsid w:val="00983A9C"/>
    <w:rsid w:val="00983E57"/>
    <w:rsid w:val="00983F3F"/>
    <w:rsid w:val="0098426F"/>
    <w:rsid w:val="00985552"/>
    <w:rsid w:val="0098594D"/>
    <w:rsid w:val="009869D6"/>
    <w:rsid w:val="00986C2F"/>
    <w:rsid w:val="0098708C"/>
    <w:rsid w:val="00987BE5"/>
    <w:rsid w:val="00990462"/>
    <w:rsid w:val="009918FB"/>
    <w:rsid w:val="00991B8B"/>
    <w:rsid w:val="00993FE3"/>
    <w:rsid w:val="00994180"/>
    <w:rsid w:val="00995570"/>
    <w:rsid w:val="00995717"/>
    <w:rsid w:val="00996659"/>
    <w:rsid w:val="00997C0D"/>
    <w:rsid w:val="00997F6A"/>
    <w:rsid w:val="009A0139"/>
    <w:rsid w:val="009A0F62"/>
    <w:rsid w:val="009A18A3"/>
    <w:rsid w:val="009A1AC1"/>
    <w:rsid w:val="009A1D85"/>
    <w:rsid w:val="009A1ED1"/>
    <w:rsid w:val="009A230B"/>
    <w:rsid w:val="009A2919"/>
    <w:rsid w:val="009A2E77"/>
    <w:rsid w:val="009A34CB"/>
    <w:rsid w:val="009A3655"/>
    <w:rsid w:val="009A3A45"/>
    <w:rsid w:val="009A3B6E"/>
    <w:rsid w:val="009A5120"/>
    <w:rsid w:val="009A515A"/>
    <w:rsid w:val="009A526C"/>
    <w:rsid w:val="009A5385"/>
    <w:rsid w:val="009A6164"/>
    <w:rsid w:val="009A61C4"/>
    <w:rsid w:val="009A6B00"/>
    <w:rsid w:val="009A7D29"/>
    <w:rsid w:val="009B217B"/>
    <w:rsid w:val="009B223E"/>
    <w:rsid w:val="009B22BE"/>
    <w:rsid w:val="009B315C"/>
    <w:rsid w:val="009B328F"/>
    <w:rsid w:val="009B3986"/>
    <w:rsid w:val="009B5BDF"/>
    <w:rsid w:val="009B5FAE"/>
    <w:rsid w:val="009B61B0"/>
    <w:rsid w:val="009B788E"/>
    <w:rsid w:val="009C0B79"/>
    <w:rsid w:val="009C1C3E"/>
    <w:rsid w:val="009C1E5B"/>
    <w:rsid w:val="009C1E61"/>
    <w:rsid w:val="009C2167"/>
    <w:rsid w:val="009C3450"/>
    <w:rsid w:val="009C411C"/>
    <w:rsid w:val="009C46E3"/>
    <w:rsid w:val="009C5ABF"/>
    <w:rsid w:val="009C5C98"/>
    <w:rsid w:val="009C6188"/>
    <w:rsid w:val="009C66AC"/>
    <w:rsid w:val="009C6B8B"/>
    <w:rsid w:val="009C6E70"/>
    <w:rsid w:val="009C7829"/>
    <w:rsid w:val="009C7A0A"/>
    <w:rsid w:val="009C7D40"/>
    <w:rsid w:val="009D02A5"/>
    <w:rsid w:val="009D054E"/>
    <w:rsid w:val="009D104B"/>
    <w:rsid w:val="009D12FD"/>
    <w:rsid w:val="009D14DD"/>
    <w:rsid w:val="009D157B"/>
    <w:rsid w:val="009D1868"/>
    <w:rsid w:val="009D18A4"/>
    <w:rsid w:val="009D1DC6"/>
    <w:rsid w:val="009D1E72"/>
    <w:rsid w:val="009D2348"/>
    <w:rsid w:val="009D2781"/>
    <w:rsid w:val="009D2C0A"/>
    <w:rsid w:val="009D2DCD"/>
    <w:rsid w:val="009D2F0E"/>
    <w:rsid w:val="009D33AB"/>
    <w:rsid w:val="009D3420"/>
    <w:rsid w:val="009D3A5A"/>
    <w:rsid w:val="009D40CE"/>
    <w:rsid w:val="009D43F5"/>
    <w:rsid w:val="009D483B"/>
    <w:rsid w:val="009D4CDF"/>
    <w:rsid w:val="009D5868"/>
    <w:rsid w:val="009D6465"/>
    <w:rsid w:val="009D6AAA"/>
    <w:rsid w:val="009D7979"/>
    <w:rsid w:val="009E1A83"/>
    <w:rsid w:val="009E1E1E"/>
    <w:rsid w:val="009E1E94"/>
    <w:rsid w:val="009E2F5E"/>
    <w:rsid w:val="009E4126"/>
    <w:rsid w:val="009E4EB5"/>
    <w:rsid w:val="009E5756"/>
    <w:rsid w:val="009E5AF2"/>
    <w:rsid w:val="009E63D9"/>
    <w:rsid w:val="009E7A7F"/>
    <w:rsid w:val="009E7DFF"/>
    <w:rsid w:val="009E7E97"/>
    <w:rsid w:val="009F067D"/>
    <w:rsid w:val="009F0979"/>
    <w:rsid w:val="009F159E"/>
    <w:rsid w:val="009F18EE"/>
    <w:rsid w:val="009F1D4D"/>
    <w:rsid w:val="009F1F58"/>
    <w:rsid w:val="009F1FF1"/>
    <w:rsid w:val="009F224F"/>
    <w:rsid w:val="009F2BBE"/>
    <w:rsid w:val="009F3524"/>
    <w:rsid w:val="009F460F"/>
    <w:rsid w:val="009F534A"/>
    <w:rsid w:val="009F5614"/>
    <w:rsid w:val="009F68BF"/>
    <w:rsid w:val="009F70B8"/>
    <w:rsid w:val="009F7643"/>
    <w:rsid w:val="00A00BCB"/>
    <w:rsid w:val="00A0150E"/>
    <w:rsid w:val="00A01DAB"/>
    <w:rsid w:val="00A02328"/>
    <w:rsid w:val="00A02454"/>
    <w:rsid w:val="00A02DE5"/>
    <w:rsid w:val="00A045FC"/>
    <w:rsid w:val="00A04D02"/>
    <w:rsid w:val="00A04E6A"/>
    <w:rsid w:val="00A05C8B"/>
    <w:rsid w:val="00A06D44"/>
    <w:rsid w:val="00A07B93"/>
    <w:rsid w:val="00A117AE"/>
    <w:rsid w:val="00A12267"/>
    <w:rsid w:val="00A130B6"/>
    <w:rsid w:val="00A1315B"/>
    <w:rsid w:val="00A13DE4"/>
    <w:rsid w:val="00A141B4"/>
    <w:rsid w:val="00A14595"/>
    <w:rsid w:val="00A15274"/>
    <w:rsid w:val="00A15532"/>
    <w:rsid w:val="00A15F8F"/>
    <w:rsid w:val="00A16886"/>
    <w:rsid w:val="00A168F2"/>
    <w:rsid w:val="00A17710"/>
    <w:rsid w:val="00A20299"/>
    <w:rsid w:val="00A202F6"/>
    <w:rsid w:val="00A2066A"/>
    <w:rsid w:val="00A208D2"/>
    <w:rsid w:val="00A20ED1"/>
    <w:rsid w:val="00A215D1"/>
    <w:rsid w:val="00A22432"/>
    <w:rsid w:val="00A228A9"/>
    <w:rsid w:val="00A22B7A"/>
    <w:rsid w:val="00A22C15"/>
    <w:rsid w:val="00A236E5"/>
    <w:rsid w:val="00A2391B"/>
    <w:rsid w:val="00A23DBB"/>
    <w:rsid w:val="00A244AB"/>
    <w:rsid w:val="00A245BA"/>
    <w:rsid w:val="00A24AFF"/>
    <w:rsid w:val="00A24C16"/>
    <w:rsid w:val="00A24D28"/>
    <w:rsid w:val="00A24D86"/>
    <w:rsid w:val="00A25E07"/>
    <w:rsid w:val="00A25E0C"/>
    <w:rsid w:val="00A2615F"/>
    <w:rsid w:val="00A26288"/>
    <w:rsid w:val="00A2701A"/>
    <w:rsid w:val="00A30FDE"/>
    <w:rsid w:val="00A3137E"/>
    <w:rsid w:val="00A31B4C"/>
    <w:rsid w:val="00A334F3"/>
    <w:rsid w:val="00A337DD"/>
    <w:rsid w:val="00A33A53"/>
    <w:rsid w:val="00A33E93"/>
    <w:rsid w:val="00A34EC8"/>
    <w:rsid w:val="00A356A4"/>
    <w:rsid w:val="00A3576B"/>
    <w:rsid w:val="00A3652F"/>
    <w:rsid w:val="00A3717E"/>
    <w:rsid w:val="00A371A6"/>
    <w:rsid w:val="00A37611"/>
    <w:rsid w:val="00A378DA"/>
    <w:rsid w:val="00A40AED"/>
    <w:rsid w:val="00A40CCD"/>
    <w:rsid w:val="00A41BAD"/>
    <w:rsid w:val="00A41C9C"/>
    <w:rsid w:val="00A4285D"/>
    <w:rsid w:val="00A42C23"/>
    <w:rsid w:val="00A42EED"/>
    <w:rsid w:val="00A439CB"/>
    <w:rsid w:val="00A44258"/>
    <w:rsid w:val="00A44D21"/>
    <w:rsid w:val="00A451B8"/>
    <w:rsid w:val="00A45C2D"/>
    <w:rsid w:val="00A4615F"/>
    <w:rsid w:val="00A469A1"/>
    <w:rsid w:val="00A47641"/>
    <w:rsid w:val="00A47F8C"/>
    <w:rsid w:val="00A50AF3"/>
    <w:rsid w:val="00A51A8B"/>
    <w:rsid w:val="00A51F7B"/>
    <w:rsid w:val="00A5212A"/>
    <w:rsid w:val="00A52B84"/>
    <w:rsid w:val="00A52EBB"/>
    <w:rsid w:val="00A53232"/>
    <w:rsid w:val="00A5353C"/>
    <w:rsid w:val="00A536DD"/>
    <w:rsid w:val="00A538E2"/>
    <w:rsid w:val="00A54180"/>
    <w:rsid w:val="00A54BEE"/>
    <w:rsid w:val="00A54C29"/>
    <w:rsid w:val="00A54F5A"/>
    <w:rsid w:val="00A554F6"/>
    <w:rsid w:val="00A577A2"/>
    <w:rsid w:val="00A60492"/>
    <w:rsid w:val="00A604AC"/>
    <w:rsid w:val="00A62397"/>
    <w:rsid w:val="00A6274F"/>
    <w:rsid w:val="00A62C85"/>
    <w:rsid w:val="00A63464"/>
    <w:rsid w:val="00A6438E"/>
    <w:rsid w:val="00A64B59"/>
    <w:rsid w:val="00A66802"/>
    <w:rsid w:val="00A66FB1"/>
    <w:rsid w:val="00A670AF"/>
    <w:rsid w:val="00A670DF"/>
    <w:rsid w:val="00A6721A"/>
    <w:rsid w:val="00A7011A"/>
    <w:rsid w:val="00A710D2"/>
    <w:rsid w:val="00A72105"/>
    <w:rsid w:val="00A7233E"/>
    <w:rsid w:val="00A72470"/>
    <w:rsid w:val="00A72502"/>
    <w:rsid w:val="00A725A1"/>
    <w:rsid w:val="00A729C4"/>
    <w:rsid w:val="00A73AE8"/>
    <w:rsid w:val="00A73FDF"/>
    <w:rsid w:val="00A740C2"/>
    <w:rsid w:val="00A74E9A"/>
    <w:rsid w:val="00A76341"/>
    <w:rsid w:val="00A76417"/>
    <w:rsid w:val="00A7781A"/>
    <w:rsid w:val="00A80200"/>
    <w:rsid w:val="00A80332"/>
    <w:rsid w:val="00A80948"/>
    <w:rsid w:val="00A80A6F"/>
    <w:rsid w:val="00A819E9"/>
    <w:rsid w:val="00A8200D"/>
    <w:rsid w:val="00A82040"/>
    <w:rsid w:val="00A8241D"/>
    <w:rsid w:val="00A825BE"/>
    <w:rsid w:val="00A83FAF"/>
    <w:rsid w:val="00A84A05"/>
    <w:rsid w:val="00A8514F"/>
    <w:rsid w:val="00A85291"/>
    <w:rsid w:val="00A859BC"/>
    <w:rsid w:val="00A8627A"/>
    <w:rsid w:val="00A86532"/>
    <w:rsid w:val="00A87167"/>
    <w:rsid w:val="00A9098A"/>
    <w:rsid w:val="00A912D6"/>
    <w:rsid w:val="00A92D28"/>
    <w:rsid w:val="00A93CE4"/>
    <w:rsid w:val="00A946B0"/>
    <w:rsid w:val="00A94F33"/>
    <w:rsid w:val="00A960F0"/>
    <w:rsid w:val="00A9619C"/>
    <w:rsid w:val="00A96531"/>
    <w:rsid w:val="00A96A45"/>
    <w:rsid w:val="00A96C8B"/>
    <w:rsid w:val="00A97401"/>
    <w:rsid w:val="00A979E7"/>
    <w:rsid w:val="00A97F7B"/>
    <w:rsid w:val="00AA0619"/>
    <w:rsid w:val="00AA1296"/>
    <w:rsid w:val="00AA2180"/>
    <w:rsid w:val="00AA2A09"/>
    <w:rsid w:val="00AA3EEE"/>
    <w:rsid w:val="00AA4ACC"/>
    <w:rsid w:val="00AA4DE4"/>
    <w:rsid w:val="00AA5185"/>
    <w:rsid w:val="00AA5D75"/>
    <w:rsid w:val="00AA62B5"/>
    <w:rsid w:val="00AA6B13"/>
    <w:rsid w:val="00AA6C15"/>
    <w:rsid w:val="00AA7B89"/>
    <w:rsid w:val="00AA7D2B"/>
    <w:rsid w:val="00AB03B4"/>
    <w:rsid w:val="00AB222B"/>
    <w:rsid w:val="00AB2FB4"/>
    <w:rsid w:val="00AB5234"/>
    <w:rsid w:val="00AB5463"/>
    <w:rsid w:val="00AB636B"/>
    <w:rsid w:val="00AB6453"/>
    <w:rsid w:val="00AB64B2"/>
    <w:rsid w:val="00AB6AF4"/>
    <w:rsid w:val="00AB78E5"/>
    <w:rsid w:val="00AC02CC"/>
    <w:rsid w:val="00AC1452"/>
    <w:rsid w:val="00AC15E1"/>
    <w:rsid w:val="00AC3971"/>
    <w:rsid w:val="00AC4367"/>
    <w:rsid w:val="00AC557B"/>
    <w:rsid w:val="00AC6210"/>
    <w:rsid w:val="00AC6984"/>
    <w:rsid w:val="00AC6A05"/>
    <w:rsid w:val="00AC71DB"/>
    <w:rsid w:val="00AD042D"/>
    <w:rsid w:val="00AD09AE"/>
    <w:rsid w:val="00AD0B1D"/>
    <w:rsid w:val="00AD29A0"/>
    <w:rsid w:val="00AD2D5E"/>
    <w:rsid w:val="00AD2DE8"/>
    <w:rsid w:val="00AD49BE"/>
    <w:rsid w:val="00AD5983"/>
    <w:rsid w:val="00AD6CD1"/>
    <w:rsid w:val="00AD74E3"/>
    <w:rsid w:val="00AE0F9A"/>
    <w:rsid w:val="00AE0FFF"/>
    <w:rsid w:val="00AE1339"/>
    <w:rsid w:val="00AE1AA1"/>
    <w:rsid w:val="00AE25FB"/>
    <w:rsid w:val="00AE3010"/>
    <w:rsid w:val="00AE4793"/>
    <w:rsid w:val="00AE4C11"/>
    <w:rsid w:val="00AE4ED3"/>
    <w:rsid w:val="00AE551A"/>
    <w:rsid w:val="00AE5AA8"/>
    <w:rsid w:val="00AE6B04"/>
    <w:rsid w:val="00AE6EF1"/>
    <w:rsid w:val="00AE7080"/>
    <w:rsid w:val="00AE7296"/>
    <w:rsid w:val="00AE72BF"/>
    <w:rsid w:val="00AF0261"/>
    <w:rsid w:val="00AF066B"/>
    <w:rsid w:val="00AF1740"/>
    <w:rsid w:val="00AF18F5"/>
    <w:rsid w:val="00AF1E22"/>
    <w:rsid w:val="00AF30DF"/>
    <w:rsid w:val="00AF3643"/>
    <w:rsid w:val="00AF432D"/>
    <w:rsid w:val="00AF4356"/>
    <w:rsid w:val="00AF6A6F"/>
    <w:rsid w:val="00AF7F3A"/>
    <w:rsid w:val="00AF7F68"/>
    <w:rsid w:val="00B01131"/>
    <w:rsid w:val="00B021DC"/>
    <w:rsid w:val="00B02EF6"/>
    <w:rsid w:val="00B03817"/>
    <w:rsid w:val="00B038CB"/>
    <w:rsid w:val="00B03E89"/>
    <w:rsid w:val="00B04016"/>
    <w:rsid w:val="00B04B57"/>
    <w:rsid w:val="00B04E07"/>
    <w:rsid w:val="00B0521E"/>
    <w:rsid w:val="00B052E6"/>
    <w:rsid w:val="00B05698"/>
    <w:rsid w:val="00B05AC2"/>
    <w:rsid w:val="00B05C73"/>
    <w:rsid w:val="00B0621F"/>
    <w:rsid w:val="00B0629A"/>
    <w:rsid w:val="00B109CF"/>
    <w:rsid w:val="00B10B29"/>
    <w:rsid w:val="00B10E71"/>
    <w:rsid w:val="00B1120A"/>
    <w:rsid w:val="00B115CA"/>
    <w:rsid w:val="00B123A8"/>
    <w:rsid w:val="00B12C32"/>
    <w:rsid w:val="00B13260"/>
    <w:rsid w:val="00B13ED5"/>
    <w:rsid w:val="00B141CC"/>
    <w:rsid w:val="00B15C6D"/>
    <w:rsid w:val="00B16714"/>
    <w:rsid w:val="00B1685F"/>
    <w:rsid w:val="00B16979"/>
    <w:rsid w:val="00B177DB"/>
    <w:rsid w:val="00B17C53"/>
    <w:rsid w:val="00B201CE"/>
    <w:rsid w:val="00B211E0"/>
    <w:rsid w:val="00B21AAE"/>
    <w:rsid w:val="00B21CBE"/>
    <w:rsid w:val="00B22EDB"/>
    <w:rsid w:val="00B23353"/>
    <w:rsid w:val="00B24A7F"/>
    <w:rsid w:val="00B2521F"/>
    <w:rsid w:val="00B26360"/>
    <w:rsid w:val="00B2715F"/>
    <w:rsid w:val="00B27479"/>
    <w:rsid w:val="00B30C92"/>
    <w:rsid w:val="00B313B4"/>
    <w:rsid w:val="00B3184D"/>
    <w:rsid w:val="00B319D8"/>
    <w:rsid w:val="00B31D18"/>
    <w:rsid w:val="00B32942"/>
    <w:rsid w:val="00B329A9"/>
    <w:rsid w:val="00B33070"/>
    <w:rsid w:val="00B332EE"/>
    <w:rsid w:val="00B33890"/>
    <w:rsid w:val="00B33B5E"/>
    <w:rsid w:val="00B34616"/>
    <w:rsid w:val="00B3464E"/>
    <w:rsid w:val="00B34880"/>
    <w:rsid w:val="00B348FA"/>
    <w:rsid w:val="00B35376"/>
    <w:rsid w:val="00B35888"/>
    <w:rsid w:val="00B36053"/>
    <w:rsid w:val="00B3615B"/>
    <w:rsid w:val="00B3667E"/>
    <w:rsid w:val="00B36F1C"/>
    <w:rsid w:val="00B372D2"/>
    <w:rsid w:val="00B37C7E"/>
    <w:rsid w:val="00B40845"/>
    <w:rsid w:val="00B409A7"/>
    <w:rsid w:val="00B40E98"/>
    <w:rsid w:val="00B412E3"/>
    <w:rsid w:val="00B413DC"/>
    <w:rsid w:val="00B41CEE"/>
    <w:rsid w:val="00B426B1"/>
    <w:rsid w:val="00B429B6"/>
    <w:rsid w:val="00B435E2"/>
    <w:rsid w:val="00B4419D"/>
    <w:rsid w:val="00B44438"/>
    <w:rsid w:val="00B44A5B"/>
    <w:rsid w:val="00B44BC1"/>
    <w:rsid w:val="00B452E6"/>
    <w:rsid w:val="00B45797"/>
    <w:rsid w:val="00B45E91"/>
    <w:rsid w:val="00B4791A"/>
    <w:rsid w:val="00B503BF"/>
    <w:rsid w:val="00B50A40"/>
    <w:rsid w:val="00B51988"/>
    <w:rsid w:val="00B53BD3"/>
    <w:rsid w:val="00B53E0E"/>
    <w:rsid w:val="00B53F02"/>
    <w:rsid w:val="00B54011"/>
    <w:rsid w:val="00B5440F"/>
    <w:rsid w:val="00B54B22"/>
    <w:rsid w:val="00B55590"/>
    <w:rsid w:val="00B5564E"/>
    <w:rsid w:val="00B56122"/>
    <w:rsid w:val="00B56BB9"/>
    <w:rsid w:val="00B56C82"/>
    <w:rsid w:val="00B576CE"/>
    <w:rsid w:val="00B6014E"/>
    <w:rsid w:val="00B6055F"/>
    <w:rsid w:val="00B60F24"/>
    <w:rsid w:val="00B61414"/>
    <w:rsid w:val="00B61EFB"/>
    <w:rsid w:val="00B61F79"/>
    <w:rsid w:val="00B6285D"/>
    <w:rsid w:val="00B646AE"/>
    <w:rsid w:val="00B64E0A"/>
    <w:rsid w:val="00B65060"/>
    <w:rsid w:val="00B654EF"/>
    <w:rsid w:val="00B655FE"/>
    <w:rsid w:val="00B66E7D"/>
    <w:rsid w:val="00B670A1"/>
    <w:rsid w:val="00B67629"/>
    <w:rsid w:val="00B677D1"/>
    <w:rsid w:val="00B67E82"/>
    <w:rsid w:val="00B67FCE"/>
    <w:rsid w:val="00B70C0C"/>
    <w:rsid w:val="00B70E54"/>
    <w:rsid w:val="00B72F60"/>
    <w:rsid w:val="00B74D06"/>
    <w:rsid w:val="00B75F01"/>
    <w:rsid w:val="00B771ED"/>
    <w:rsid w:val="00B77453"/>
    <w:rsid w:val="00B776CC"/>
    <w:rsid w:val="00B80942"/>
    <w:rsid w:val="00B81B87"/>
    <w:rsid w:val="00B81EC5"/>
    <w:rsid w:val="00B8287E"/>
    <w:rsid w:val="00B82DC2"/>
    <w:rsid w:val="00B836D0"/>
    <w:rsid w:val="00B84464"/>
    <w:rsid w:val="00B848E3"/>
    <w:rsid w:val="00B85782"/>
    <w:rsid w:val="00B8611A"/>
    <w:rsid w:val="00B86618"/>
    <w:rsid w:val="00B8724F"/>
    <w:rsid w:val="00B872B3"/>
    <w:rsid w:val="00B877F1"/>
    <w:rsid w:val="00B87D8F"/>
    <w:rsid w:val="00B900EB"/>
    <w:rsid w:val="00B90989"/>
    <w:rsid w:val="00B90A6F"/>
    <w:rsid w:val="00B90E5E"/>
    <w:rsid w:val="00B911A2"/>
    <w:rsid w:val="00B929ED"/>
    <w:rsid w:val="00B932B9"/>
    <w:rsid w:val="00B944ED"/>
    <w:rsid w:val="00B95511"/>
    <w:rsid w:val="00B95C3B"/>
    <w:rsid w:val="00B97758"/>
    <w:rsid w:val="00B97D89"/>
    <w:rsid w:val="00BA07A6"/>
    <w:rsid w:val="00BA07B1"/>
    <w:rsid w:val="00BA2D8B"/>
    <w:rsid w:val="00BA3A5D"/>
    <w:rsid w:val="00BA4656"/>
    <w:rsid w:val="00BA4D11"/>
    <w:rsid w:val="00BA5320"/>
    <w:rsid w:val="00BA63ED"/>
    <w:rsid w:val="00BA6D67"/>
    <w:rsid w:val="00BA701F"/>
    <w:rsid w:val="00BA72C2"/>
    <w:rsid w:val="00BA77A7"/>
    <w:rsid w:val="00BB0573"/>
    <w:rsid w:val="00BB0CDE"/>
    <w:rsid w:val="00BB0D14"/>
    <w:rsid w:val="00BB12A2"/>
    <w:rsid w:val="00BB136A"/>
    <w:rsid w:val="00BB1563"/>
    <w:rsid w:val="00BB1B25"/>
    <w:rsid w:val="00BB20BE"/>
    <w:rsid w:val="00BB2116"/>
    <w:rsid w:val="00BB23BA"/>
    <w:rsid w:val="00BB2621"/>
    <w:rsid w:val="00BB2B01"/>
    <w:rsid w:val="00BB2E5E"/>
    <w:rsid w:val="00BB4E55"/>
    <w:rsid w:val="00BB507E"/>
    <w:rsid w:val="00BB508D"/>
    <w:rsid w:val="00BB52B0"/>
    <w:rsid w:val="00BB5BDC"/>
    <w:rsid w:val="00BB6D08"/>
    <w:rsid w:val="00BB7815"/>
    <w:rsid w:val="00BC01D2"/>
    <w:rsid w:val="00BC1221"/>
    <w:rsid w:val="00BC12F0"/>
    <w:rsid w:val="00BC1F1D"/>
    <w:rsid w:val="00BC1FA7"/>
    <w:rsid w:val="00BC2426"/>
    <w:rsid w:val="00BC346D"/>
    <w:rsid w:val="00BC3645"/>
    <w:rsid w:val="00BC429A"/>
    <w:rsid w:val="00BC5288"/>
    <w:rsid w:val="00BC5637"/>
    <w:rsid w:val="00BC58BC"/>
    <w:rsid w:val="00BC596F"/>
    <w:rsid w:val="00BC5DDA"/>
    <w:rsid w:val="00BC687F"/>
    <w:rsid w:val="00BC79BF"/>
    <w:rsid w:val="00BD0406"/>
    <w:rsid w:val="00BD0444"/>
    <w:rsid w:val="00BD271E"/>
    <w:rsid w:val="00BD2C3D"/>
    <w:rsid w:val="00BD2E83"/>
    <w:rsid w:val="00BD31AD"/>
    <w:rsid w:val="00BD3335"/>
    <w:rsid w:val="00BD3430"/>
    <w:rsid w:val="00BD371E"/>
    <w:rsid w:val="00BD3B32"/>
    <w:rsid w:val="00BD3C9C"/>
    <w:rsid w:val="00BD4B87"/>
    <w:rsid w:val="00BD5750"/>
    <w:rsid w:val="00BD5BA5"/>
    <w:rsid w:val="00BD658C"/>
    <w:rsid w:val="00BD6B66"/>
    <w:rsid w:val="00BD76FD"/>
    <w:rsid w:val="00BE0B36"/>
    <w:rsid w:val="00BE245C"/>
    <w:rsid w:val="00BE28FE"/>
    <w:rsid w:val="00BE2A2C"/>
    <w:rsid w:val="00BE2F62"/>
    <w:rsid w:val="00BE361E"/>
    <w:rsid w:val="00BE40DE"/>
    <w:rsid w:val="00BE4647"/>
    <w:rsid w:val="00BE69E6"/>
    <w:rsid w:val="00BE7BFF"/>
    <w:rsid w:val="00BF00D2"/>
    <w:rsid w:val="00BF0B14"/>
    <w:rsid w:val="00BF0C89"/>
    <w:rsid w:val="00BF12CC"/>
    <w:rsid w:val="00BF138F"/>
    <w:rsid w:val="00BF1E95"/>
    <w:rsid w:val="00BF2C1F"/>
    <w:rsid w:val="00BF3026"/>
    <w:rsid w:val="00BF3647"/>
    <w:rsid w:val="00BF3D1D"/>
    <w:rsid w:val="00BF659D"/>
    <w:rsid w:val="00BF6FEA"/>
    <w:rsid w:val="00BF759F"/>
    <w:rsid w:val="00BF76E3"/>
    <w:rsid w:val="00C0047C"/>
    <w:rsid w:val="00C0200E"/>
    <w:rsid w:val="00C02242"/>
    <w:rsid w:val="00C02789"/>
    <w:rsid w:val="00C02832"/>
    <w:rsid w:val="00C02B0B"/>
    <w:rsid w:val="00C02FB1"/>
    <w:rsid w:val="00C0324F"/>
    <w:rsid w:val="00C03688"/>
    <w:rsid w:val="00C0467F"/>
    <w:rsid w:val="00C06AC2"/>
    <w:rsid w:val="00C07815"/>
    <w:rsid w:val="00C1102D"/>
    <w:rsid w:val="00C119EB"/>
    <w:rsid w:val="00C1397B"/>
    <w:rsid w:val="00C141A7"/>
    <w:rsid w:val="00C141EA"/>
    <w:rsid w:val="00C14D78"/>
    <w:rsid w:val="00C152CB"/>
    <w:rsid w:val="00C15DEF"/>
    <w:rsid w:val="00C164B6"/>
    <w:rsid w:val="00C16C26"/>
    <w:rsid w:val="00C171F6"/>
    <w:rsid w:val="00C20D42"/>
    <w:rsid w:val="00C21059"/>
    <w:rsid w:val="00C21405"/>
    <w:rsid w:val="00C217C6"/>
    <w:rsid w:val="00C21A7E"/>
    <w:rsid w:val="00C21C55"/>
    <w:rsid w:val="00C23207"/>
    <w:rsid w:val="00C23939"/>
    <w:rsid w:val="00C23EB1"/>
    <w:rsid w:val="00C25A4B"/>
    <w:rsid w:val="00C26378"/>
    <w:rsid w:val="00C274BB"/>
    <w:rsid w:val="00C27801"/>
    <w:rsid w:val="00C27E82"/>
    <w:rsid w:val="00C303AA"/>
    <w:rsid w:val="00C3085C"/>
    <w:rsid w:val="00C3095C"/>
    <w:rsid w:val="00C31F29"/>
    <w:rsid w:val="00C32A46"/>
    <w:rsid w:val="00C32B31"/>
    <w:rsid w:val="00C33595"/>
    <w:rsid w:val="00C3385A"/>
    <w:rsid w:val="00C33C78"/>
    <w:rsid w:val="00C33FB1"/>
    <w:rsid w:val="00C34509"/>
    <w:rsid w:val="00C34B32"/>
    <w:rsid w:val="00C35CD6"/>
    <w:rsid w:val="00C360F9"/>
    <w:rsid w:val="00C36B77"/>
    <w:rsid w:val="00C370B4"/>
    <w:rsid w:val="00C37428"/>
    <w:rsid w:val="00C37B73"/>
    <w:rsid w:val="00C41610"/>
    <w:rsid w:val="00C41BC0"/>
    <w:rsid w:val="00C42AF8"/>
    <w:rsid w:val="00C43CBC"/>
    <w:rsid w:val="00C43E9B"/>
    <w:rsid w:val="00C44420"/>
    <w:rsid w:val="00C445AF"/>
    <w:rsid w:val="00C45E8D"/>
    <w:rsid w:val="00C467A7"/>
    <w:rsid w:val="00C46B65"/>
    <w:rsid w:val="00C501BE"/>
    <w:rsid w:val="00C5092E"/>
    <w:rsid w:val="00C520F8"/>
    <w:rsid w:val="00C52A87"/>
    <w:rsid w:val="00C53513"/>
    <w:rsid w:val="00C5389B"/>
    <w:rsid w:val="00C545A0"/>
    <w:rsid w:val="00C5466C"/>
    <w:rsid w:val="00C54E82"/>
    <w:rsid w:val="00C555C9"/>
    <w:rsid w:val="00C55A67"/>
    <w:rsid w:val="00C56BFF"/>
    <w:rsid w:val="00C56ED8"/>
    <w:rsid w:val="00C56FF7"/>
    <w:rsid w:val="00C578B3"/>
    <w:rsid w:val="00C60360"/>
    <w:rsid w:val="00C62F6B"/>
    <w:rsid w:val="00C63693"/>
    <w:rsid w:val="00C64C98"/>
    <w:rsid w:val="00C65493"/>
    <w:rsid w:val="00C654AC"/>
    <w:rsid w:val="00C668AF"/>
    <w:rsid w:val="00C66CE0"/>
    <w:rsid w:val="00C701B2"/>
    <w:rsid w:val="00C7025B"/>
    <w:rsid w:val="00C71A41"/>
    <w:rsid w:val="00C71F3F"/>
    <w:rsid w:val="00C72B28"/>
    <w:rsid w:val="00C72FCA"/>
    <w:rsid w:val="00C7349A"/>
    <w:rsid w:val="00C751C4"/>
    <w:rsid w:val="00C754D3"/>
    <w:rsid w:val="00C75849"/>
    <w:rsid w:val="00C759E3"/>
    <w:rsid w:val="00C764E7"/>
    <w:rsid w:val="00C76CA5"/>
    <w:rsid w:val="00C76CCA"/>
    <w:rsid w:val="00C77F22"/>
    <w:rsid w:val="00C80F6F"/>
    <w:rsid w:val="00C81109"/>
    <w:rsid w:val="00C818B8"/>
    <w:rsid w:val="00C81EC2"/>
    <w:rsid w:val="00C82B42"/>
    <w:rsid w:val="00C83C33"/>
    <w:rsid w:val="00C84942"/>
    <w:rsid w:val="00C86862"/>
    <w:rsid w:val="00C9075C"/>
    <w:rsid w:val="00C920B9"/>
    <w:rsid w:val="00C92130"/>
    <w:rsid w:val="00C92AF8"/>
    <w:rsid w:val="00C93C36"/>
    <w:rsid w:val="00C95018"/>
    <w:rsid w:val="00C95883"/>
    <w:rsid w:val="00C9614B"/>
    <w:rsid w:val="00C9646E"/>
    <w:rsid w:val="00C974EC"/>
    <w:rsid w:val="00CA0BE2"/>
    <w:rsid w:val="00CA0DD2"/>
    <w:rsid w:val="00CA1226"/>
    <w:rsid w:val="00CA13D2"/>
    <w:rsid w:val="00CA1FB3"/>
    <w:rsid w:val="00CA2C99"/>
    <w:rsid w:val="00CA352B"/>
    <w:rsid w:val="00CA43D0"/>
    <w:rsid w:val="00CA462C"/>
    <w:rsid w:val="00CA4A20"/>
    <w:rsid w:val="00CA50FC"/>
    <w:rsid w:val="00CA6356"/>
    <w:rsid w:val="00CA6D13"/>
    <w:rsid w:val="00CA7458"/>
    <w:rsid w:val="00CA7DD0"/>
    <w:rsid w:val="00CB00AB"/>
    <w:rsid w:val="00CB0D4B"/>
    <w:rsid w:val="00CB11BC"/>
    <w:rsid w:val="00CB1F52"/>
    <w:rsid w:val="00CB27E1"/>
    <w:rsid w:val="00CB2F16"/>
    <w:rsid w:val="00CB35B4"/>
    <w:rsid w:val="00CB363A"/>
    <w:rsid w:val="00CB38AA"/>
    <w:rsid w:val="00CB4A2C"/>
    <w:rsid w:val="00CB4E74"/>
    <w:rsid w:val="00CB4E78"/>
    <w:rsid w:val="00CB50B8"/>
    <w:rsid w:val="00CB516E"/>
    <w:rsid w:val="00CB56CD"/>
    <w:rsid w:val="00CB672B"/>
    <w:rsid w:val="00CB6FF4"/>
    <w:rsid w:val="00CB76B8"/>
    <w:rsid w:val="00CB777F"/>
    <w:rsid w:val="00CB7EEA"/>
    <w:rsid w:val="00CC030D"/>
    <w:rsid w:val="00CC11C6"/>
    <w:rsid w:val="00CC3DFD"/>
    <w:rsid w:val="00CC3F3E"/>
    <w:rsid w:val="00CC5DE5"/>
    <w:rsid w:val="00CC6636"/>
    <w:rsid w:val="00CD03BE"/>
    <w:rsid w:val="00CD0E1B"/>
    <w:rsid w:val="00CD12E0"/>
    <w:rsid w:val="00CD15BB"/>
    <w:rsid w:val="00CD1FD5"/>
    <w:rsid w:val="00CD2ADE"/>
    <w:rsid w:val="00CD3CC0"/>
    <w:rsid w:val="00CD3CC7"/>
    <w:rsid w:val="00CD3DF7"/>
    <w:rsid w:val="00CD4697"/>
    <w:rsid w:val="00CD4789"/>
    <w:rsid w:val="00CD4D12"/>
    <w:rsid w:val="00CD5532"/>
    <w:rsid w:val="00CD59A7"/>
    <w:rsid w:val="00CD728A"/>
    <w:rsid w:val="00CD7388"/>
    <w:rsid w:val="00CD7A43"/>
    <w:rsid w:val="00CE0B52"/>
    <w:rsid w:val="00CE10E3"/>
    <w:rsid w:val="00CE19D3"/>
    <w:rsid w:val="00CE1BE6"/>
    <w:rsid w:val="00CE2042"/>
    <w:rsid w:val="00CE22B4"/>
    <w:rsid w:val="00CE2333"/>
    <w:rsid w:val="00CE36A1"/>
    <w:rsid w:val="00CE36DF"/>
    <w:rsid w:val="00CE617E"/>
    <w:rsid w:val="00CE677C"/>
    <w:rsid w:val="00CE6FEE"/>
    <w:rsid w:val="00CE717D"/>
    <w:rsid w:val="00CE7F6C"/>
    <w:rsid w:val="00CF0994"/>
    <w:rsid w:val="00CF0AF7"/>
    <w:rsid w:val="00CF19D1"/>
    <w:rsid w:val="00CF20CB"/>
    <w:rsid w:val="00CF28B1"/>
    <w:rsid w:val="00CF2BE6"/>
    <w:rsid w:val="00CF2DE0"/>
    <w:rsid w:val="00CF304E"/>
    <w:rsid w:val="00CF3B92"/>
    <w:rsid w:val="00CF445A"/>
    <w:rsid w:val="00CF4D5D"/>
    <w:rsid w:val="00CF5515"/>
    <w:rsid w:val="00CF552F"/>
    <w:rsid w:val="00CF55ED"/>
    <w:rsid w:val="00CF5A0C"/>
    <w:rsid w:val="00CF5EBB"/>
    <w:rsid w:val="00CF64C3"/>
    <w:rsid w:val="00D005BD"/>
    <w:rsid w:val="00D01546"/>
    <w:rsid w:val="00D01F85"/>
    <w:rsid w:val="00D02217"/>
    <w:rsid w:val="00D0224A"/>
    <w:rsid w:val="00D02888"/>
    <w:rsid w:val="00D02A18"/>
    <w:rsid w:val="00D02DF2"/>
    <w:rsid w:val="00D0358B"/>
    <w:rsid w:val="00D044AF"/>
    <w:rsid w:val="00D0451C"/>
    <w:rsid w:val="00D046B0"/>
    <w:rsid w:val="00D046B3"/>
    <w:rsid w:val="00D049CA"/>
    <w:rsid w:val="00D05D46"/>
    <w:rsid w:val="00D06A83"/>
    <w:rsid w:val="00D106FC"/>
    <w:rsid w:val="00D10D14"/>
    <w:rsid w:val="00D114DD"/>
    <w:rsid w:val="00D11784"/>
    <w:rsid w:val="00D14ABF"/>
    <w:rsid w:val="00D14B5E"/>
    <w:rsid w:val="00D15941"/>
    <w:rsid w:val="00D15AC7"/>
    <w:rsid w:val="00D160CE"/>
    <w:rsid w:val="00D160D2"/>
    <w:rsid w:val="00D16627"/>
    <w:rsid w:val="00D16F6E"/>
    <w:rsid w:val="00D17AD6"/>
    <w:rsid w:val="00D2036C"/>
    <w:rsid w:val="00D20820"/>
    <w:rsid w:val="00D20993"/>
    <w:rsid w:val="00D209E1"/>
    <w:rsid w:val="00D20E10"/>
    <w:rsid w:val="00D21074"/>
    <w:rsid w:val="00D21BB5"/>
    <w:rsid w:val="00D22339"/>
    <w:rsid w:val="00D23ED9"/>
    <w:rsid w:val="00D24CDA"/>
    <w:rsid w:val="00D24CFA"/>
    <w:rsid w:val="00D24DB8"/>
    <w:rsid w:val="00D26D05"/>
    <w:rsid w:val="00D273A2"/>
    <w:rsid w:val="00D30A0B"/>
    <w:rsid w:val="00D313DA"/>
    <w:rsid w:val="00D31409"/>
    <w:rsid w:val="00D3172F"/>
    <w:rsid w:val="00D31DDB"/>
    <w:rsid w:val="00D325C9"/>
    <w:rsid w:val="00D32BFE"/>
    <w:rsid w:val="00D32BFF"/>
    <w:rsid w:val="00D33070"/>
    <w:rsid w:val="00D3343A"/>
    <w:rsid w:val="00D34061"/>
    <w:rsid w:val="00D34BE7"/>
    <w:rsid w:val="00D34E8E"/>
    <w:rsid w:val="00D3562F"/>
    <w:rsid w:val="00D35B05"/>
    <w:rsid w:val="00D35B26"/>
    <w:rsid w:val="00D373C8"/>
    <w:rsid w:val="00D403D7"/>
    <w:rsid w:val="00D4140E"/>
    <w:rsid w:val="00D418A1"/>
    <w:rsid w:val="00D41E3D"/>
    <w:rsid w:val="00D41FAB"/>
    <w:rsid w:val="00D42077"/>
    <w:rsid w:val="00D42E87"/>
    <w:rsid w:val="00D43502"/>
    <w:rsid w:val="00D44ACB"/>
    <w:rsid w:val="00D454CD"/>
    <w:rsid w:val="00D4590A"/>
    <w:rsid w:val="00D4613F"/>
    <w:rsid w:val="00D47E93"/>
    <w:rsid w:val="00D50AD6"/>
    <w:rsid w:val="00D50D5E"/>
    <w:rsid w:val="00D50E6B"/>
    <w:rsid w:val="00D52A16"/>
    <w:rsid w:val="00D52C2E"/>
    <w:rsid w:val="00D536E2"/>
    <w:rsid w:val="00D53A1D"/>
    <w:rsid w:val="00D54A6D"/>
    <w:rsid w:val="00D55223"/>
    <w:rsid w:val="00D5548D"/>
    <w:rsid w:val="00D55652"/>
    <w:rsid w:val="00D5608C"/>
    <w:rsid w:val="00D5616E"/>
    <w:rsid w:val="00D56569"/>
    <w:rsid w:val="00D56699"/>
    <w:rsid w:val="00D56D90"/>
    <w:rsid w:val="00D579C4"/>
    <w:rsid w:val="00D57FEA"/>
    <w:rsid w:val="00D60FD5"/>
    <w:rsid w:val="00D61454"/>
    <w:rsid w:val="00D614EC"/>
    <w:rsid w:val="00D61738"/>
    <w:rsid w:val="00D61D20"/>
    <w:rsid w:val="00D62189"/>
    <w:rsid w:val="00D62211"/>
    <w:rsid w:val="00D6247F"/>
    <w:rsid w:val="00D63948"/>
    <w:rsid w:val="00D64CAC"/>
    <w:rsid w:val="00D6515C"/>
    <w:rsid w:val="00D65265"/>
    <w:rsid w:val="00D65303"/>
    <w:rsid w:val="00D66DFC"/>
    <w:rsid w:val="00D67ECA"/>
    <w:rsid w:val="00D707B3"/>
    <w:rsid w:val="00D708C2"/>
    <w:rsid w:val="00D70F06"/>
    <w:rsid w:val="00D7306C"/>
    <w:rsid w:val="00D73DEE"/>
    <w:rsid w:val="00D75063"/>
    <w:rsid w:val="00D750C4"/>
    <w:rsid w:val="00D75257"/>
    <w:rsid w:val="00D75632"/>
    <w:rsid w:val="00D75B70"/>
    <w:rsid w:val="00D76A51"/>
    <w:rsid w:val="00D76FBF"/>
    <w:rsid w:val="00D80720"/>
    <w:rsid w:val="00D80A3F"/>
    <w:rsid w:val="00D81970"/>
    <w:rsid w:val="00D82754"/>
    <w:rsid w:val="00D82968"/>
    <w:rsid w:val="00D82CD9"/>
    <w:rsid w:val="00D84500"/>
    <w:rsid w:val="00D85CCF"/>
    <w:rsid w:val="00D8648B"/>
    <w:rsid w:val="00D86EFA"/>
    <w:rsid w:val="00D87AED"/>
    <w:rsid w:val="00D87E4A"/>
    <w:rsid w:val="00D907E0"/>
    <w:rsid w:val="00D90A18"/>
    <w:rsid w:val="00D91C4D"/>
    <w:rsid w:val="00D92350"/>
    <w:rsid w:val="00D9313F"/>
    <w:rsid w:val="00D93316"/>
    <w:rsid w:val="00D9352F"/>
    <w:rsid w:val="00D93D36"/>
    <w:rsid w:val="00D93D7C"/>
    <w:rsid w:val="00D94F6A"/>
    <w:rsid w:val="00D967BC"/>
    <w:rsid w:val="00D96A89"/>
    <w:rsid w:val="00D96C53"/>
    <w:rsid w:val="00D979A9"/>
    <w:rsid w:val="00D97C16"/>
    <w:rsid w:val="00DA02B7"/>
    <w:rsid w:val="00DA0D27"/>
    <w:rsid w:val="00DA122D"/>
    <w:rsid w:val="00DA36D1"/>
    <w:rsid w:val="00DA39BE"/>
    <w:rsid w:val="00DA4574"/>
    <w:rsid w:val="00DA4AFA"/>
    <w:rsid w:val="00DA5C9E"/>
    <w:rsid w:val="00DA6927"/>
    <w:rsid w:val="00DA6B5C"/>
    <w:rsid w:val="00DB0385"/>
    <w:rsid w:val="00DB0D5D"/>
    <w:rsid w:val="00DB0FB0"/>
    <w:rsid w:val="00DB1662"/>
    <w:rsid w:val="00DB1919"/>
    <w:rsid w:val="00DB296C"/>
    <w:rsid w:val="00DB2D31"/>
    <w:rsid w:val="00DB3549"/>
    <w:rsid w:val="00DB35AB"/>
    <w:rsid w:val="00DB3792"/>
    <w:rsid w:val="00DB3A05"/>
    <w:rsid w:val="00DB570A"/>
    <w:rsid w:val="00DB5F50"/>
    <w:rsid w:val="00DB6F45"/>
    <w:rsid w:val="00DB74DF"/>
    <w:rsid w:val="00DC0897"/>
    <w:rsid w:val="00DC0962"/>
    <w:rsid w:val="00DC18D5"/>
    <w:rsid w:val="00DC1FE8"/>
    <w:rsid w:val="00DC294E"/>
    <w:rsid w:val="00DC2C24"/>
    <w:rsid w:val="00DC4DD6"/>
    <w:rsid w:val="00DC5061"/>
    <w:rsid w:val="00DC7133"/>
    <w:rsid w:val="00DC7443"/>
    <w:rsid w:val="00DC78D0"/>
    <w:rsid w:val="00DC7B15"/>
    <w:rsid w:val="00DD016A"/>
    <w:rsid w:val="00DD0315"/>
    <w:rsid w:val="00DD0F56"/>
    <w:rsid w:val="00DD162E"/>
    <w:rsid w:val="00DD280B"/>
    <w:rsid w:val="00DD2E1C"/>
    <w:rsid w:val="00DD33CA"/>
    <w:rsid w:val="00DD494E"/>
    <w:rsid w:val="00DD4A28"/>
    <w:rsid w:val="00DD5E46"/>
    <w:rsid w:val="00DD5F9E"/>
    <w:rsid w:val="00DD652B"/>
    <w:rsid w:val="00DD7C91"/>
    <w:rsid w:val="00DD7F7E"/>
    <w:rsid w:val="00DE0580"/>
    <w:rsid w:val="00DE0E04"/>
    <w:rsid w:val="00DE0F12"/>
    <w:rsid w:val="00DE13D9"/>
    <w:rsid w:val="00DE15F4"/>
    <w:rsid w:val="00DE194A"/>
    <w:rsid w:val="00DE1A98"/>
    <w:rsid w:val="00DE1F1E"/>
    <w:rsid w:val="00DE301F"/>
    <w:rsid w:val="00DE3139"/>
    <w:rsid w:val="00DE319F"/>
    <w:rsid w:val="00DE3319"/>
    <w:rsid w:val="00DE5668"/>
    <w:rsid w:val="00DE5D65"/>
    <w:rsid w:val="00DE60EA"/>
    <w:rsid w:val="00DE616B"/>
    <w:rsid w:val="00DE7139"/>
    <w:rsid w:val="00DE73AB"/>
    <w:rsid w:val="00DF10C9"/>
    <w:rsid w:val="00DF3BD1"/>
    <w:rsid w:val="00DF415E"/>
    <w:rsid w:val="00DF49F4"/>
    <w:rsid w:val="00DF50FA"/>
    <w:rsid w:val="00DF55A5"/>
    <w:rsid w:val="00DF566F"/>
    <w:rsid w:val="00DF583B"/>
    <w:rsid w:val="00DF597B"/>
    <w:rsid w:val="00DF60BB"/>
    <w:rsid w:val="00DF61C7"/>
    <w:rsid w:val="00DF6978"/>
    <w:rsid w:val="00DF6B0C"/>
    <w:rsid w:val="00DF6BA0"/>
    <w:rsid w:val="00DF6CAE"/>
    <w:rsid w:val="00DF7318"/>
    <w:rsid w:val="00DF7399"/>
    <w:rsid w:val="00DF7633"/>
    <w:rsid w:val="00DF786D"/>
    <w:rsid w:val="00E00FD7"/>
    <w:rsid w:val="00E01C7E"/>
    <w:rsid w:val="00E01D21"/>
    <w:rsid w:val="00E02E21"/>
    <w:rsid w:val="00E03229"/>
    <w:rsid w:val="00E03AF7"/>
    <w:rsid w:val="00E03FF2"/>
    <w:rsid w:val="00E04151"/>
    <w:rsid w:val="00E0477B"/>
    <w:rsid w:val="00E04B6A"/>
    <w:rsid w:val="00E06923"/>
    <w:rsid w:val="00E0731B"/>
    <w:rsid w:val="00E074A7"/>
    <w:rsid w:val="00E077A5"/>
    <w:rsid w:val="00E07C1A"/>
    <w:rsid w:val="00E10437"/>
    <w:rsid w:val="00E104C2"/>
    <w:rsid w:val="00E10EB7"/>
    <w:rsid w:val="00E129BD"/>
    <w:rsid w:val="00E12A8D"/>
    <w:rsid w:val="00E1322A"/>
    <w:rsid w:val="00E1491F"/>
    <w:rsid w:val="00E14DCD"/>
    <w:rsid w:val="00E14FB4"/>
    <w:rsid w:val="00E161D4"/>
    <w:rsid w:val="00E1652C"/>
    <w:rsid w:val="00E165BE"/>
    <w:rsid w:val="00E16689"/>
    <w:rsid w:val="00E17B39"/>
    <w:rsid w:val="00E17F58"/>
    <w:rsid w:val="00E20011"/>
    <w:rsid w:val="00E201A9"/>
    <w:rsid w:val="00E22263"/>
    <w:rsid w:val="00E234CF"/>
    <w:rsid w:val="00E248E9"/>
    <w:rsid w:val="00E24A29"/>
    <w:rsid w:val="00E25925"/>
    <w:rsid w:val="00E26885"/>
    <w:rsid w:val="00E27813"/>
    <w:rsid w:val="00E27CF4"/>
    <w:rsid w:val="00E308EF"/>
    <w:rsid w:val="00E3092E"/>
    <w:rsid w:val="00E30C7A"/>
    <w:rsid w:val="00E312CC"/>
    <w:rsid w:val="00E32326"/>
    <w:rsid w:val="00E32C67"/>
    <w:rsid w:val="00E337FF"/>
    <w:rsid w:val="00E33B02"/>
    <w:rsid w:val="00E33E3E"/>
    <w:rsid w:val="00E34470"/>
    <w:rsid w:val="00E34B89"/>
    <w:rsid w:val="00E35A89"/>
    <w:rsid w:val="00E35E3B"/>
    <w:rsid w:val="00E36E89"/>
    <w:rsid w:val="00E371AC"/>
    <w:rsid w:val="00E375F3"/>
    <w:rsid w:val="00E40475"/>
    <w:rsid w:val="00E41902"/>
    <w:rsid w:val="00E41B41"/>
    <w:rsid w:val="00E43250"/>
    <w:rsid w:val="00E439FB"/>
    <w:rsid w:val="00E43B14"/>
    <w:rsid w:val="00E4403A"/>
    <w:rsid w:val="00E4478A"/>
    <w:rsid w:val="00E44FCC"/>
    <w:rsid w:val="00E4509B"/>
    <w:rsid w:val="00E453E9"/>
    <w:rsid w:val="00E46C00"/>
    <w:rsid w:val="00E47311"/>
    <w:rsid w:val="00E473E0"/>
    <w:rsid w:val="00E47AFD"/>
    <w:rsid w:val="00E47F8A"/>
    <w:rsid w:val="00E50583"/>
    <w:rsid w:val="00E50A93"/>
    <w:rsid w:val="00E5175D"/>
    <w:rsid w:val="00E51E47"/>
    <w:rsid w:val="00E526CE"/>
    <w:rsid w:val="00E529C6"/>
    <w:rsid w:val="00E5344F"/>
    <w:rsid w:val="00E53AD5"/>
    <w:rsid w:val="00E53F82"/>
    <w:rsid w:val="00E54669"/>
    <w:rsid w:val="00E55714"/>
    <w:rsid w:val="00E55E7E"/>
    <w:rsid w:val="00E56B45"/>
    <w:rsid w:val="00E56F0C"/>
    <w:rsid w:val="00E573A2"/>
    <w:rsid w:val="00E57446"/>
    <w:rsid w:val="00E57FB3"/>
    <w:rsid w:val="00E6073E"/>
    <w:rsid w:val="00E60992"/>
    <w:rsid w:val="00E6146E"/>
    <w:rsid w:val="00E61C16"/>
    <w:rsid w:val="00E61FD1"/>
    <w:rsid w:val="00E6249A"/>
    <w:rsid w:val="00E6323B"/>
    <w:rsid w:val="00E64C02"/>
    <w:rsid w:val="00E64E31"/>
    <w:rsid w:val="00E65709"/>
    <w:rsid w:val="00E658B7"/>
    <w:rsid w:val="00E65E8B"/>
    <w:rsid w:val="00E66FD9"/>
    <w:rsid w:val="00E6754D"/>
    <w:rsid w:val="00E67908"/>
    <w:rsid w:val="00E67C09"/>
    <w:rsid w:val="00E70494"/>
    <w:rsid w:val="00E70E62"/>
    <w:rsid w:val="00E70F9B"/>
    <w:rsid w:val="00E7172C"/>
    <w:rsid w:val="00E7184C"/>
    <w:rsid w:val="00E71B4C"/>
    <w:rsid w:val="00E730A4"/>
    <w:rsid w:val="00E73364"/>
    <w:rsid w:val="00E73C6D"/>
    <w:rsid w:val="00E74BBD"/>
    <w:rsid w:val="00E7521B"/>
    <w:rsid w:val="00E75BEF"/>
    <w:rsid w:val="00E76A7B"/>
    <w:rsid w:val="00E775C1"/>
    <w:rsid w:val="00E77750"/>
    <w:rsid w:val="00E77CC7"/>
    <w:rsid w:val="00E8010E"/>
    <w:rsid w:val="00E80565"/>
    <w:rsid w:val="00E8162A"/>
    <w:rsid w:val="00E820AB"/>
    <w:rsid w:val="00E83436"/>
    <w:rsid w:val="00E83A0B"/>
    <w:rsid w:val="00E84DF4"/>
    <w:rsid w:val="00E852BF"/>
    <w:rsid w:val="00E86342"/>
    <w:rsid w:val="00E8639C"/>
    <w:rsid w:val="00E86693"/>
    <w:rsid w:val="00E86A92"/>
    <w:rsid w:val="00E86CB4"/>
    <w:rsid w:val="00E86DE6"/>
    <w:rsid w:val="00E86E6B"/>
    <w:rsid w:val="00E87D1D"/>
    <w:rsid w:val="00E87E90"/>
    <w:rsid w:val="00E90600"/>
    <w:rsid w:val="00E907E4"/>
    <w:rsid w:val="00E91AF7"/>
    <w:rsid w:val="00E91B0D"/>
    <w:rsid w:val="00E93107"/>
    <w:rsid w:val="00E93365"/>
    <w:rsid w:val="00E9430C"/>
    <w:rsid w:val="00E94551"/>
    <w:rsid w:val="00E948B4"/>
    <w:rsid w:val="00E94ABA"/>
    <w:rsid w:val="00E94AF8"/>
    <w:rsid w:val="00E9533A"/>
    <w:rsid w:val="00E95CD3"/>
    <w:rsid w:val="00E971B4"/>
    <w:rsid w:val="00E97747"/>
    <w:rsid w:val="00EA0270"/>
    <w:rsid w:val="00EA06BC"/>
    <w:rsid w:val="00EA089B"/>
    <w:rsid w:val="00EA185D"/>
    <w:rsid w:val="00EA338A"/>
    <w:rsid w:val="00EA3CDB"/>
    <w:rsid w:val="00EA3F03"/>
    <w:rsid w:val="00EA3F13"/>
    <w:rsid w:val="00EA46C7"/>
    <w:rsid w:val="00EA4B11"/>
    <w:rsid w:val="00EA50BB"/>
    <w:rsid w:val="00EA53DE"/>
    <w:rsid w:val="00EA67E9"/>
    <w:rsid w:val="00EA6A19"/>
    <w:rsid w:val="00EA7970"/>
    <w:rsid w:val="00EA7DF3"/>
    <w:rsid w:val="00EB234F"/>
    <w:rsid w:val="00EB257E"/>
    <w:rsid w:val="00EB2D14"/>
    <w:rsid w:val="00EB4383"/>
    <w:rsid w:val="00EB4A6A"/>
    <w:rsid w:val="00EB4C79"/>
    <w:rsid w:val="00EB543D"/>
    <w:rsid w:val="00EB5B42"/>
    <w:rsid w:val="00EB6F03"/>
    <w:rsid w:val="00EB7F04"/>
    <w:rsid w:val="00EC0433"/>
    <w:rsid w:val="00EC0495"/>
    <w:rsid w:val="00EC1A44"/>
    <w:rsid w:val="00EC281C"/>
    <w:rsid w:val="00EC2CC0"/>
    <w:rsid w:val="00EC3693"/>
    <w:rsid w:val="00EC376E"/>
    <w:rsid w:val="00EC4677"/>
    <w:rsid w:val="00EC48FC"/>
    <w:rsid w:val="00EC556E"/>
    <w:rsid w:val="00EC5A99"/>
    <w:rsid w:val="00EC6690"/>
    <w:rsid w:val="00EC7238"/>
    <w:rsid w:val="00ED0B96"/>
    <w:rsid w:val="00ED117A"/>
    <w:rsid w:val="00ED14E7"/>
    <w:rsid w:val="00ED2651"/>
    <w:rsid w:val="00ED2D5E"/>
    <w:rsid w:val="00ED40FF"/>
    <w:rsid w:val="00ED4A30"/>
    <w:rsid w:val="00ED508A"/>
    <w:rsid w:val="00ED59F4"/>
    <w:rsid w:val="00ED6726"/>
    <w:rsid w:val="00ED6EED"/>
    <w:rsid w:val="00ED6EF8"/>
    <w:rsid w:val="00ED72DD"/>
    <w:rsid w:val="00ED7B51"/>
    <w:rsid w:val="00EE0D2D"/>
    <w:rsid w:val="00EE18E3"/>
    <w:rsid w:val="00EE20BB"/>
    <w:rsid w:val="00EE26BC"/>
    <w:rsid w:val="00EE314E"/>
    <w:rsid w:val="00EE3BDA"/>
    <w:rsid w:val="00EE40CD"/>
    <w:rsid w:val="00EE43CC"/>
    <w:rsid w:val="00EE4FFF"/>
    <w:rsid w:val="00EE5261"/>
    <w:rsid w:val="00EE6677"/>
    <w:rsid w:val="00EE6A51"/>
    <w:rsid w:val="00EE6D8D"/>
    <w:rsid w:val="00EE7EAB"/>
    <w:rsid w:val="00EE7EFB"/>
    <w:rsid w:val="00EF0244"/>
    <w:rsid w:val="00EF1056"/>
    <w:rsid w:val="00EF133D"/>
    <w:rsid w:val="00EF1CE9"/>
    <w:rsid w:val="00EF20DB"/>
    <w:rsid w:val="00EF2250"/>
    <w:rsid w:val="00EF22A4"/>
    <w:rsid w:val="00EF5400"/>
    <w:rsid w:val="00EF60ED"/>
    <w:rsid w:val="00EF67EF"/>
    <w:rsid w:val="00EF6AF1"/>
    <w:rsid w:val="00EF7C22"/>
    <w:rsid w:val="00EF7CA9"/>
    <w:rsid w:val="00EF7F12"/>
    <w:rsid w:val="00F0020A"/>
    <w:rsid w:val="00F008E4"/>
    <w:rsid w:val="00F00BB5"/>
    <w:rsid w:val="00F00DEE"/>
    <w:rsid w:val="00F00EBC"/>
    <w:rsid w:val="00F017DF"/>
    <w:rsid w:val="00F02125"/>
    <w:rsid w:val="00F02A16"/>
    <w:rsid w:val="00F03301"/>
    <w:rsid w:val="00F04864"/>
    <w:rsid w:val="00F05221"/>
    <w:rsid w:val="00F06155"/>
    <w:rsid w:val="00F0620C"/>
    <w:rsid w:val="00F0623C"/>
    <w:rsid w:val="00F06D51"/>
    <w:rsid w:val="00F07A38"/>
    <w:rsid w:val="00F07B78"/>
    <w:rsid w:val="00F105F7"/>
    <w:rsid w:val="00F10D18"/>
    <w:rsid w:val="00F112A2"/>
    <w:rsid w:val="00F11A48"/>
    <w:rsid w:val="00F11E98"/>
    <w:rsid w:val="00F12F70"/>
    <w:rsid w:val="00F130FB"/>
    <w:rsid w:val="00F133F5"/>
    <w:rsid w:val="00F13413"/>
    <w:rsid w:val="00F14BB6"/>
    <w:rsid w:val="00F153F5"/>
    <w:rsid w:val="00F157C5"/>
    <w:rsid w:val="00F167C2"/>
    <w:rsid w:val="00F16AF2"/>
    <w:rsid w:val="00F17762"/>
    <w:rsid w:val="00F17769"/>
    <w:rsid w:val="00F17A74"/>
    <w:rsid w:val="00F17B33"/>
    <w:rsid w:val="00F17DE3"/>
    <w:rsid w:val="00F205B8"/>
    <w:rsid w:val="00F2080D"/>
    <w:rsid w:val="00F20B78"/>
    <w:rsid w:val="00F2171B"/>
    <w:rsid w:val="00F22245"/>
    <w:rsid w:val="00F22A44"/>
    <w:rsid w:val="00F22DEA"/>
    <w:rsid w:val="00F23463"/>
    <w:rsid w:val="00F23BB8"/>
    <w:rsid w:val="00F252C3"/>
    <w:rsid w:val="00F25EDD"/>
    <w:rsid w:val="00F265C2"/>
    <w:rsid w:val="00F268D9"/>
    <w:rsid w:val="00F27253"/>
    <w:rsid w:val="00F277A3"/>
    <w:rsid w:val="00F30085"/>
    <w:rsid w:val="00F30264"/>
    <w:rsid w:val="00F311A7"/>
    <w:rsid w:val="00F314F8"/>
    <w:rsid w:val="00F31529"/>
    <w:rsid w:val="00F31992"/>
    <w:rsid w:val="00F32033"/>
    <w:rsid w:val="00F321B2"/>
    <w:rsid w:val="00F335DC"/>
    <w:rsid w:val="00F336C9"/>
    <w:rsid w:val="00F34B5E"/>
    <w:rsid w:val="00F361B1"/>
    <w:rsid w:val="00F3637F"/>
    <w:rsid w:val="00F40520"/>
    <w:rsid w:val="00F41269"/>
    <w:rsid w:val="00F413D9"/>
    <w:rsid w:val="00F41C33"/>
    <w:rsid w:val="00F428CF"/>
    <w:rsid w:val="00F430AB"/>
    <w:rsid w:val="00F435C0"/>
    <w:rsid w:val="00F43EB2"/>
    <w:rsid w:val="00F45260"/>
    <w:rsid w:val="00F45BEB"/>
    <w:rsid w:val="00F46A19"/>
    <w:rsid w:val="00F50129"/>
    <w:rsid w:val="00F50568"/>
    <w:rsid w:val="00F51241"/>
    <w:rsid w:val="00F51911"/>
    <w:rsid w:val="00F51DB9"/>
    <w:rsid w:val="00F5270D"/>
    <w:rsid w:val="00F53ACA"/>
    <w:rsid w:val="00F53EAF"/>
    <w:rsid w:val="00F54B81"/>
    <w:rsid w:val="00F55D96"/>
    <w:rsid w:val="00F55E2D"/>
    <w:rsid w:val="00F5615E"/>
    <w:rsid w:val="00F56B1F"/>
    <w:rsid w:val="00F601EB"/>
    <w:rsid w:val="00F60964"/>
    <w:rsid w:val="00F60E1D"/>
    <w:rsid w:val="00F613D9"/>
    <w:rsid w:val="00F61C6D"/>
    <w:rsid w:val="00F61E0A"/>
    <w:rsid w:val="00F62458"/>
    <w:rsid w:val="00F63663"/>
    <w:rsid w:val="00F65913"/>
    <w:rsid w:val="00F66E89"/>
    <w:rsid w:val="00F66FC4"/>
    <w:rsid w:val="00F67169"/>
    <w:rsid w:val="00F67C08"/>
    <w:rsid w:val="00F70531"/>
    <w:rsid w:val="00F70BEC"/>
    <w:rsid w:val="00F713B7"/>
    <w:rsid w:val="00F71A5C"/>
    <w:rsid w:val="00F71B39"/>
    <w:rsid w:val="00F727CE"/>
    <w:rsid w:val="00F72A2A"/>
    <w:rsid w:val="00F72C14"/>
    <w:rsid w:val="00F72C47"/>
    <w:rsid w:val="00F7301D"/>
    <w:rsid w:val="00F731A8"/>
    <w:rsid w:val="00F73340"/>
    <w:rsid w:val="00F74220"/>
    <w:rsid w:val="00F74663"/>
    <w:rsid w:val="00F75431"/>
    <w:rsid w:val="00F7609A"/>
    <w:rsid w:val="00F7690F"/>
    <w:rsid w:val="00F76C82"/>
    <w:rsid w:val="00F77343"/>
    <w:rsid w:val="00F7755D"/>
    <w:rsid w:val="00F80D60"/>
    <w:rsid w:val="00F8413D"/>
    <w:rsid w:val="00F8448B"/>
    <w:rsid w:val="00F846B2"/>
    <w:rsid w:val="00F848AD"/>
    <w:rsid w:val="00F8544F"/>
    <w:rsid w:val="00F8589D"/>
    <w:rsid w:val="00F85DB7"/>
    <w:rsid w:val="00F8618F"/>
    <w:rsid w:val="00F86344"/>
    <w:rsid w:val="00F878F5"/>
    <w:rsid w:val="00F87F1B"/>
    <w:rsid w:val="00F90134"/>
    <w:rsid w:val="00F90932"/>
    <w:rsid w:val="00F90C4C"/>
    <w:rsid w:val="00F91A83"/>
    <w:rsid w:val="00F92535"/>
    <w:rsid w:val="00F92E78"/>
    <w:rsid w:val="00F930EC"/>
    <w:rsid w:val="00F93832"/>
    <w:rsid w:val="00F959D9"/>
    <w:rsid w:val="00F96532"/>
    <w:rsid w:val="00F9675A"/>
    <w:rsid w:val="00F97E4B"/>
    <w:rsid w:val="00FA0B52"/>
    <w:rsid w:val="00FA106C"/>
    <w:rsid w:val="00FA1089"/>
    <w:rsid w:val="00FA12A0"/>
    <w:rsid w:val="00FA14B4"/>
    <w:rsid w:val="00FA2144"/>
    <w:rsid w:val="00FA26AD"/>
    <w:rsid w:val="00FA2B87"/>
    <w:rsid w:val="00FA3004"/>
    <w:rsid w:val="00FA39CF"/>
    <w:rsid w:val="00FA3DC0"/>
    <w:rsid w:val="00FA4480"/>
    <w:rsid w:val="00FA45A1"/>
    <w:rsid w:val="00FA4B70"/>
    <w:rsid w:val="00FA5443"/>
    <w:rsid w:val="00FA5C12"/>
    <w:rsid w:val="00FA6716"/>
    <w:rsid w:val="00FA681E"/>
    <w:rsid w:val="00FA6FFC"/>
    <w:rsid w:val="00FB0429"/>
    <w:rsid w:val="00FB22DA"/>
    <w:rsid w:val="00FB264F"/>
    <w:rsid w:val="00FB2E50"/>
    <w:rsid w:val="00FB3935"/>
    <w:rsid w:val="00FB3DF8"/>
    <w:rsid w:val="00FB56D0"/>
    <w:rsid w:val="00FB5C5D"/>
    <w:rsid w:val="00FB66D2"/>
    <w:rsid w:val="00FB6A49"/>
    <w:rsid w:val="00FB6FA1"/>
    <w:rsid w:val="00FB712D"/>
    <w:rsid w:val="00FB797E"/>
    <w:rsid w:val="00FC0ED5"/>
    <w:rsid w:val="00FC16FF"/>
    <w:rsid w:val="00FC1792"/>
    <w:rsid w:val="00FC1CA2"/>
    <w:rsid w:val="00FC3819"/>
    <w:rsid w:val="00FC38F6"/>
    <w:rsid w:val="00FC3C72"/>
    <w:rsid w:val="00FC5A37"/>
    <w:rsid w:val="00FC613C"/>
    <w:rsid w:val="00FC631D"/>
    <w:rsid w:val="00FC6B70"/>
    <w:rsid w:val="00FC799F"/>
    <w:rsid w:val="00FD155A"/>
    <w:rsid w:val="00FD1C35"/>
    <w:rsid w:val="00FD2A2E"/>
    <w:rsid w:val="00FD2A74"/>
    <w:rsid w:val="00FD2CE7"/>
    <w:rsid w:val="00FD2E9C"/>
    <w:rsid w:val="00FD2F7A"/>
    <w:rsid w:val="00FD488D"/>
    <w:rsid w:val="00FD49A4"/>
    <w:rsid w:val="00FD5529"/>
    <w:rsid w:val="00FD5E33"/>
    <w:rsid w:val="00FD6550"/>
    <w:rsid w:val="00FD72E7"/>
    <w:rsid w:val="00FD774B"/>
    <w:rsid w:val="00FD7804"/>
    <w:rsid w:val="00FE00D9"/>
    <w:rsid w:val="00FE0537"/>
    <w:rsid w:val="00FE1608"/>
    <w:rsid w:val="00FE27AF"/>
    <w:rsid w:val="00FE39F8"/>
    <w:rsid w:val="00FE4D80"/>
    <w:rsid w:val="00FE5417"/>
    <w:rsid w:val="00FE5511"/>
    <w:rsid w:val="00FE5560"/>
    <w:rsid w:val="00FE58DF"/>
    <w:rsid w:val="00FE5923"/>
    <w:rsid w:val="00FE5A8E"/>
    <w:rsid w:val="00FE6883"/>
    <w:rsid w:val="00FE6F42"/>
    <w:rsid w:val="00FF1499"/>
    <w:rsid w:val="00FF20D5"/>
    <w:rsid w:val="00FF2A9D"/>
    <w:rsid w:val="00FF2F09"/>
    <w:rsid w:val="00FF31A1"/>
    <w:rsid w:val="00FF39B1"/>
    <w:rsid w:val="00FF4270"/>
    <w:rsid w:val="00FF4C3C"/>
    <w:rsid w:val="00FF6051"/>
    <w:rsid w:val="00FF627D"/>
    <w:rsid w:val="00FF64FE"/>
    <w:rsid w:val="00FF68E2"/>
    <w:rsid w:val="00FF6D12"/>
    <w:rsid w:val="00FF6D73"/>
    <w:rsid w:val="00FF745B"/>
    <w:rsid w:val="00FF78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3BFCDD"/>
  <w15:docId w15:val="{98DDF3A4-F012-4986-A1DC-40F87B329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iPriority="0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A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B201CE"/>
    <w:pPr>
      <w:keepNext/>
      <w:suppressAutoHyphens/>
      <w:jc w:val="center"/>
      <w:outlineLvl w:val="0"/>
    </w:pPr>
    <w:rPr>
      <w:rFonts w:ascii="Times New Roman" w:eastAsia="ＭＳ Ｐゴシック" w:hAnsi="Times New Roman"/>
      <w:b/>
      <w:bCs/>
      <w:color w:val="000000"/>
      <w:kern w:val="0"/>
      <w:sz w:val="16"/>
      <w:szCs w:val="16"/>
      <w:lang w:eastAsia="en-US" w:bidi="en-US"/>
    </w:rPr>
  </w:style>
  <w:style w:type="paragraph" w:styleId="2">
    <w:name w:val="heading 2"/>
    <w:basedOn w:val="Heading"/>
    <w:next w:val="a0"/>
    <w:link w:val="20"/>
    <w:qFormat/>
    <w:rsid w:val="00B201CE"/>
    <w:pPr>
      <w:numPr>
        <w:ilvl w:val="1"/>
        <w:numId w:val="1"/>
      </w:numPr>
      <w:outlineLvl w:val="1"/>
    </w:pPr>
    <w:rPr>
      <w:rFonts w:ascii="Times New Roman" w:eastAsia="Lucida Sans Unicode" w:hAnsi="Times New Roman"/>
      <w:b/>
      <w:bCs/>
      <w:sz w:val="36"/>
      <w:szCs w:val="36"/>
    </w:rPr>
  </w:style>
  <w:style w:type="paragraph" w:styleId="3">
    <w:name w:val="heading 3"/>
    <w:basedOn w:val="Heading"/>
    <w:next w:val="a0"/>
    <w:link w:val="30"/>
    <w:qFormat/>
    <w:rsid w:val="00B201CE"/>
    <w:pPr>
      <w:numPr>
        <w:ilvl w:val="2"/>
        <w:numId w:val="1"/>
      </w:numPr>
      <w:outlineLvl w:val="2"/>
    </w:pPr>
    <w:rPr>
      <w:rFonts w:ascii="Times New Roman" w:eastAsia="Lucida Sans Unicode" w:hAnsi="Times New Roman"/>
      <w:b/>
      <w:bCs/>
    </w:rPr>
  </w:style>
  <w:style w:type="paragraph" w:styleId="4">
    <w:name w:val="heading 4"/>
    <w:basedOn w:val="Heading"/>
    <w:next w:val="a0"/>
    <w:link w:val="40"/>
    <w:qFormat/>
    <w:rsid w:val="00B201CE"/>
    <w:pPr>
      <w:numPr>
        <w:ilvl w:val="3"/>
        <w:numId w:val="1"/>
      </w:numPr>
      <w:outlineLvl w:val="3"/>
    </w:pPr>
    <w:rPr>
      <w:rFonts w:ascii="Times New Roman" w:eastAsia="Lucida Sans Unicode" w:hAnsi="Times New Roman"/>
      <w:b/>
      <w:bCs/>
      <w:sz w:val="24"/>
      <w:szCs w:val="24"/>
    </w:rPr>
  </w:style>
  <w:style w:type="paragraph" w:styleId="6">
    <w:name w:val="heading 6"/>
    <w:basedOn w:val="Heading"/>
    <w:next w:val="a0"/>
    <w:link w:val="60"/>
    <w:qFormat/>
    <w:rsid w:val="00B201CE"/>
    <w:pPr>
      <w:numPr>
        <w:ilvl w:val="5"/>
        <w:numId w:val="1"/>
      </w:numPr>
      <w:outlineLvl w:val="5"/>
    </w:pPr>
    <w:rPr>
      <w:rFonts w:ascii="Times New Roman" w:eastAsia="Lucida Sans Unicode" w:hAnsi="Times New Roman"/>
      <w:b/>
      <w:bCs/>
      <w:sz w:val="14"/>
      <w:szCs w:val="1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link w:val="1"/>
    <w:rsid w:val="00B201CE"/>
    <w:rPr>
      <w:rFonts w:ascii="Times New Roman" w:eastAsia="ＭＳ Ｐゴシック" w:hAnsi="Times New Roman" w:cs="Times New Roman"/>
      <w:b/>
      <w:bCs/>
      <w:color w:val="000000"/>
      <w:kern w:val="0"/>
      <w:sz w:val="16"/>
      <w:szCs w:val="16"/>
      <w:lang w:eastAsia="en-US" w:bidi="en-US"/>
    </w:rPr>
  </w:style>
  <w:style w:type="paragraph" w:customStyle="1" w:styleId="Heading">
    <w:name w:val="Heading"/>
    <w:basedOn w:val="a"/>
    <w:next w:val="a0"/>
    <w:rsid w:val="00B201CE"/>
    <w:pPr>
      <w:keepNext/>
      <w:suppressAutoHyphens/>
      <w:spacing w:before="240" w:after="283"/>
      <w:jc w:val="left"/>
    </w:pPr>
    <w:rPr>
      <w:rFonts w:ascii="Arial" w:hAnsi="Arial" w:cs="Tahoma"/>
      <w:color w:val="000000"/>
      <w:kern w:val="0"/>
      <w:sz w:val="28"/>
      <w:szCs w:val="28"/>
      <w:lang w:eastAsia="en-US" w:bidi="en-US"/>
    </w:rPr>
  </w:style>
  <w:style w:type="paragraph" w:styleId="a0">
    <w:name w:val="Body Text"/>
    <w:basedOn w:val="a"/>
    <w:link w:val="a4"/>
    <w:rsid w:val="00B201CE"/>
    <w:pPr>
      <w:suppressAutoHyphens/>
      <w:spacing w:after="283"/>
      <w:jc w:val="left"/>
    </w:pPr>
    <w:rPr>
      <w:rFonts w:ascii="Times New Roman" w:eastAsia="Lucida Sans Unicode" w:hAnsi="Times New Roman" w:cs="Tahoma"/>
      <w:color w:val="000000"/>
      <w:kern w:val="0"/>
      <w:sz w:val="24"/>
      <w:szCs w:val="24"/>
      <w:lang w:eastAsia="en-US" w:bidi="en-US"/>
    </w:rPr>
  </w:style>
  <w:style w:type="character" w:customStyle="1" w:styleId="a4">
    <w:name w:val="本文 (文字)"/>
    <w:link w:val="a0"/>
    <w:rsid w:val="00B201CE"/>
    <w:rPr>
      <w:rFonts w:ascii="Times New Roman" w:eastAsia="Lucida Sans Unicode" w:hAnsi="Times New Roman" w:cs="Tahoma"/>
      <w:color w:val="000000"/>
      <w:kern w:val="0"/>
      <w:sz w:val="24"/>
      <w:szCs w:val="24"/>
      <w:lang w:eastAsia="en-US" w:bidi="en-US"/>
    </w:rPr>
  </w:style>
  <w:style w:type="character" w:customStyle="1" w:styleId="20">
    <w:name w:val="見出し 2 (文字)"/>
    <w:link w:val="2"/>
    <w:rsid w:val="00B201CE"/>
    <w:rPr>
      <w:rFonts w:ascii="Times New Roman" w:eastAsia="Lucida Sans Unicode" w:hAnsi="Times New Roman" w:cs="Tahoma"/>
      <w:b/>
      <w:bCs/>
      <w:color w:val="000000"/>
      <w:sz w:val="36"/>
      <w:szCs w:val="36"/>
      <w:lang w:eastAsia="en-US" w:bidi="en-US"/>
    </w:rPr>
  </w:style>
  <w:style w:type="character" w:customStyle="1" w:styleId="30">
    <w:name w:val="見出し 3 (文字)"/>
    <w:link w:val="3"/>
    <w:rsid w:val="00B201CE"/>
    <w:rPr>
      <w:rFonts w:ascii="Times New Roman" w:eastAsia="Lucida Sans Unicode" w:hAnsi="Times New Roman" w:cs="Tahoma"/>
      <w:b/>
      <w:bCs/>
      <w:color w:val="000000"/>
      <w:sz w:val="28"/>
      <w:szCs w:val="28"/>
      <w:lang w:eastAsia="en-US" w:bidi="en-US"/>
    </w:rPr>
  </w:style>
  <w:style w:type="character" w:customStyle="1" w:styleId="40">
    <w:name w:val="見出し 4 (文字)"/>
    <w:link w:val="4"/>
    <w:rsid w:val="00B201CE"/>
    <w:rPr>
      <w:rFonts w:ascii="Times New Roman" w:eastAsia="Lucida Sans Unicode" w:hAnsi="Times New Roman" w:cs="Tahoma"/>
      <w:b/>
      <w:bCs/>
      <w:color w:val="000000"/>
      <w:sz w:val="24"/>
      <w:szCs w:val="24"/>
      <w:lang w:eastAsia="en-US" w:bidi="en-US"/>
    </w:rPr>
  </w:style>
  <w:style w:type="character" w:customStyle="1" w:styleId="60">
    <w:name w:val="見出し 6 (文字)"/>
    <w:link w:val="6"/>
    <w:rsid w:val="00B201CE"/>
    <w:rPr>
      <w:rFonts w:ascii="Times New Roman" w:eastAsia="Lucida Sans Unicode" w:hAnsi="Times New Roman" w:cs="Tahoma"/>
      <w:b/>
      <w:bCs/>
      <w:color w:val="000000"/>
      <w:sz w:val="14"/>
      <w:szCs w:val="14"/>
      <w:lang w:eastAsia="en-US" w:bidi="en-US"/>
    </w:rPr>
  </w:style>
  <w:style w:type="paragraph" w:styleId="a5">
    <w:name w:val="header"/>
    <w:basedOn w:val="a"/>
    <w:link w:val="a6"/>
    <w:unhideWhenUsed/>
    <w:rsid w:val="00B201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semiHidden/>
    <w:rsid w:val="00B201CE"/>
  </w:style>
  <w:style w:type="paragraph" w:styleId="a7">
    <w:name w:val="footer"/>
    <w:basedOn w:val="a"/>
    <w:link w:val="a8"/>
    <w:uiPriority w:val="99"/>
    <w:unhideWhenUsed/>
    <w:rsid w:val="00B201C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B201CE"/>
  </w:style>
  <w:style w:type="character" w:customStyle="1" w:styleId="Absatz-Standardschriftart">
    <w:name w:val="Absatz-Standardschriftart"/>
    <w:rsid w:val="00B201CE"/>
  </w:style>
  <w:style w:type="character" w:customStyle="1" w:styleId="WW-Absatz-Standardschriftart">
    <w:name w:val="WW-Absatz-Standardschriftart"/>
    <w:rsid w:val="00B201CE"/>
  </w:style>
  <w:style w:type="character" w:customStyle="1" w:styleId="WW-Absatz-Standardschriftart1">
    <w:name w:val="WW-Absatz-Standardschriftart1"/>
    <w:rsid w:val="00B201CE"/>
  </w:style>
  <w:style w:type="character" w:customStyle="1" w:styleId="11">
    <w:name w:val="段落フォント1"/>
    <w:rsid w:val="00B201CE"/>
  </w:style>
  <w:style w:type="character" w:styleId="a9">
    <w:name w:val="Hyperlink"/>
    <w:uiPriority w:val="99"/>
    <w:rsid w:val="00B201CE"/>
    <w:rPr>
      <w:color w:val="000080"/>
      <w:u w:val="single"/>
    </w:rPr>
  </w:style>
  <w:style w:type="character" w:customStyle="1" w:styleId="NumberingSymbols">
    <w:name w:val="Numbering Symbols"/>
    <w:rsid w:val="00B201CE"/>
  </w:style>
  <w:style w:type="character" w:styleId="aa">
    <w:name w:val="FollowedHyperlink"/>
    <w:uiPriority w:val="99"/>
    <w:rsid w:val="00B201CE"/>
    <w:rPr>
      <w:color w:val="800080"/>
      <w:u w:val="single"/>
    </w:rPr>
  </w:style>
  <w:style w:type="character" w:styleId="ab">
    <w:name w:val="page number"/>
    <w:basedOn w:val="11"/>
    <w:rsid w:val="00B201CE"/>
  </w:style>
  <w:style w:type="character" w:customStyle="1" w:styleId="FootnoteCharacters">
    <w:name w:val="Footnote Characters"/>
    <w:rsid w:val="00B201CE"/>
  </w:style>
  <w:style w:type="character" w:styleId="ac">
    <w:name w:val="footnote reference"/>
    <w:semiHidden/>
    <w:rsid w:val="00B201CE"/>
    <w:rPr>
      <w:vertAlign w:val="superscript"/>
    </w:rPr>
  </w:style>
  <w:style w:type="character" w:customStyle="1" w:styleId="EndnoteCharacters">
    <w:name w:val="Endnote Characters"/>
    <w:rsid w:val="00B201CE"/>
    <w:rPr>
      <w:vertAlign w:val="superscript"/>
    </w:rPr>
  </w:style>
  <w:style w:type="character" w:customStyle="1" w:styleId="WW-EndnoteCharacters">
    <w:name w:val="WW-Endnote Characters"/>
    <w:rsid w:val="00B201CE"/>
  </w:style>
  <w:style w:type="character" w:styleId="ad">
    <w:name w:val="endnote reference"/>
    <w:semiHidden/>
    <w:rsid w:val="00B201CE"/>
    <w:rPr>
      <w:vertAlign w:val="superscript"/>
    </w:rPr>
  </w:style>
  <w:style w:type="paragraph" w:styleId="ae">
    <w:name w:val="List"/>
    <w:basedOn w:val="a0"/>
    <w:rsid w:val="00B201CE"/>
  </w:style>
  <w:style w:type="paragraph" w:customStyle="1" w:styleId="12">
    <w:name w:val="図表番号1"/>
    <w:basedOn w:val="a"/>
    <w:rsid w:val="00B201CE"/>
    <w:pPr>
      <w:suppressLineNumbers/>
      <w:suppressAutoHyphens/>
      <w:spacing w:before="120" w:after="120"/>
      <w:jc w:val="left"/>
    </w:pPr>
    <w:rPr>
      <w:rFonts w:ascii="Times New Roman" w:eastAsia="Lucida Sans Unicode" w:hAnsi="Times New Roman" w:cs="Tahoma"/>
      <w:i/>
      <w:iCs/>
      <w:color w:val="000000"/>
      <w:kern w:val="0"/>
      <w:sz w:val="24"/>
      <w:szCs w:val="24"/>
      <w:lang w:eastAsia="en-US" w:bidi="en-US"/>
    </w:rPr>
  </w:style>
  <w:style w:type="paragraph" w:customStyle="1" w:styleId="Index">
    <w:name w:val="Index"/>
    <w:basedOn w:val="a"/>
    <w:rsid w:val="00B201CE"/>
    <w:pPr>
      <w:suppressLineNumbers/>
      <w:suppressAutoHyphens/>
      <w:jc w:val="left"/>
    </w:pPr>
    <w:rPr>
      <w:rFonts w:ascii="Times New Roman" w:eastAsia="Lucida Sans Unicode" w:hAnsi="Times New Roman" w:cs="Tahoma"/>
      <w:color w:val="000000"/>
      <w:kern w:val="0"/>
      <w:sz w:val="24"/>
      <w:szCs w:val="24"/>
      <w:lang w:eastAsia="en-US" w:bidi="en-US"/>
    </w:rPr>
  </w:style>
  <w:style w:type="paragraph" w:customStyle="1" w:styleId="21">
    <w:name w:val="本文 21"/>
    <w:basedOn w:val="a"/>
    <w:rsid w:val="00B201CE"/>
    <w:pPr>
      <w:suppressAutoHyphens/>
    </w:pPr>
    <w:rPr>
      <w:rFonts w:ascii="Times New Roman" w:eastAsia="ＭＳ Ｐゴシック" w:hAnsi="Times New Roman"/>
      <w:color w:val="000000"/>
      <w:kern w:val="0"/>
      <w:sz w:val="16"/>
      <w:szCs w:val="16"/>
      <w:lang w:eastAsia="en-US" w:bidi="en-US"/>
    </w:rPr>
  </w:style>
  <w:style w:type="paragraph" w:customStyle="1" w:styleId="31">
    <w:name w:val="本文 31"/>
    <w:basedOn w:val="a"/>
    <w:rsid w:val="00B201CE"/>
    <w:pPr>
      <w:widowControl/>
      <w:jc w:val="center"/>
    </w:pPr>
    <w:rPr>
      <w:rFonts w:ascii="Times New Roman" w:hAnsi="Times New Roman"/>
      <w:kern w:val="0"/>
      <w:sz w:val="20"/>
      <w:szCs w:val="24"/>
      <w:lang w:eastAsia="en-US" w:bidi="en-US"/>
    </w:rPr>
  </w:style>
  <w:style w:type="paragraph" w:customStyle="1" w:styleId="13">
    <w:name w:val="本文字下げ1"/>
    <w:basedOn w:val="a0"/>
    <w:rsid w:val="00B201CE"/>
    <w:pPr>
      <w:suppressAutoHyphens w:val="0"/>
      <w:spacing w:after="0" w:line="280" w:lineRule="atLeast"/>
      <w:ind w:firstLine="210"/>
      <w:jc w:val="both"/>
      <w:textAlignment w:val="baseline"/>
    </w:pPr>
    <w:rPr>
      <w:rFonts w:eastAsia="ＭＳ 明朝" w:cs="Times New Roman"/>
      <w:color w:val="auto"/>
      <w:kern w:val="1"/>
      <w:sz w:val="19"/>
      <w:szCs w:val="20"/>
    </w:rPr>
  </w:style>
  <w:style w:type="paragraph" w:customStyle="1" w:styleId="TableContents">
    <w:name w:val="Table Contents"/>
    <w:basedOn w:val="a"/>
    <w:rsid w:val="00B201CE"/>
    <w:pPr>
      <w:suppressLineNumbers/>
      <w:suppressAutoHyphens/>
      <w:jc w:val="left"/>
    </w:pPr>
    <w:rPr>
      <w:rFonts w:ascii="Times New Roman" w:eastAsia="Lucida Sans Unicode" w:hAnsi="Times New Roman" w:cs="Tahoma"/>
      <w:color w:val="000000"/>
      <w:kern w:val="0"/>
      <w:sz w:val="24"/>
      <w:szCs w:val="24"/>
      <w:lang w:eastAsia="en-US" w:bidi="en-US"/>
    </w:rPr>
  </w:style>
  <w:style w:type="paragraph" w:customStyle="1" w:styleId="TableHeading">
    <w:name w:val="Table Heading"/>
    <w:basedOn w:val="TableContents"/>
    <w:rsid w:val="00B201CE"/>
    <w:pPr>
      <w:jc w:val="center"/>
    </w:pPr>
    <w:rPr>
      <w:b/>
      <w:bCs/>
    </w:rPr>
  </w:style>
  <w:style w:type="paragraph" w:customStyle="1" w:styleId="Framecontents">
    <w:name w:val="Frame contents"/>
    <w:basedOn w:val="a0"/>
    <w:rsid w:val="00B201CE"/>
  </w:style>
  <w:style w:type="character" w:customStyle="1" w:styleId="af">
    <w:name w:val="脚注文字列 (文字)"/>
    <w:link w:val="af0"/>
    <w:semiHidden/>
    <w:rsid w:val="00B201CE"/>
    <w:rPr>
      <w:rFonts w:ascii="Times New Roman" w:eastAsia="Lucida Sans Unicode" w:hAnsi="Times New Roman" w:cs="Tahoma"/>
      <w:color w:val="000000"/>
      <w:kern w:val="0"/>
      <w:sz w:val="20"/>
      <w:szCs w:val="20"/>
      <w:lang w:eastAsia="en-US" w:bidi="en-US"/>
    </w:rPr>
  </w:style>
  <w:style w:type="paragraph" w:styleId="af0">
    <w:name w:val="footnote text"/>
    <w:basedOn w:val="a"/>
    <w:link w:val="af"/>
    <w:semiHidden/>
    <w:rsid w:val="00B201CE"/>
    <w:pPr>
      <w:suppressLineNumbers/>
      <w:suppressAutoHyphens/>
      <w:ind w:left="283" w:hanging="283"/>
      <w:jc w:val="left"/>
    </w:pPr>
    <w:rPr>
      <w:rFonts w:ascii="Times New Roman" w:eastAsia="Lucida Sans Unicode" w:hAnsi="Times New Roman" w:cs="Tahoma"/>
      <w:color w:val="000000"/>
      <w:kern w:val="0"/>
      <w:sz w:val="20"/>
      <w:szCs w:val="20"/>
      <w:lang w:eastAsia="en-US" w:bidi="en-US"/>
    </w:rPr>
  </w:style>
  <w:style w:type="paragraph" w:styleId="af1">
    <w:name w:val="Balloon Text"/>
    <w:basedOn w:val="a"/>
    <w:link w:val="af2"/>
    <w:rsid w:val="00B201CE"/>
    <w:pPr>
      <w:suppressAutoHyphens/>
      <w:jc w:val="left"/>
    </w:pPr>
    <w:rPr>
      <w:rFonts w:ascii="Arial" w:eastAsia="ＭＳ ゴシック" w:hAnsi="Arial"/>
      <w:color w:val="000000"/>
      <w:kern w:val="0"/>
      <w:sz w:val="18"/>
      <w:szCs w:val="18"/>
      <w:lang w:eastAsia="en-US" w:bidi="en-US"/>
    </w:rPr>
  </w:style>
  <w:style w:type="character" w:customStyle="1" w:styleId="af2">
    <w:name w:val="吹き出し (文字)"/>
    <w:link w:val="af1"/>
    <w:rsid w:val="00B201CE"/>
    <w:rPr>
      <w:rFonts w:ascii="Arial" w:eastAsia="ＭＳ ゴシック" w:hAnsi="Arial" w:cs="Times New Roman"/>
      <w:color w:val="000000"/>
      <w:kern w:val="0"/>
      <w:sz w:val="18"/>
      <w:szCs w:val="18"/>
      <w:lang w:eastAsia="en-US" w:bidi="en-US"/>
    </w:rPr>
  </w:style>
  <w:style w:type="paragraph" w:styleId="22">
    <w:name w:val="Body Text 2"/>
    <w:basedOn w:val="a"/>
    <w:link w:val="23"/>
    <w:rsid w:val="00B201CE"/>
    <w:pPr>
      <w:suppressAutoHyphens/>
      <w:spacing w:line="480" w:lineRule="auto"/>
      <w:jc w:val="left"/>
    </w:pPr>
    <w:rPr>
      <w:rFonts w:ascii="Times New Roman" w:eastAsia="Lucida Sans Unicode" w:hAnsi="Times New Roman" w:cs="Tahoma"/>
      <w:color w:val="000000"/>
      <w:kern w:val="0"/>
      <w:sz w:val="24"/>
      <w:szCs w:val="24"/>
      <w:lang w:eastAsia="en-US" w:bidi="en-US"/>
    </w:rPr>
  </w:style>
  <w:style w:type="character" w:customStyle="1" w:styleId="23">
    <w:name w:val="本文 2 (文字)"/>
    <w:link w:val="22"/>
    <w:rsid w:val="00B201CE"/>
    <w:rPr>
      <w:rFonts w:ascii="Times New Roman" w:eastAsia="Lucida Sans Unicode" w:hAnsi="Times New Roman" w:cs="Tahoma"/>
      <w:color w:val="000000"/>
      <w:kern w:val="0"/>
      <w:sz w:val="24"/>
      <w:szCs w:val="24"/>
      <w:lang w:eastAsia="en-US" w:bidi="en-US"/>
    </w:rPr>
  </w:style>
  <w:style w:type="paragraph" w:styleId="32">
    <w:name w:val="Body Text 3"/>
    <w:basedOn w:val="a"/>
    <w:link w:val="33"/>
    <w:rsid w:val="00B201CE"/>
    <w:pPr>
      <w:suppressAutoHyphens/>
      <w:jc w:val="left"/>
    </w:pPr>
    <w:rPr>
      <w:rFonts w:ascii="Times New Roman" w:eastAsia="Lucida Sans Unicode" w:hAnsi="Times New Roman" w:cs="Tahoma"/>
      <w:color w:val="000000"/>
      <w:kern w:val="0"/>
      <w:sz w:val="16"/>
      <w:szCs w:val="16"/>
      <w:lang w:eastAsia="en-US" w:bidi="en-US"/>
    </w:rPr>
  </w:style>
  <w:style w:type="character" w:customStyle="1" w:styleId="33">
    <w:name w:val="本文 3 (文字)"/>
    <w:link w:val="32"/>
    <w:rsid w:val="00B201CE"/>
    <w:rPr>
      <w:rFonts w:ascii="Times New Roman" w:eastAsia="Lucida Sans Unicode" w:hAnsi="Times New Roman" w:cs="Tahoma"/>
      <w:color w:val="000000"/>
      <w:kern w:val="0"/>
      <w:sz w:val="16"/>
      <w:szCs w:val="16"/>
      <w:lang w:eastAsia="en-US" w:bidi="en-US"/>
    </w:rPr>
  </w:style>
  <w:style w:type="character" w:customStyle="1" w:styleId="shorttext">
    <w:name w:val="short_text"/>
    <w:basedOn w:val="a1"/>
    <w:rsid w:val="00B201CE"/>
  </w:style>
  <w:style w:type="paragraph" w:customStyle="1" w:styleId="af3">
    <w:name w:val="主タイトル"/>
    <w:basedOn w:val="a"/>
    <w:rsid w:val="00B201CE"/>
    <w:pPr>
      <w:jc w:val="center"/>
    </w:pPr>
    <w:rPr>
      <w:sz w:val="28"/>
      <w:szCs w:val="28"/>
    </w:rPr>
  </w:style>
  <w:style w:type="paragraph" w:styleId="Web">
    <w:name w:val="Normal (Web)"/>
    <w:basedOn w:val="a"/>
    <w:uiPriority w:val="99"/>
    <w:unhideWhenUsed/>
    <w:rsid w:val="00B201CE"/>
    <w:pPr>
      <w:widowControl/>
      <w:spacing w:before="100" w:beforeAutospacing="1" w:after="119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4">
    <w:name w:val="キーワードイタ"/>
    <w:rsid w:val="00B201CE"/>
    <w:rPr>
      <w:rFonts w:ascii="Century" w:eastAsia="ＭＳ 明朝" w:hAnsi="Century" w:cs="Times New Roman"/>
      <w:i/>
      <w:iCs/>
      <w:sz w:val="16"/>
      <w:szCs w:val="16"/>
    </w:rPr>
  </w:style>
  <w:style w:type="paragraph" w:styleId="af5">
    <w:name w:val="No Spacing"/>
    <w:uiPriority w:val="1"/>
    <w:qFormat/>
    <w:rsid w:val="00B201CE"/>
    <w:pPr>
      <w:widowControl w:val="0"/>
      <w:suppressAutoHyphens/>
    </w:pPr>
    <w:rPr>
      <w:rFonts w:ascii="Times New Roman" w:eastAsia="Lucida Sans Unicode" w:hAnsi="Times New Roman" w:cs="Tahoma"/>
      <w:color w:val="000000"/>
      <w:sz w:val="24"/>
      <w:szCs w:val="24"/>
      <w:lang w:eastAsia="en-US" w:bidi="en-US"/>
    </w:rPr>
  </w:style>
  <w:style w:type="character" w:customStyle="1" w:styleId="hps">
    <w:name w:val="hps"/>
    <w:basedOn w:val="a1"/>
    <w:rsid w:val="00B201CE"/>
  </w:style>
  <w:style w:type="character" w:customStyle="1" w:styleId="af6">
    <w:name w:val="プレースホルダ テキスト"/>
    <w:uiPriority w:val="99"/>
    <w:semiHidden/>
    <w:rsid w:val="0066594A"/>
    <w:rPr>
      <w:color w:val="808080"/>
    </w:rPr>
  </w:style>
  <w:style w:type="table" w:styleId="af7">
    <w:name w:val="Table Grid"/>
    <w:basedOn w:val="a2"/>
    <w:uiPriority w:val="39"/>
    <w:rsid w:val="007D7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line number"/>
    <w:basedOn w:val="a1"/>
    <w:uiPriority w:val="99"/>
    <w:semiHidden/>
    <w:unhideWhenUsed/>
    <w:rsid w:val="000879C4"/>
  </w:style>
  <w:style w:type="paragraph" w:styleId="af9">
    <w:name w:val="List Paragraph"/>
    <w:basedOn w:val="a"/>
    <w:uiPriority w:val="34"/>
    <w:qFormat/>
    <w:rsid w:val="00F5270D"/>
    <w:pPr>
      <w:ind w:leftChars="400" w:left="840"/>
    </w:pPr>
  </w:style>
  <w:style w:type="paragraph" w:customStyle="1" w:styleId="Chaptertitle">
    <w:name w:val="Chapter title"/>
    <w:basedOn w:val="a"/>
    <w:qFormat/>
    <w:rsid w:val="008A6327"/>
    <w:rPr>
      <w:rFonts w:ascii="Arial" w:eastAsia="ＭＳ ゴシック" w:hAnsi="Arial"/>
      <w:sz w:val="20"/>
      <w:szCs w:val="20"/>
    </w:rPr>
  </w:style>
  <w:style w:type="character" w:styleId="afa">
    <w:name w:val="Placeholder Text"/>
    <w:basedOn w:val="a1"/>
    <w:uiPriority w:val="99"/>
    <w:semiHidden/>
    <w:rsid w:val="00FC613C"/>
    <w:rPr>
      <w:color w:val="808080"/>
    </w:rPr>
  </w:style>
  <w:style w:type="character" w:styleId="afb">
    <w:name w:val="annotation reference"/>
    <w:basedOn w:val="a1"/>
    <w:uiPriority w:val="99"/>
    <w:semiHidden/>
    <w:unhideWhenUsed/>
    <w:rsid w:val="00EC376E"/>
    <w:rPr>
      <w:sz w:val="16"/>
      <w:szCs w:val="16"/>
    </w:rPr>
  </w:style>
  <w:style w:type="paragraph" w:styleId="afc">
    <w:name w:val="annotation text"/>
    <w:basedOn w:val="a"/>
    <w:link w:val="afd"/>
    <w:uiPriority w:val="99"/>
    <w:semiHidden/>
    <w:unhideWhenUsed/>
    <w:rsid w:val="005A1378"/>
    <w:rPr>
      <w:rFonts w:ascii="Times New Roman" w:hAnsi="Times New Roman"/>
      <w:sz w:val="20"/>
      <w:szCs w:val="20"/>
    </w:rPr>
  </w:style>
  <w:style w:type="character" w:customStyle="1" w:styleId="afd">
    <w:name w:val="コメント文字列 (文字)"/>
    <w:basedOn w:val="a1"/>
    <w:link w:val="afc"/>
    <w:uiPriority w:val="99"/>
    <w:semiHidden/>
    <w:rsid w:val="005A1378"/>
    <w:rPr>
      <w:rFonts w:ascii="Times New Roman" w:hAnsi="Times New Roman"/>
      <w:kern w:val="2"/>
    </w:rPr>
  </w:style>
  <w:style w:type="paragraph" w:styleId="afe">
    <w:name w:val="annotation subject"/>
    <w:basedOn w:val="afc"/>
    <w:next w:val="afc"/>
    <w:link w:val="aff"/>
    <w:uiPriority w:val="99"/>
    <w:semiHidden/>
    <w:unhideWhenUsed/>
    <w:rsid w:val="00EC376E"/>
    <w:rPr>
      <w:b/>
      <w:bCs/>
    </w:rPr>
  </w:style>
  <w:style w:type="character" w:customStyle="1" w:styleId="aff">
    <w:name w:val="コメント内容 (文字)"/>
    <w:basedOn w:val="afd"/>
    <w:link w:val="afe"/>
    <w:uiPriority w:val="99"/>
    <w:semiHidden/>
    <w:rsid w:val="00EC376E"/>
    <w:rPr>
      <w:rFonts w:ascii="Times New Roman" w:hAnsi="Times New Roman"/>
      <w:b/>
      <w:bCs/>
      <w:kern w:val="2"/>
    </w:rPr>
  </w:style>
  <w:style w:type="paragraph" w:styleId="aff0">
    <w:name w:val="Revision"/>
    <w:hidden/>
    <w:uiPriority w:val="99"/>
    <w:semiHidden/>
    <w:rsid w:val="00BB5BDC"/>
    <w:rPr>
      <w:kern w:val="2"/>
      <w:sz w:val="21"/>
      <w:szCs w:val="22"/>
    </w:rPr>
  </w:style>
  <w:style w:type="paragraph" w:customStyle="1" w:styleId="LANEfollowingparagraph">
    <w:name w:val="LANE following paragraph"/>
    <w:basedOn w:val="a"/>
    <w:rsid w:val="006A387B"/>
    <w:pPr>
      <w:widowControl/>
      <w:ind w:firstLine="567"/>
    </w:pPr>
    <w:rPr>
      <w:rFonts w:ascii="Times New Roman" w:eastAsia="游明朝" w:hAnsi="Times New Roman"/>
      <w:kern w:val="0"/>
      <w:sz w:val="24"/>
      <w:szCs w:val="20"/>
      <w:lang w:val="en-GB" w:eastAsia="en-US"/>
    </w:rPr>
  </w:style>
  <w:style w:type="character" w:customStyle="1" w:styleId="katex-mathml">
    <w:name w:val="katex-mathml"/>
    <w:basedOn w:val="a1"/>
    <w:rsid w:val="000B5D3B"/>
  </w:style>
  <w:style w:type="character" w:customStyle="1" w:styleId="mord">
    <w:name w:val="mord"/>
    <w:basedOn w:val="a1"/>
    <w:rsid w:val="000B5D3B"/>
  </w:style>
  <w:style w:type="character" w:customStyle="1" w:styleId="mopen">
    <w:name w:val="mopen"/>
    <w:basedOn w:val="a1"/>
    <w:rsid w:val="000B5D3B"/>
  </w:style>
  <w:style w:type="character" w:customStyle="1" w:styleId="vlist-s">
    <w:name w:val="vlist-s"/>
    <w:basedOn w:val="a1"/>
    <w:rsid w:val="000B5D3B"/>
  </w:style>
  <w:style w:type="character" w:customStyle="1" w:styleId="mclose">
    <w:name w:val="mclose"/>
    <w:basedOn w:val="a1"/>
    <w:rsid w:val="000B5D3B"/>
  </w:style>
  <w:style w:type="character" w:styleId="aff1">
    <w:name w:val="Strong"/>
    <w:basedOn w:val="a1"/>
    <w:uiPriority w:val="22"/>
    <w:qFormat/>
    <w:rsid w:val="001B6CE7"/>
    <w:rPr>
      <w:b/>
      <w:bCs/>
    </w:rPr>
  </w:style>
  <w:style w:type="character" w:styleId="aff2">
    <w:name w:val="Emphasis"/>
    <w:basedOn w:val="a1"/>
    <w:uiPriority w:val="20"/>
    <w:qFormat/>
    <w:rsid w:val="001B6CE7"/>
    <w:rPr>
      <w:i/>
      <w:iCs/>
    </w:rPr>
  </w:style>
  <w:style w:type="character" w:customStyle="1" w:styleId="mbin">
    <w:name w:val="mbin"/>
    <w:basedOn w:val="a1"/>
    <w:rsid w:val="00E6146E"/>
  </w:style>
  <w:style w:type="table" w:styleId="aff3">
    <w:name w:val="Grid Table Light"/>
    <w:basedOn w:val="a2"/>
    <w:uiPriority w:val="40"/>
    <w:rsid w:val="00840A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A094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1"/>
    <w:link w:val="HTML"/>
    <w:uiPriority w:val="99"/>
    <w:semiHidden/>
    <w:rsid w:val="005A0947"/>
    <w:rPr>
      <w:rFonts w:ascii="ＭＳ ゴシック" w:eastAsia="ＭＳ ゴシック" w:hAnsi="ＭＳ ゴシック" w:cs="ＭＳ ゴシック"/>
      <w:sz w:val="24"/>
      <w:szCs w:val="24"/>
    </w:rPr>
  </w:style>
  <w:style w:type="character" w:styleId="HTML1">
    <w:name w:val="HTML Code"/>
    <w:basedOn w:val="a1"/>
    <w:uiPriority w:val="99"/>
    <w:semiHidden/>
    <w:unhideWhenUsed/>
    <w:rsid w:val="005A0947"/>
    <w:rPr>
      <w:rFonts w:ascii="ＭＳ ゴシック" w:eastAsia="ＭＳ ゴシック" w:hAnsi="ＭＳ ゴシック" w:cs="ＭＳ ゴシック"/>
      <w:sz w:val="24"/>
      <w:szCs w:val="24"/>
    </w:rPr>
  </w:style>
  <w:style w:type="character" w:styleId="aff4">
    <w:name w:val="Unresolved Mention"/>
    <w:basedOn w:val="a1"/>
    <w:uiPriority w:val="99"/>
    <w:semiHidden/>
    <w:unhideWhenUsed/>
    <w:rsid w:val="00BB50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8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3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45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2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9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6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7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0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9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02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3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70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331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761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857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320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8196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542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40522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83768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7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3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3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4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2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3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8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4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1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3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1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6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6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8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168656">
                  <w:marLeft w:val="0"/>
                  <w:marRight w:val="0"/>
                  <w:marTop w:val="9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4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0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9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7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4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6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7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7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6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7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4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2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7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3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7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0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8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5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5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7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2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1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9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1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4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3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6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5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8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7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0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4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0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0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2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38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7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3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4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1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940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74152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508644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45364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87855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2006428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59566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40303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48883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94661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9399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04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170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95212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045518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854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19042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3682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5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3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452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0624547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95582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65989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3379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995315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28719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04309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55228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8111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15412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08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60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70971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721863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2746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39942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11952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3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3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9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4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1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8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5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7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0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2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60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8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6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5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4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2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0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2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48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569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7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3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1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1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2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6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3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1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80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8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2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0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3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5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4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8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7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9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93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5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485142-CABA-49F7-9B12-180A6C0A15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246117-3890-4B7C-9F7E-BCDF46954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59</TotalTime>
  <Pages>2</Pages>
  <Words>149</Words>
  <Characters>910</Characters>
  <Application>Microsoft Office Word</Application>
  <DocSecurity>0</DocSecurity>
  <Lines>1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HUI YUAN</cp:lastModifiedBy>
  <cp:revision>1781</cp:revision>
  <cp:lastPrinted>2023-12-13T14:15:00Z</cp:lastPrinted>
  <dcterms:created xsi:type="dcterms:W3CDTF">2023-10-14T12:28:00Z</dcterms:created>
  <dcterms:modified xsi:type="dcterms:W3CDTF">2026-04-15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4FJIBNRnr4PU</vt:lpwstr>
  </property>
  <property fmtid="{D5CDD505-2E9C-101B-9397-08002B2CF9AE}" pid="3" name="TRFLID">
    <vt:lpwstr>GLfdsawJXATM2Kd/yoF6og==</vt:lpwstr>
  </property>
</Properties>
</file>